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3D6C" w:rsidRDefault="00C13D6C"/>
    <w:p w:rsidR="008F57C4" w:rsidRDefault="008F57C4"/>
    <w:p w:rsidR="008F57C4" w:rsidRPr="008F57C4" w:rsidRDefault="00646119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-</w:t>
      </w:r>
      <w:proofErr w:type="gramStart"/>
      <w:r w:rsidR="008F57C4"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1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223</w:t>
      </w:r>
      <w:r w:rsidR="008F57C4"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TGCAATTTTCCGGAGATATAAATTCCTTATAGCCAATGTGGTGAACATAG</w:t>
      </w:r>
      <w:proofErr w:type="gramEnd"/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(+)CAATBOX1 </w:t>
      </w:r>
      <w:hyperlink r:id="rId4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028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(-)GT1CONSENSUS </w:t>
      </w:r>
      <w:hyperlink r:id="rId5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198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(-)GT1CONSENSUS </w:t>
      </w:r>
      <w:hyperlink r:id="rId6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198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(+)GATABOX </w:t>
      </w:r>
      <w:hyperlink r:id="rId7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039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(+)TATABOX2 </w:t>
      </w:r>
      <w:hyperlink r:id="rId8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109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   (+)CCAATBOX1 </w:t>
      </w:r>
      <w:hyperlink r:id="rId9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030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   (+)LEAFYATAG </w:t>
      </w:r>
      <w:hyperlink r:id="rId10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32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    (+)CAATBOX1 </w:t>
      </w:r>
      <w:hyperlink r:id="rId11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028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           (+)GTGANTG10 </w:t>
      </w:r>
      <w:hyperlink r:id="rId12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378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</w:p>
    <w:p w:rsidR="008F57C4" w:rsidRPr="008F57C4" w:rsidRDefault="00646119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-</w:t>
      </w:r>
      <w:proofErr w:type="gramStart"/>
      <w:r w:rsidR="008F57C4"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1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173</w:t>
      </w:r>
      <w:r w:rsidR="008F57C4"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CAAATTGATTCCCCCGGGTTTGATTCCATGTGCTCTAGCCAAAATAGATC</w:t>
      </w:r>
      <w:proofErr w:type="gramEnd"/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(-)CAATBOX1 </w:t>
      </w:r>
      <w:hyperlink r:id="rId13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028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(+)ARR1AT </w:t>
      </w:r>
      <w:hyperlink r:id="rId14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54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(+)E2FCONSENSUS </w:t>
      </w:r>
      <w:hyperlink r:id="rId15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76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(+)ARR1AT </w:t>
      </w:r>
      <w:hyperlink r:id="rId16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54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(+)EBOXBNNAPA </w:t>
      </w:r>
      <w:hyperlink r:id="rId17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144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(+)MYCATERD1 </w:t>
      </w:r>
      <w:hyperlink r:id="rId18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13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(+)MYCCONSENSUSAT </w:t>
      </w:r>
      <w:hyperlink r:id="rId19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07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(-)EBOXBNNAPA </w:t>
      </w:r>
      <w:hyperlink r:id="rId20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144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(-)MYCATRD22 </w:t>
      </w:r>
      <w:hyperlink r:id="rId21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174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(-)MYCCONSENSUSAT </w:t>
      </w:r>
      <w:hyperlink r:id="rId22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07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</w:p>
    <w:p w:rsidR="008F57C4" w:rsidRPr="008F57C4" w:rsidRDefault="00646119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-1123</w:t>
      </w:r>
      <w:r>
        <w:t xml:space="preserve"> </w:t>
      </w:r>
      <w:r w:rsidR="008F57C4"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AAATCAGCAAGATATCTTATGCTATGAATGGTGATAGTGGTCGCTCATGT</w:t>
      </w:r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(-)ARR1AT </w:t>
      </w:r>
      <w:hyperlink r:id="rId23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54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(+)GATABOX </w:t>
      </w:r>
      <w:hyperlink r:id="rId24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039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(-)GATABOX </w:t>
      </w:r>
      <w:hyperlink r:id="rId25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039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 (+)GTGANTG10 </w:t>
      </w:r>
      <w:hyperlink r:id="rId26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378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   (+)GATABOX </w:t>
      </w:r>
      <w:hyperlink r:id="rId27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039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      (-)CACTFTPPCA1 </w:t>
      </w:r>
      <w:hyperlink r:id="rId28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49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</w:p>
    <w:p w:rsidR="008F57C4" w:rsidRPr="008F57C4" w:rsidRDefault="00646119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-</w:t>
      </w:r>
      <w:proofErr w:type="gramStart"/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1073</w:t>
      </w:r>
      <w:r w:rsidR="008F57C4"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TCATCTCGACTGCCGAAATCATGTGCCCTTAGCGGACGTTGTACTCCTCG</w:t>
      </w:r>
      <w:proofErr w:type="gramEnd"/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(+)LTRE1HVBLT49 </w:t>
      </w:r>
      <w:hyperlink r:id="rId29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250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(-)ARR1AT </w:t>
      </w:r>
      <w:hyperlink r:id="rId30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54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(+)EBOXBNNAPA </w:t>
      </w:r>
      <w:hyperlink r:id="rId31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144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(+)MYCATERD1 </w:t>
      </w:r>
      <w:hyperlink r:id="rId32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13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(+)MYCCONSENSUSAT </w:t>
      </w:r>
      <w:hyperlink r:id="rId33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07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(-)EBOXBNNAPA </w:t>
      </w:r>
      <w:hyperlink r:id="rId34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144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(-)MYCATRD22 </w:t>
      </w:r>
      <w:hyperlink r:id="rId35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174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(-)MYCCONSENSUSAT </w:t>
      </w:r>
      <w:hyperlink r:id="rId36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07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(+)MNF1ZMPPC1 </w:t>
      </w:r>
      <w:hyperlink r:id="rId37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251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  (-)ABREOSRAB21 </w:t>
      </w:r>
      <w:hyperlink r:id="rId38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012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      (+)ACGTATERD1 </w:t>
      </w:r>
      <w:hyperlink r:id="rId39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15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      (-)ACGTATERD1 </w:t>
      </w:r>
      <w:hyperlink r:id="rId40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15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           (+)CURECORECR </w:t>
      </w:r>
      <w:hyperlink r:id="rId41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93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           (-)CURECORECR </w:t>
      </w:r>
      <w:hyperlink r:id="rId42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93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            (+)CACTFTPPCA1 </w:t>
      </w:r>
      <w:hyperlink r:id="rId43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49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</w:p>
    <w:p w:rsidR="008F57C4" w:rsidRPr="008F57C4" w:rsidRDefault="00646119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-</w:t>
      </w:r>
      <w:proofErr w:type="gramStart"/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1023</w:t>
      </w:r>
      <w:r w:rsidR="008F57C4"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GCAGTGGCCACTATCAACGAGCGGCGGCAGCCAAGGCGAAGGGATCCATG</w:t>
      </w:r>
      <w:proofErr w:type="gramEnd"/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(-)CACTFTPPCA1 </w:t>
      </w:r>
      <w:hyperlink r:id="rId44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49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(-)SORLIP1AT </w:t>
      </w:r>
      <w:hyperlink r:id="rId45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82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(+)SORLIP1AT </w:t>
      </w:r>
      <w:hyperlink r:id="rId46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82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(+)CACTFTPPCA1 </w:t>
      </w:r>
      <w:hyperlink r:id="rId47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49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(-)GATABOX </w:t>
      </w:r>
      <w:hyperlink r:id="rId48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039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(-)GCCCORE </w:t>
      </w:r>
      <w:hyperlink r:id="rId49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30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                 (+)RYREPEATBNNAPA </w:t>
      </w:r>
      <w:hyperlink r:id="rId50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264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</w:p>
    <w:p w:rsidR="008F57C4" w:rsidRPr="008F57C4" w:rsidRDefault="00646119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-973 </w:t>
      </w:r>
      <w:r w:rsidR="008F57C4"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CAGATCGTGAGCAACCGTCCATGCGTGGCTGCGGCAGACCGGAGCACGAG</w:t>
      </w:r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(-)RHERPATEXPA7 </w:t>
      </w:r>
      <w:hyperlink r:id="rId51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512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lastRenderedPageBreak/>
        <w:t xml:space="preserve">            (+)GTGANTG10 </w:t>
      </w:r>
      <w:hyperlink r:id="rId52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378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(-)MYBCORE </w:t>
      </w:r>
      <w:hyperlink r:id="rId53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176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(+)PALBOXAPC </w:t>
      </w:r>
      <w:hyperlink r:id="rId54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137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(-)CMSRE1IBSPOA </w:t>
      </w:r>
      <w:hyperlink r:id="rId55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511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(-)UPRMOTIFIIAT </w:t>
      </w:r>
      <w:hyperlink r:id="rId56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26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(-)SORLIP1AT </w:t>
      </w:r>
      <w:hyperlink r:id="rId57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82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              (+)RHERPATEXPA7 </w:t>
      </w:r>
      <w:hyperlink r:id="rId58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512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                   (-)CACTFTPPCA1 </w:t>
      </w:r>
      <w:hyperlink r:id="rId59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49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</w:p>
    <w:p w:rsidR="008F57C4" w:rsidRPr="008F57C4" w:rsidRDefault="00646119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-923  </w:t>
      </w:r>
      <w:r w:rsidR="008F57C4"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TAGGAGGCGGCAGATTCCACCATGGAAGGCCGAGGAGTGGCAAGGGTAGA</w:t>
      </w:r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(-)GCCCORE </w:t>
      </w:r>
      <w:hyperlink r:id="rId60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30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(+)ARR1AT </w:t>
      </w:r>
      <w:hyperlink r:id="rId61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54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      (-)CACTFTPPCA1 </w:t>
      </w:r>
      <w:hyperlink r:id="rId62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49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       (-)SORLIP1AT </w:t>
      </w:r>
      <w:hyperlink r:id="rId63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82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</w:p>
    <w:p w:rsidR="008F57C4" w:rsidRPr="008F57C4" w:rsidRDefault="00646119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-873</w:t>
      </w:r>
      <w:r w:rsidR="008F57C4"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GGTGGATGCAGGAGGGAGGGGGGGGGGGAGAAAGGGCTGGTGCTATGGAC</w:t>
      </w:r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(+)INTRONLOWER </w:t>
      </w:r>
      <w:hyperlink r:id="rId64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086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(+)POLLEN1LELAT52 </w:t>
      </w:r>
      <w:hyperlink r:id="rId65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245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 (+)DOFCOREZM </w:t>
      </w:r>
      <w:hyperlink r:id="rId66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265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                    (+)CGCGBOXAT </w:t>
      </w:r>
      <w:hyperlink r:id="rId67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501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                    (-)CGCGBOXAT </w:t>
      </w:r>
      <w:hyperlink r:id="rId68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501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</w:p>
    <w:p w:rsidR="008F57C4" w:rsidRPr="008F57C4" w:rsidRDefault="00646119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-823</w:t>
      </w:r>
      <w:r w:rsidR="008F57C4"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CGCGGGAGGGGAGGACGTGCCAGTGACGAGGGAAGCGAAGGGCGGAGCGG</w:t>
      </w:r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(+)ABRELATERD1 </w:t>
      </w:r>
      <w:hyperlink r:id="rId69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14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(+)ACGTATERD1 </w:t>
      </w:r>
      <w:hyperlink r:id="rId70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15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(-)ACGTATERD1 </w:t>
      </w:r>
      <w:hyperlink r:id="rId71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15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(-)RHERPATEXPA7 </w:t>
      </w:r>
      <w:hyperlink r:id="rId72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512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(-)CACTFTPPCA1 </w:t>
      </w:r>
      <w:hyperlink r:id="rId73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49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(+)GTGANTG10 </w:t>
      </w:r>
      <w:hyperlink r:id="rId74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378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(+)ASF1MOTIFCAMV </w:t>
      </w:r>
      <w:hyperlink r:id="rId75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024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(+)WRKY71OS </w:t>
      </w:r>
      <w:hyperlink r:id="rId76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47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</w:p>
    <w:p w:rsidR="008F57C4" w:rsidRPr="008F57C4" w:rsidRDefault="00646119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-773</w:t>
      </w:r>
      <w:r w:rsidR="008F57C4"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CAGGAGGCCTGTCGGGTCGATGAGATCCCGTACAACAGCTCGCAACAAAC</w:t>
      </w:r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(-)LTRECOREATCOR15 </w:t>
      </w:r>
      <w:hyperlink r:id="rId77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153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(-)CBFHV </w:t>
      </w:r>
      <w:hyperlink r:id="rId78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97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(+)CURECORECR </w:t>
      </w:r>
      <w:hyperlink r:id="rId79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93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(-)CURECORECR </w:t>
      </w:r>
      <w:hyperlink r:id="rId80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93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   (+)RAV1AAT </w:t>
      </w:r>
      <w:hyperlink r:id="rId81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314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   (-)MYBCORE </w:t>
      </w:r>
      <w:hyperlink r:id="rId82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176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             (+)RAV1AAT </w:t>
      </w:r>
      <w:hyperlink r:id="rId83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314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              (+)AACACOREOSGLUB1 </w:t>
      </w:r>
      <w:hyperlink r:id="rId84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353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                 (+)UP2ATMSD </w:t>
      </w:r>
      <w:hyperlink r:id="rId85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72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</w:p>
    <w:p w:rsidR="008F57C4" w:rsidRPr="008F57C4" w:rsidRDefault="00646119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-723</w:t>
      </w:r>
      <w:r w:rsidR="008F57C4"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CCTAGCTCGCGCGAGAAGAGAGAGGGGATGTTCGGATCAAAGAGAGGACG</w:t>
      </w:r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(-)NODCON2GM </w:t>
      </w:r>
      <w:hyperlink r:id="rId86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62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(-)OSE2ROOTNODULE </w:t>
      </w:r>
      <w:hyperlink r:id="rId87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68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         (+)DOFCOREZM </w:t>
      </w:r>
      <w:hyperlink r:id="rId88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265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          (-)NODCON2GM </w:t>
      </w:r>
      <w:hyperlink r:id="rId89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62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          (-)OSE2ROOTNODULE </w:t>
      </w:r>
      <w:hyperlink r:id="rId90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68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</w:p>
    <w:p w:rsidR="008F57C4" w:rsidRPr="008F57C4" w:rsidRDefault="00646119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-673</w:t>
      </w:r>
      <w:r w:rsidR="008F57C4"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AGAGAAAACCGGCGTGGTAAGAAAAATCGATAAGGAAAGAACATCGTATG</w:t>
      </w:r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(+)POLLEN1LELAT52 </w:t>
      </w:r>
      <w:hyperlink r:id="rId91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245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(+)SV40COREENHAN </w:t>
      </w:r>
      <w:hyperlink r:id="rId92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123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(+)POLLEN1LELAT52 </w:t>
      </w:r>
      <w:hyperlink r:id="rId93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245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(+)GT1CONSENSUS </w:t>
      </w:r>
      <w:hyperlink r:id="rId94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198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(+)GT1GMSCAM4 </w:t>
      </w:r>
      <w:hyperlink r:id="rId95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53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(-)ARR1AT </w:t>
      </w:r>
      <w:hyperlink r:id="rId96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54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(+)GATABOX </w:t>
      </w:r>
      <w:hyperlink r:id="rId97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039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(+)IBOX </w:t>
      </w:r>
      <w:hyperlink r:id="rId98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124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(+)IBOXCORE </w:t>
      </w:r>
      <w:hyperlink r:id="rId99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199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(+)IBOXCORENT </w:t>
      </w:r>
      <w:hyperlink r:id="rId100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24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lastRenderedPageBreak/>
        <w:t xml:space="preserve">                                         (+)DOFCOREZM </w:t>
      </w:r>
      <w:hyperlink r:id="rId101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265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                  (-)PREATPRODH </w:t>
      </w:r>
      <w:hyperlink r:id="rId102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50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</w:p>
    <w:p w:rsidR="008F57C4" w:rsidRPr="008F57C4" w:rsidRDefault="00646119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-623</w:t>
      </w:r>
      <w:r w:rsidR="008F57C4"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AGTGGAGAAGGGTGAGACGAAAATAAATCGGACGAAAATAATCATAAAGT</w:t>
      </w:r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(-)CACTFTPPCA1 </w:t>
      </w:r>
      <w:hyperlink r:id="rId103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49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(+)GTGANTG10 </w:t>
      </w:r>
      <w:hyperlink r:id="rId104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378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(+)SURECOREATSULTR11 </w:t>
      </w:r>
      <w:hyperlink r:id="rId105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99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(+)GT1CONSENSUS </w:t>
      </w:r>
      <w:hyperlink r:id="rId106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198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(-)TATABOX5 </w:t>
      </w:r>
      <w:hyperlink r:id="rId107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203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(+)POLASIG1 </w:t>
      </w:r>
      <w:hyperlink r:id="rId108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080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(-)ARR1AT </w:t>
      </w:r>
      <w:hyperlink r:id="rId109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54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    (+)GT1CONSENSUS </w:t>
      </w:r>
      <w:hyperlink r:id="rId110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198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      (-)TATABOX5 </w:t>
      </w:r>
      <w:hyperlink r:id="rId111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203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       (+)POLASIG3 </w:t>
      </w:r>
      <w:hyperlink r:id="rId112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088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          (-)ARR1AT </w:t>
      </w:r>
      <w:hyperlink r:id="rId113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54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               (+)TAAAGSTKST1 </w:t>
      </w:r>
      <w:hyperlink r:id="rId114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387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               (-)NTBBF1ARROLB </w:t>
      </w:r>
      <w:hyperlink r:id="rId115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273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                (+)DOFCOREZM </w:t>
      </w:r>
      <w:hyperlink r:id="rId116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265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                (-)INRNTPSADB </w:t>
      </w:r>
      <w:hyperlink r:id="rId117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395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                  (-)CACTFTPPCA1 </w:t>
      </w:r>
      <w:hyperlink r:id="rId118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49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                   (+)GTGANTG10 </w:t>
      </w:r>
      <w:hyperlink r:id="rId119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378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</w:p>
    <w:p w:rsidR="008F57C4" w:rsidRPr="008F57C4" w:rsidRDefault="00646119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-573</w:t>
      </w:r>
      <w:r w:rsidR="008F57C4"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GAAAGCTACCAAGTCCTTCTTTAAAAGTAGAGATCACATATTCGCTTAGA</w:t>
      </w:r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(+)DOFCOREZM </w:t>
      </w:r>
      <w:hyperlink r:id="rId120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265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(-)DOFCOREZM </w:t>
      </w:r>
      <w:hyperlink r:id="rId121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265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(-)TAAAGSTKST1 </w:t>
      </w:r>
      <w:hyperlink r:id="rId122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387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(+)DOFCOREZM </w:t>
      </w:r>
      <w:hyperlink r:id="rId123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265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(-)CACTFTPPCA1 </w:t>
      </w:r>
      <w:hyperlink r:id="rId124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49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    (-)GTGANTG10 </w:t>
      </w:r>
      <w:hyperlink r:id="rId125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378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        (+)ROOTMOTIFTAPOX1 </w:t>
      </w:r>
      <w:hyperlink r:id="rId126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098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</w:p>
    <w:p w:rsidR="008F57C4" w:rsidRPr="008F57C4" w:rsidRDefault="00646119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-523</w:t>
      </w:r>
      <w:r w:rsidR="008F57C4"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GGAAAGATGAAGGGGTAGGTGATGCGCCCGCGGTGATGCACTCATCATGT</w:t>
      </w:r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(+)DOFCOREZM </w:t>
      </w:r>
      <w:hyperlink r:id="rId127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265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(+)NODCON1GM </w:t>
      </w:r>
      <w:hyperlink r:id="rId128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61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(+)OSE1ROOTNODULE </w:t>
      </w:r>
      <w:hyperlink r:id="rId129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67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(-)HBOXCONSENSUSPVCHS </w:t>
      </w:r>
      <w:hyperlink r:id="rId130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200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(-)BOXLCOREDCPAL </w:t>
      </w:r>
      <w:hyperlink r:id="rId131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92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(-)MYBPLANT </w:t>
      </w:r>
      <w:hyperlink r:id="rId132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167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(-)MYBPZM </w:t>
      </w:r>
      <w:hyperlink r:id="rId133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179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(+)GTGANTG10 </w:t>
      </w:r>
      <w:hyperlink r:id="rId134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378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(+)CGCGBOXAT </w:t>
      </w:r>
      <w:hyperlink r:id="rId135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501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(-)CGCGBOXAT </w:t>
      </w:r>
      <w:hyperlink r:id="rId136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501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   (+)GTGANTG10 </w:t>
      </w:r>
      <w:hyperlink r:id="rId137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378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         (+)CACTFTPPCA1 </w:t>
      </w:r>
      <w:hyperlink r:id="rId138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49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          (+)PREATPRODH </w:t>
      </w:r>
      <w:hyperlink r:id="rId139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50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</w:p>
    <w:p w:rsidR="008F57C4" w:rsidRPr="008F57C4" w:rsidRDefault="00646119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-473</w:t>
      </w:r>
      <w:r w:rsidR="008F57C4"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CGCTTCCCATTTACGAAAGCATTACCTATGTTTATCAAGCGTTACATGGG</w:t>
      </w:r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(+)DOFCOREZM </w:t>
      </w:r>
      <w:hyperlink r:id="rId140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265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(-)GT1CONSENSUS </w:t>
      </w:r>
      <w:hyperlink r:id="rId141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198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 (-)GT1CONSENSUS </w:t>
      </w:r>
      <w:hyperlink r:id="rId142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198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  (-)IBOXCORE </w:t>
      </w:r>
      <w:hyperlink r:id="rId143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199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   (-)GATABOX </w:t>
      </w:r>
      <w:hyperlink r:id="rId144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039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                   (+)MYBST1 </w:t>
      </w:r>
      <w:hyperlink r:id="rId145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180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                    (+)GATABOX </w:t>
      </w:r>
      <w:hyperlink r:id="rId146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039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</w:p>
    <w:p w:rsidR="008F57C4" w:rsidRPr="008F57C4" w:rsidRDefault="00646119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-423</w:t>
      </w:r>
      <w:r w:rsidR="008F57C4"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ATAGGGGATATACACAAACATGTTCCTAAATTAATTAAAAAAAACATGTT</w:t>
      </w:r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(+)MYBST1 </w:t>
      </w:r>
      <w:hyperlink r:id="rId147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180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(+)P1BS </w:t>
      </w:r>
      <w:hyperlink r:id="rId148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59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(-)P1BS </w:t>
      </w:r>
      <w:hyperlink r:id="rId149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59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(+)GATABOX </w:t>
      </w:r>
      <w:hyperlink r:id="rId150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039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   (+)POLASIG2 </w:t>
      </w:r>
      <w:hyperlink r:id="rId151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081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</w:p>
    <w:p w:rsidR="008F57C4" w:rsidRPr="008F57C4" w:rsidRDefault="00646119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-373</w:t>
      </w:r>
      <w:r w:rsidR="008F57C4"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TCCTAAATTGTGACACAGATCGATGGTCCAAGAATTTAAGCGGCCACACA</w:t>
      </w:r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(-)CAATBOX1 </w:t>
      </w:r>
      <w:hyperlink r:id="rId152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028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(-)TGTCACACMCUCUMISIN </w:t>
      </w:r>
      <w:hyperlink r:id="rId153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22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(+)GTGANTG10 </w:t>
      </w:r>
      <w:hyperlink r:id="rId154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378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(+)WRKY71OS </w:t>
      </w:r>
      <w:hyperlink r:id="rId155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47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(-)BIHD1OS </w:t>
      </w:r>
      <w:hyperlink r:id="rId156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98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                                             (+)SORLIP1AT </w:t>
      </w:r>
      <w:hyperlink r:id="rId157" w:history="1">
        <w:r w:rsidRPr="008F57C4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eastAsia="en-IN"/>
          </w:rPr>
          <w:t>S000482</w:t>
        </w:r>
      </w:hyperlink>
    </w:p>
    <w:p w:rsidR="008F57C4" w:rsidRPr="008F57C4" w:rsidRDefault="008F57C4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</w:p>
    <w:p w:rsidR="008F57C4" w:rsidRPr="008F57C4" w:rsidRDefault="0035299E" w:rsidP="008F5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-</w:t>
      </w:r>
      <w:r w:rsidR="00646119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3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23</w:t>
      </w:r>
      <w:r w:rsidR="008F57C4" w:rsidRPr="008F57C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 A</w:t>
      </w:r>
    </w:p>
    <w:p w:rsidR="008F57C4" w:rsidRDefault="008F57C4" w:rsidP="008F57C4">
      <w:pPr>
        <w:ind w:right="-1464"/>
      </w:pPr>
    </w:p>
    <w:p w:rsidR="00C83162" w:rsidRDefault="00C83162" w:rsidP="008F57C4">
      <w:pPr>
        <w:ind w:right="-1464"/>
      </w:pPr>
    </w:p>
    <w:p w:rsidR="00687A56" w:rsidRPr="00C83162" w:rsidRDefault="00687A56" w:rsidP="00687A56">
      <w:pPr>
        <w:ind w:right="-1464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lang w:val="en-US"/>
        </w:rPr>
        <w:t>S</w:t>
      </w:r>
      <w:r w:rsidRPr="00F15FCA">
        <w:rPr>
          <w:rFonts w:ascii="Times New Roman" w:hAnsi="Times New Roman"/>
          <w:sz w:val="24"/>
          <w:szCs w:val="24"/>
          <w:lang w:val="en-US"/>
        </w:rPr>
        <w:t>2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Fig</w:t>
      </w:r>
      <w:r w:rsidRPr="00F15FCA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Pr="00485B71">
        <w:rPr>
          <w:rFonts w:ascii="Times New Roman" w:hAnsi="Times New Roman"/>
          <w:b/>
          <w:sz w:val="24"/>
          <w:szCs w:val="24"/>
        </w:rPr>
        <w:t xml:space="preserve"> </w:t>
      </w:r>
      <w:r w:rsidRPr="00C83162">
        <w:rPr>
          <w:rFonts w:ascii="Times New Roman" w:hAnsi="Times New Roman"/>
          <w:sz w:val="24"/>
          <w:szCs w:val="24"/>
        </w:rPr>
        <w:t>Moti</w:t>
      </w:r>
      <w:r>
        <w:rPr>
          <w:rFonts w:ascii="Times New Roman" w:hAnsi="Times New Roman"/>
          <w:sz w:val="24"/>
          <w:szCs w:val="24"/>
        </w:rPr>
        <w:t>f</w:t>
      </w:r>
      <w:r w:rsidRPr="00C83162">
        <w:rPr>
          <w:rFonts w:ascii="Times New Roman" w:hAnsi="Times New Roman"/>
          <w:sz w:val="24"/>
          <w:szCs w:val="24"/>
        </w:rPr>
        <w:t xml:space="preserve">s present in the promoter sequence of </w:t>
      </w:r>
      <w:proofErr w:type="spellStart"/>
      <w:r w:rsidRPr="00C83162">
        <w:rPr>
          <w:rFonts w:ascii="Times New Roman" w:hAnsi="Times New Roman"/>
          <w:i/>
          <w:sz w:val="24"/>
          <w:szCs w:val="24"/>
        </w:rPr>
        <w:t>TaGW2-6A</w:t>
      </w:r>
      <w:proofErr w:type="spellEnd"/>
      <w:r w:rsidRPr="00C83162">
        <w:rPr>
          <w:rFonts w:ascii="Times New Roman" w:hAnsi="Times New Roman"/>
          <w:i/>
          <w:sz w:val="24"/>
          <w:szCs w:val="24"/>
        </w:rPr>
        <w:t>.</w:t>
      </w:r>
    </w:p>
    <w:p w:rsidR="00C83162" w:rsidRPr="00C83162" w:rsidRDefault="00C83162" w:rsidP="005428D2">
      <w:pPr>
        <w:ind w:right="-1464"/>
        <w:rPr>
          <w:rFonts w:ascii="Times New Roman" w:hAnsi="Times New Roman" w:cs="Times New Roman"/>
          <w:sz w:val="24"/>
          <w:szCs w:val="24"/>
        </w:rPr>
      </w:pPr>
    </w:p>
    <w:sectPr w:rsidR="00C83162" w:rsidRPr="00C83162" w:rsidSect="00646119">
      <w:pgSz w:w="14151" w:h="16838"/>
      <w:pgMar w:top="1440" w:right="2952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F57C4"/>
    <w:rsid w:val="0000073D"/>
    <w:rsid w:val="00000C1C"/>
    <w:rsid w:val="000016EE"/>
    <w:rsid w:val="0000293E"/>
    <w:rsid w:val="00002949"/>
    <w:rsid w:val="00005225"/>
    <w:rsid w:val="00005290"/>
    <w:rsid w:val="000055A3"/>
    <w:rsid w:val="00005A9F"/>
    <w:rsid w:val="00007264"/>
    <w:rsid w:val="00007481"/>
    <w:rsid w:val="00010AFA"/>
    <w:rsid w:val="00012697"/>
    <w:rsid w:val="000132C1"/>
    <w:rsid w:val="000134A4"/>
    <w:rsid w:val="000136FA"/>
    <w:rsid w:val="00013B92"/>
    <w:rsid w:val="000145FE"/>
    <w:rsid w:val="00014940"/>
    <w:rsid w:val="00014DF9"/>
    <w:rsid w:val="000150CE"/>
    <w:rsid w:val="0001548B"/>
    <w:rsid w:val="0001552A"/>
    <w:rsid w:val="0001554B"/>
    <w:rsid w:val="00015F80"/>
    <w:rsid w:val="0001610F"/>
    <w:rsid w:val="00016A80"/>
    <w:rsid w:val="00016E8B"/>
    <w:rsid w:val="00020397"/>
    <w:rsid w:val="00021105"/>
    <w:rsid w:val="00021815"/>
    <w:rsid w:val="00022128"/>
    <w:rsid w:val="00023351"/>
    <w:rsid w:val="00023EE1"/>
    <w:rsid w:val="00023FDA"/>
    <w:rsid w:val="00024384"/>
    <w:rsid w:val="000267B8"/>
    <w:rsid w:val="000275A2"/>
    <w:rsid w:val="00027D9D"/>
    <w:rsid w:val="00027F82"/>
    <w:rsid w:val="000300D6"/>
    <w:rsid w:val="0003113B"/>
    <w:rsid w:val="00031617"/>
    <w:rsid w:val="000320DB"/>
    <w:rsid w:val="00032733"/>
    <w:rsid w:val="00033340"/>
    <w:rsid w:val="00033CD9"/>
    <w:rsid w:val="00034FE4"/>
    <w:rsid w:val="00035334"/>
    <w:rsid w:val="000379BA"/>
    <w:rsid w:val="000404C5"/>
    <w:rsid w:val="000410F3"/>
    <w:rsid w:val="00042224"/>
    <w:rsid w:val="00042845"/>
    <w:rsid w:val="00043A90"/>
    <w:rsid w:val="000468EF"/>
    <w:rsid w:val="00050002"/>
    <w:rsid w:val="0005009D"/>
    <w:rsid w:val="000519BB"/>
    <w:rsid w:val="00051E2F"/>
    <w:rsid w:val="00052B6B"/>
    <w:rsid w:val="000531F9"/>
    <w:rsid w:val="00055940"/>
    <w:rsid w:val="00056824"/>
    <w:rsid w:val="00056DBF"/>
    <w:rsid w:val="00056FCE"/>
    <w:rsid w:val="00057397"/>
    <w:rsid w:val="00057ACC"/>
    <w:rsid w:val="00057C0F"/>
    <w:rsid w:val="00062E8B"/>
    <w:rsid w:val="00063565"/>
    <w:rsid w:val="00063F29"/>
    <w:rsid w:val="0006572C"/>
    <w:rsid w:val="0006577A"/>
    <w:rsid w:val="0006585C"/>
    <w:rsid w:val="00067007"/>
    <w:rsid w:val="0006795A"/>
    <w:rsid w:val="00067DE8"/>
    <w:rsid w:val="000709ED"/>
    <w:rsid w:val="00070A01"/>
    <w:rsid w:val="00070AD1"/>
    <w:rsid w:val="00072334"/>
    <w:rsid w:val="00073B41"/>
    <w:rsid w:val="00074545"/>
    <w:rsid w:val="00074CEE"/>
    <w:rsid w:val="00075B5A"/>
    <w:rsid w:val="000771EF"/>
    <w:rsid w:val="0007740C"/>
    <w:rsid w:val="000802A7"/>
    <w:rsid w:val="000806A9"/>
    <w:rsid w:val="00081850"/>
    <w:rsid w:val="00081E39"/>
    <w:rsid w:val="00081E5C"/>
    <w:rsid w:val="00081F45"/>
    <w:rsid w:val="00082D2F"/>
    <w:rsid w:val="00083142"/>
    <w:rsid w:val="0008370F"/>
    <w:rsid w:val="00083A3A"/>
    <w:rsid w:val="00083E38"/>
    <w:rsid w:val="00084B68"/>
    <w:rsid w:val="0008610B"/>
    <w:rsid w:val="00086476"/>
    <w:rsid w:val="000871E0"/>
    <w:rsid w:val="0008777F"/>
    <w:rsid w:val="00090020"/>
    <w:rsid w:val="00091727"/>
    <w:rsid w:val="00091B72"/>
    <w:rsid w:val="00092E9E"/>
    <w:rsid w:val="00093CDF"/>
    <w:rsid w:val="00096DE1"/>
    <w:rsid w:val="00097242"/>
    <w:rsid w:val="000977B3"/>
    <w:rsid w:val="000979F5"/>
    <w:rsid w:val="00097D0D"/>
    <w:rsid w:val="000A020C"/>
    <w:rsid w:val="000A1256"/>
    <w:rsid w:val="000A195C"/>
    <w:rsid w:val="000A25FD"/>
    <w:rsid w:val="000A2653"/>
    <w:rsid w:val="000A30ED"/>
    <w:rsid w:val="000A329D"/>
    <w:rsid w:val="000A3FBD"/>
    <w:rsid w:val="000A41A0"/>
    <w:rsid w:val="000A4E5A"/>
    <w:rsid w:val="000A5D01"/>
    <w:rsid w:val="000A7E0D"/>
    <w:rsid w:val="000B0166"/>
    <w:rsid w:val="000B1016"/>
    <w:rsid w:val="000B1BC0"/>
    <w:rsid w:val="000B1CB6"/>
    <w:rsid w:val="000B2356"/>
    <w:rsid w:val="000B38B2"/>
    <w:rsid w:val="000B3EBB"/>
    <w:rsid w:val="000B63BF"/>
    <w:rsid w:val="000B6528"/>
    <w:rsid w:val="000B673E"/>
    <w:rsid w:val="000B6A57"/>
    <w:rsid w:val="000B6CD1"/>
    <w:rsid w:val="000B70C8"/>
    <w:rsid w:val="000B71EF"/>
    <w:rsid w:val="000B75D4"/>
    <w:rsid w:val="000C0499"/>
    <w:rsid w:val="000C0FEC"/>
    <w:rsid w:val="000C1177"/>
    <w:rsid w:val="000C16B4"/>
    <w:rsid w:val="000C19BA"/>
    <w:rsid w:val="000C1F85"/>
    <w:rsid w:val="000C22D6"/>
    <w:rsid w:val="000C29B4"/>
    <w:rsid w:val="000C3A47"/>
    <w:rsid w:val="000C3E13"/>
    <w:rsid w:val="000C4811"/>
    <w:rsid w:val="000C5449"/>
    <w:rsid w:val="000C5E40"/>
    <w:rsid w:val="000C732F"/>
    <w:rsid w:val="000C744B"/>
    <w:rsid w:val="000C74E4"/>
    <w:rsid w:val="000C795C"/>
    <w:rsid w:val="000C7B52"/>
    <w:rsid w:val="000D0308"/>
    <w:rsid w:val="000D036A"/>
    <w:rsid w:val="000D12F6"/>
    <w:rsid w:val="000D1AC7"/>
    <w:rsid w:val="000D2968"/>
    <w:rsid w:val="000D2EB5"/>
    <w:rsid w:val="000D4058"/>
    <w:rsid w:val="000D4312"/>
    <w:rsid w:val="000D448E"/>
    <w:rsid w:val="000D6206"/>
    <w:rsid w:val="000D6D16"/>
    <w:rsid w:val="000D7061"/>
    <w:rsid w:val="000D71F2"/>
    <w:rsid w:val="000D7B75"/>
    <w:rsid w:val="000E0329"/>
    <w:rsid w:val="000E0624"/>
    <w:rsid w:val="000E0CC5"/>
    <w:rsid w:val="000E1C95"/>
    <w:rsid w:val="000E2723"/>
    <w:rsid w:val="000E2D2E"/>
    <w:rsid w:val="000E4F2B"/>
    <w:rsid w:val="000E5420"/>
    <w:rsid w:val="000E5548"/>
    <w:rsid w:val="000E747C"/>
    <w:rsid w:val="000E75AA"/>
    <w:rsid w:val="000F0644"/>
    <w:rsid w:val="000F1B5A"/>
    <w:rsid w:val="000F3881"/>
    <w:rsid w:val="000F39BF"/>
    <w:rsid w:val="000F4243"/>
    <w:rsid w:val="000F4349"/>
    <w:rsid w:val="000F4EEA"/>
    <w:rsid w:val="000F5092"/>
    <w:rsid w:val="000F5976"/>
    <w:rsid w:val="000F6701"/>
    <w:rsid w:val="000F798B"/>
    <w:rsid w:val="000F7EED"/>
    <w:rsid w:val="000F7F53"/>
    <w:rsid w:val="001003BB"/>
    <w:rsid w:val="00100426"/>
    <w:rsid w:val="00100EA8"/>
    <w:rsid w:val="001011E4"/>
    <w:rsid w:val="001031C9"/>
    <w:rsid w:val="00103B28"/>
    <w:rsid w:val="0010459B"/>
    <w:rsid w:val="0010494E"/>
    <w:rsid w:val="00104AEA"/>
    <w:rsid w:val="00104F3B"/>
    <w:rsid w:val="001055B4"/>
    <w:rsid w:val="001058E6"/>
    <w:rsid w:val="00105B6F"/>
    <w:rsid w:val="00105EE5"/>
    <w:rsid w:val="00107E74"/>
    <w:rsid w:val="00107EBF"/>
    <w:rsid w:val="00111523"/>
    <w:rsid w:val="0011201A"/>
    <w:rsid w:val="00112731"/>
    <w:rsid w:val="00112CA9"/>
    <w:rsid w:val="001139EF"/>
    <w:rsid w:val="00114802"/>
    <w:rsid w:val="001157D8"/>
    <w:rsid w:val="00116ED1"/>
    <w:rsid w:val="001174A2"/>
    <w:rsid w:val="00117C1E"/>
    <w:rsid w:val="00117C70"/>
    <w:rsid w:val="001201F8"/>
    <w:rsid w:val="00121A74"/>
    <w:rsid w:val="00121B90"/>
    <w:rsid w:val="00121D79"/>
    <w:rsid w:val="00122A84"/>
    <w:rsid w:val="00123A7E"/>
    <w:rsid w:val="00124969"/>
    <w:rsid w:val="001250C6"/>
    <w:rsid w:val="0012634B"/>
    <w:rsid w:val="0012689B"/>
    <w:rsid w:val="001316DA"/>
    <w:rsid w:val="0013470B"/>
    <w:rsid w:val="00134994"/>
    <w:rsid w:val="00134A96"/>
    <w:rsid w:val="00135A05"/>
    <w:rsid w:val="00141C1F"/>
    <w:rsid w:val="0014245B"/>
    <w:rsid w:val="00143D17"/>
    <w:rsid w:val="00143F43"/>
    <w:rsid w:val="001447B3"/>
    <w:rsid w:val="00145746"/>
    <w:rsid w:val="0014574E"/>
    <w:rsid w:val="00145E7A"/>
    <w:rsid w:val="0014722E"/>
    <w:rsid w:val="00147C22"/>
    <w:rsid w:val="001505C2"/>
    <w:rsid w:val="00151B1B"/>
    <w:rsid w:val="00152598"/>
    <w:rsid w:val="00153143"/>
    <w:rsid w:val="00153153"/>
    <w:rsid w:val="00153767"/>
    <w:rsid w:val="001538DE"/>
    <w:rsid w:val="001544AF"/>
    <w:rsid w:val="001544FD"/>
    <w:rsid w:val="00154AC8"/>
    <w:rsid w:val="001552FB"/>
    <w:rsid w:val="0015550A"/>
    <w:rsid w:val="00155D4F"/>
    <w:rsid w:val="00155FDA"/>
    <w:rsid w:val="001568D1"/>
    <w:rsid w:val="00156E02"/>
    <w:rsid w:val="00157015"/>
    <w:rsid w:val="0015725D"/>
    <w:rsid w:val="00157475"/>
    <w:rsid w:val="001601D7"/>
    <w:rsid w:val="001607DE"/>
    <w:rsid w:val="001608EE"/>
    <w:rsid w:val="00162618"/>
    <w:rsid w:val="00164331"/>
    <w:rsid w:val="00165B67"/>
    <w:rsid w:val="00165BCE"/>
    <w:rsid w:val="001669C1"/>
    <w:rsid w:val="0016733C"/>
    <w:rsid w:val="00167401"/>
    <w:rsid w:val="00167773"/>
    <w:rsid w:val="00170321"/>
    <w:rsid w:val="001703F0"/>
    <w:rsid w:val="00170809"/>
    <w:rsid w:val="00171174"/>
    <w:rsid w:val="0017129C"/>
    <w:rsid w:val="0017139D"/>
    <w:rsid w:val="001728BE"/>
    <w:rsid w:val="00172BF5"/>
    <w:rsid w:val="00174663"/>
    <w:rsid w:val="00175F0D"/>
    <w:rsid w:val="00176007"/>
    <w:rsid w:val="00176331"/>
    <w:rsid w:val="00176D7F"/>
    <w:rsid w:val="00176DB7"/>
    <w:rsid w:val="001778A7"/>
    <w:rsid w:val="00180587"/>
    <w:rsid w:val="00182648"/>
    <w:rsid w:val="00182C5E"/>
    <w:rsid w:val="00182F09"/>
    <w:rsid w:val="00183741"/>
    <w:rsid w:val="001842EA"/>
    <w:rsid w:val="00184A2B"/>
    <w:rsid w:val="00184BAF"/>
    <w:rsid w:val="00184EF2"/>
    <w:rsid w:val="001854B1"/>
    <w:rsid w:val="001908F0"/>
    <w:rsid w:val="00190BE0"/>
    <w:rsid w:val="00192214"/>
    <w:rsid w:val="001929F0"/>
    <w:rsid w:val="00193F66"/>
    <w:rsid w:val="00194388"/>
    <w:rsid w:val="0019566A"/>
    <w:rsid w:val="00196CFA"/>
    <w:rsid w:val="00196D4A"/>
    <w:rsid w:val="001970D4"/>
    <w:rsid w:val="001A230B"/>
    <w:rsid w:val="001A26F6"/>
    <w:rsid w:val="001A3012"/>
    <w:rsid w:val="001A448B"/>
    <w:rsid w:val="001A4492"/>
    <w:rsid w:val="001A4AFA"/>
    <w:rsid w:val="001A4B9D"/>
    <w:rsid w:val="001A4EEA"/>
    <w:rsid w:val="001A5142"/>
    <w:rsid w:val="001A5E01"/>
    <w:rsid w:val="001B116F"/>
    <w:rsid w:val="001B18CB"/>
    <w:rsid w:val="001B1F3F"/>
    <w:rsid w:val="001B2BDF"/>
    <w:rsid w:val="001B356B"/>
    <w:rsid w:val="001B41C4"/>
    <w:rsid w:val="001B4F8E"/>
    <w:rsid w:val="001B6ED2"/>
    <w:rsid w:val="001C0631"/>
    <w:rsid w:val="001C18FB"/>
    <w:rsid w:val="001C1F19"/>
    <w:rsid w:val="001C1F1D"/>
    <w:rsid w:val="001C21D6"/>
    <w:rsid w:val="001C248A"/>
    <w:rsid w:val="001C418C"/>
    <w:rsid w:val="001C4997"/>
    <w:rsid w:val="001C4FFF"/>
    <w:rsid w:val="001C5160"/>
    <w:rsid w:val="001C5381"/>
    <w:rsid w:val="001C58E0"/>
    <w:rsid w:val="001C5AB1"/>
    <w:rsid w:val="001C66FE"/>
    <w:rsid w:val="001C6A57"/>
    <w:rsid w:val="001C6B3C"/>
    <w:rsid w:val="001C7196"/>
    <w:rsid w:val="001C751B"/>
    <w:rsid w:val="001D00A5"/>
    <w:rsid w:val="001D0837"/>
    <w:rsid w:val="001D095D"/>
    <w:rsid w:val="001D0F6D"/>
    <w:rsid w:val="001D11CA"/>
    <w:rsid w:val="001D20EA"/>
    <w:rsid w:val="001D3AAF"/>
    <w:rsid w:val="001D3D3C"/>
    <w:rsid w:val="001D4126"/>
    <w:rsid w:val="001D4496"/>
    <w:rsid w:val="001D4862"/>
    <w:rsid w:val="001D4901"/>
    <w:rsid w:val="001D4C7F"/>
    <w:rsid w:val="001D5216"/>
    <w:rsid w:val="001D7158"/>
    <w:rsid w:val="001E1DF4"/>
    <w:rsid w:val="001E2918"/>
    <w:rsid w:val="001E3453"/>
    <w:rsid w:val="001E3AAB"/>
    <w:rsid w:val="001E3E9C"/>
    <w:rsid w:val="001E4935"/>
    <w:rsid w:val="001E61DB"/>
    <w:rsid w:val="001E726C"/>
    <w:rsid w:val="001F0032"/>
    <w:rsid w:val="001F0748"/>
    <w:rsid w:val="001F2129"/>
    <w:rsid w:val="001F4257"/>
    <w:rsid w:val="001F4E87"/>
    <w:rsid w:val="001F56D2"/>
    <w:rsid w:val="001F59E8"/>
    <w:rsid w:val="001F5F67"/>
    <w:rsid w:val="001F5F92"/>
    <w:rsid w:val="001F61C3"/>
    <w:rsid w:val="001F667F"/>
    <w:rsid w:val="001F68B9"/>
    <w:rsid w:val="001F7C11"/>
    <w:rsid w:val="002005CC"/>
    <w:rsid w:val="00201AA0"/>
    <w:rsid w:val="002032C1"/>
    <w:rsid w:val="0020384F"/>
    <w:rsid w:val="0020467B"/>
    <w:rsid w:val="0020530F"/>
    <w:rsid w:val="00205A7B"/>
    <w:rsid w:val="00207D8F"/>
    <w:rsid w:val="00210AD5"/>
    <w:rsid w:val="00210F26"/>
    <w:rsid w:val="00213527"/>
    <w:rsid w:val="00213847"/>
    <w:rsid w:val="00213ABA"/>
    <w:rsid w:val="00213E49"/>
    <w:rsid w:val="00214A3A"/>
    <w:rsid w:val="00214BD3"/>
    <w:rsid w:val="0021619F"/>
    <w:rsid w:val="0021620F"/>
    <w:rsid w:val="0021672A"/>
    <w:rsid w:val="002202BD"/>
    <w:rsid w:val="00220928"/>
    <w:rsid w:val="00221410"/>
    <w:rsid w:val="0022170D"/>
    <w:rsid w:val="00222795"/>
    <w:rsid w:val="00222B60"/>
    <w:rsid w:val="0022348B"/>
    <w:rsid w:val="002235AD"/>
    <w:rsid w:val="0022404B"/>
    <w:rsid w:val="00225138"/>
    <w:rsid w:val="00225227"/>
    <w:rsid w:val="00225E6F"/>
    <w:rsid w:val="00226921"/>
    <w:rsid w:val="00226DDA"/>
    <w:rsid w:val="00227456"/>
    <w:rsid w:val="00232A95"/>
    <w:rsid w:val="00233790"/>
    <w:rsid w:val="0023400F"/>
    <w:rsid w:val="002351CA"/>
    <w:rsid w:val="00236216"/>
    <w:rsid w:val="002366DE"/>
    <w:rsid w:val="002366F7"/>
    <w:rsid w:val="0023685D"/>
    <w:rsid w:val="00237516"/>
    <w:rsid w:val="00240722"/>
    <w:rsid w:val="00242641"/>
    <w:rsid w:val="002429EE"/>
    <w:rsid w:val="00243379"/>
    <w:rsid w:val="00243C2D"/>
    <w:rsid w:val="00243F01"/>
    <w:rsid w:val="00244B60"/>
    <w:rsid w:val="0024539E"/>
    <w:rsid w:val="00245587"/>
    <w:rsid w:val="00247595"/>
    <w:rsid w:val="00250B24"/>
    <w:rsid w:val="00252046"/>
    <w:rsid w:val="00252158"/>
    <w:rsid w:val="00252468"/>
    <w:rsid w:val="0025369D"/>
    <w:rsid w:val="00253DC9"/>
    <w:rsid w:val="00254103"/>
    <w:rsid w:val="00254309"/>
    <w:rsid w:val="00254390"/>
    <w:rsid w:val="002549EB"/>
    <w:rsid w:val="002552A8"/>
    <w:rsid w:val="00255FEC"/>
    <w:rsid w:val="00256323"/>
    <w:rsid w:val="0025654A"/>
    <w:rsid w:val="00256A6F"/>
    <w:rsid w:val="00256D56"/>
    <w:rsid w:val="002571BB"/>
    <w:rsid w:val="00257EC1"/>
    <w:rsid w:val="00257EE8"/>
    <w:rsid w:val="00261FA1"/>
    <w:rsid w:val="00262C18"/>
    <w:rsid w:val="00264055"/>
    <w:rsid w:val="00265539"/>
    <w:rsid w:val="002663EB"/>
    <w:rsid w:val="00266824"/>
    <w:rsid w:val="00266CD9"/>
    <w:rsid w:val="0027339B"/>
    <w:rsid w:val="00273E71"/>
    <w:rsid w:val="00274627"/>
    <w:rsid w:val="00274D88"/>
    <w:rsid w:val="00274E88"/>
    <w:rsid w:val="00276230"/>
    <w:rsid w:val="00280694"/>
    <w:rsid w:val="00280A15"/>
    <w:rsid w:val="00280C5D"/>
    <w:rsid w:val="00282582"/>
    <w:rsid w:val="00283DA9"/>
    <w:rsid w:val="00284139"/>
    <w:rsid w:val="002841B9"/>
    <w:rsid w:val="00284F20"/>
    <w:rsid w:val="00286AB8"/>
    <w:rsid w:val="00286D22"/>
    <w:rsid w:val="00287C43"/>
    <w:rsid w:val="00290D54"/>
    <w:rsid w:val="002917E8"/>
    <w:rsid w:val="00291B1C"/>
    <w:rsid w:val="0029249E"/>
    <w:rsid w:val="002925A1"/>
    <w:rsid w:val="00293CF4"/>
    <w:rsid w:val="0029401C"/>
    <w:rsid w:val="002948C7"/>
    <w:rsid w:val="00295C8E"/>
    <w:rsid w:val="0029655A"/>
    <w:rsid w:val="00296A61"/>
    <w:rsid w:val="00297BDD"/>
    <w:rsid w:val="002A1679"/>
    <w:rsid w:val="002A2671"/>
    <w:rsid w:val="002A2C6A"/>
    <w:rsid w:val="002A3288"/>
    <w:rsid w:val="002A4EEE"/>
    <w:rsid w:val="002A591A"/>
    <w:rsid w:val="002A6CAF"/>
    <w:rsid w:val="002A730F"/>
    <w:rsid w:val="002A78CA"/>
    <w:rsid w:val="002A7FF8"/>
    <w:rsid w:val="002B01D4"/>
    <w:rsid w:val="002B1820"/>
    <w:rsid w:val="002B1E9A"/>
    <w:rsid w:val="002B1F3B"/>
    <w:rsid w:val="002B2DC8"/>
    <w:rsid w:val="002B3FA3"/>
    <w:rsid w:val="002B4469"/>
    <w:rsid w:val="002B44D0"/>
    <w:rsid w:val="002B4C20"/>
    <w:rsid w:val="002B5F40"/>
    <w:rsid w:val="002B64EB"/>
    <w:rsid w:val="002B7D06"/>
    <w:rsid w:val="002C1C71"/>
    <w:rsid w:val="002C420C"/>
    <w:rsid w:val="002C494A"/>
    <w:rsid w:val="002C4B21"/>
    <w:rsid w:val="002C6719"/>
    <w:rsid w:val="002C7F78"/>
    <w:rsid w:val="002D0247"/>
    <w:rsid w:val="002D03FE"/>
    <w:rsid w:val="002D0ED3"/>
    <w:rsid w:val="002D1ED6"/>
    <w:rsid w:val="002D21B1"/>
    <w:rsid w:val="002D2AAC"/>
    <w:rsid w:val="002D32DF"/>
    <w:rsid w:val="002D35B8"/>
    <w:rsid w:val="002D5220"/>
    <w:rsid w:val="002D5AC0"/>
    <w:rsid w:val="002D5B31"/>
    <w:rsid w:val="002D5BA4"/>
    <w:rsid w:val="002D5EB1"/>
    <w:rsid w:val="002D65BB"/>
    <w:rsid w:val="002D66CB"/>
    <w:rsid w:val="002D75A4"/>
    <w:rsid w:val="002E1777"/>
    <w:rsid w:val="002E2EFA"/>
    <w:rsid w:val="002E3948"/>
    <w:rsid w:val="002E39FA"/>
    <w:rsid w:val="002E3DA4"/>
    <w:rsid w:val="002E7198"/>
    <w:rsid w:val="002E72EA"/>
    <w:rsid w:val="002E7766"/>
    <w:rsid w:val="002E78A8"/>
    <w:rsid w:val="002F0050"/>
    <w:rsid w:val="002F0F2C"/>
    <w:rsid w:val="002F15C7"/>
    <w:rsid w:val="002F1AE7"/>
    <w:rsid w:val="002F22D6"/>
    <w:rsid w:val="002F27EF"/>
    <w:rsid w:val="002F3BB9"/>
    <w:rsid w:val="002F45B2"/>
    <w:rsid w:val="002F4C97"/>
    <w:rsid w:val="002F509D"/>
    <w:rsid w:val="002F51AB"/>
    <w:rsid w:val="002F56DA"/>
    <w:rsid w:val="002F7709"/>
    <w:rsid w:val="00300516"/>
    <w:rsid w:val="00300C85"/>
    <w:rsid w:val="00300CD1"/>
    <w:rsid w:val="0030125D"/>
    <w:rsid w:val="00301F42"/>
    <w:rsid w:val="00302E03"/>
    <w:rsid w:val="003033BA"/>
    <w:rsid w:val="00303445"/>
    <w:rsid w:val="00303B6B"/>
    <w:rsid w:val="00304919"/>
    <w:rsid w:val="00305261"/>
    <w:rsid w:val="003052CD"/>
    <w:rsid w:val="003058B8"/>
    <w:rsid w:val="00305BB1"/>
    <w:rsid w:val="00305C88"/>
    <w:rsid w:val="00306CC1"/>
    <w:rsid w:val="0030746D"/>
    <w:rsid w:val="003077C8"/>
    <w:rsid w:val="00311335"/>
    <w:rsid w:val="003124EE"/>
    <w:rsid w:val="00315E80"/>
    <w:rsid w:val="00316AAF"/>
    <w:rsid w:val="00316FF6"/>
    <w:rsid w:val="00317B7A"/>
    <w:rsid w:val="00317E17"/>
    <w:rsid w:val="00320367"/>
    <w:rsid w:val="00320718"/>
    <w:rsid w:val="00320B26"/>
    <w:rsid w:val="00322FFD"/>
    <w:rsid w:val="003231BB"/>
    <w:rsid w:val="00324348"/>
    <w:rsid w:val="00326C6E"/>
    <w:rsid w:val="00326F18"/>
    <w:rsid w:val="0033017A"/>
    <w:rsid w:val="003303EA"/>
    <w:rsid w:val="00331592"/>
    <w:rsid w:val="003315DB"/>
    <w:rsid w:val="00331B0B"/>
    <w:rsid w:val="00331E88"/>
    <w:rsid w:val="003331E1"/>
    <w:rsid w:val="00333514"/>
    <w:rsid w:val="003364A1"/>
    <w:rsid w:val="00336D8F"/>
    <w:rsid w:val="00336DA1"/>
    <w:rsid w:val="00337342"/>
    <w:rsid w:val="00337464"/>
    <w:rsid w:val="0033764F"/>
    <w:rsid w:val="00337905"/>
    <w:rsid w:val="003401C0"/>
    <w:rsid w:val="00340E72"/>
    <w:rsid w:val="0034102D"/>
    <w:rsid w:val="00343EF0"/>
    <w:rsid w:val="003444C6"/>
    <w:rsid w:val="003452C9"/>
    <w:rsid w:val="00346862"/>
    <w:rsid w:val="003471B6"/>
    <w:rsid w:val="00347212"/>
    <w:rsid w:val="0034786F"/>
    <w:rsid w:val="003478B2"/>
    <w:rsid w:val="00351F55"/>
    <w:rsid w:val="00351F5F"/>
    <w:rsid w:val="0035299E"/>
    <w:rsid w:val="0035314A"/>
    <w:rsid w:val="0035324A"/>
    <w:rsid w:val="00355511"/>
    <w:rsid w:val="003578A6"/>
    <w:rsid w:val="00361AE8"/>
    <w:rsid w:val="00361CBB"/>
    <w:rsid w:val="00362C9F"/>
    <w:rsid w:val="003633C9"/>
    <w:rsid w:val="00363AB5"/>
    <w:rsid w:val="00363CAB"/>
    <w:rsid w:val="003640D7"/>
    <w:rsid w:val="003646C9"/>
    <w:rsid w:val="0036530D"/>
    <w:rsid w:val="00365E6A"/>
    <w:rsid w:val="003668A9"/>
    <w:rsid w:val="00367F2C"/>
    <w:rsid w:val="00367FAD"/>
    <w:rsid w:val="0037007A"/>
    <w:rsid w:val="00370E10"/>
    <w:rsid w:val="0037223C"/>
    <w:rsid w:val="00374BDB"/>
    <w:rsid w:val="00375132"/>
    <w:rsid w:val="003754E1"/>
    <w:rsid w:val="0037562E"/>
    <w:rsid w:val="00375DC4"/>
    <w:rsid w:val="003762D7"/>
    <w:rsid w:val="00376A01"/>
    <w:rsid w:val="00376C8C"/>
    <w:rsid w:val="00376CB2"/>
    <w:rsid w:val="0037761F"/>
    <w:rsid w:val="0037782C"/>
    <w:rsid w:val="00380333"/>
    <w:rsid w:val="00380BEF"/>
    <w:rsid w:val="00382438"/>
    <w:rsid w:val="0038276E"/>
    <w:rsid w:val="00382DD5"/>
    <w:rsid w:val="00383089"/>
    <w:rsid w:val="003833ED"/>
    <w:rsid w:val="0038360F"/>
    <w:rsid w:val="00383DC5"/>
    <w:rsid w:val="0038496F"/>
    <w:rsid w:val="00384A74"/>
    <w:rsid w:val="00384DA1"/>
    <w:rsid w:val="00385682"/>
    <w:rsid w:val="00385938"/>
    <w:rsid w:val="00385DBF"/>
    <w:rsid w:val="00386919"/>
    <w:rsid w:val="00386E2B"/>
    <w:rsid w:val="003870FD"/>
    <w:rsid w:val="003902C8"/>
    <w:rsid w:val="00390E25"/>
    <w:rsid w:val="003911A6"/>
    <w:rsid w:val="00393369"/>
    <w:rsid w:val="00393464"/>
    <w:rsid w:val="00393490"/>
    <w:rsid w:val="00394106"/>
    <w:rsid w:val="0039628B"/>
    <w:rsid w:val="0039665B"/>
    <w:rsid w:val="00396DCA"/>
    <w:rsid w:val="00397CD1"/>
    <w:rsid w:val="003A1D70"/>
    <w:rsid w:val="003A1F5D"/>
    <w:rsid w:val="003A2132"/>
    <w:rsid w:val="003A3ACD"/>
    <w:rsid w:val="003A43DF"/>
    <w:rsid w:val="003A4888"/>
    <w:rsid w:val="003A4B59"/>
    <w:rsid w:val="003A530A"/>
    <w:rsid w:val="003A5360"/>
    <w:rsid w:val="003A5874"/>
    <w:rsid w:val="003A5BA6"/>
    <w:rsid w:val="003A658D"/>
    <w:rsid w:val="003B0742"/>
    <w:rsid w:val="003B1AE9"/>
    <w:rsid w:val="003B20A3"/>
    <w:rsid w:val="003B348F"/>
    <w:rsid w:val="003B45EF"/>
    <w:rsid w:val="003B461A"/>
    <w:rsid w:val="003B4854"/>
    <w:rsid w:val="003B493E"/>
    <w:rsid w:val="003B4C88"/>
    <w:rsid w:val="003B634A"/>
    <w:rsid w:val="003B708F"/>
    <w:rsid w:val="003C0313"/>
    <w:rsid w:val="003C0338"/>
    <w:rsid w:val="003C1105"/>
    <w:rsid w:val="003C1421"/>
    <w:rsid w:val="003C25CA"/>
    <w:rsid w:val="003C2A11"/>
    <w:rsid w:val="003C4758"/>
    <w:rsid w:val="003C4A90"/>
    <w:rsid w:val="003C5071"/>
    <w:rsid w:val="003C676B"/>
    <w:rsid w:val="003C6BCC"/>
    <w:rsid w:val="003C6CC8"/>
    <w:rsid w:val="003C72D9"/>
    <w:rsid w:val="003D0153"/>
    <w:rsid w:val="003D01D4"/>
    <w:rsid w:val="003D055A"/>
    <w:rsid w:val="003D1635"/>
    <w:rsid w:val="003D1DE6"/>
    <w:rsid w:val="003D4379"/>
    <w:rsid w:val="003D50DC"/>
    <w:rsid w:val="003D62FE"/>
    <w:rsid w:val="003D6405"/>
    <w:rsid w:val="003E03C2"/>
    <w:rsid w:val="003E0565"/>
    <w:rsid w:val="003E10D4"/>
    <w:rsid w:val="003E1863"/>
    <w:rsid w:val="003E19FB"/>
    <w:rsid w:val="003E2248"/>
    <w:rsid w:val="003E23D2"/>
    <w:rsid w:val="003E2698"/>
    <w:rsid w:val="003E2D25"/>
    <w:rsid w:val="003E41B8"/>
    <w:rsid w:val="003E5C42"/>
    <w:rsid w:val="003E71FF"/>
    <w:rsid w:val="003F0A3A"/>
    <w:rsid w:val="003F0E38"/>
    <w:rsid w:val="003F1830"/>
    <w:rsid w:val="003F2AC9"/>
    <w:rsid w:val="003F3D48"/>
    <w:rsid w:val="003F3DE7"/>
    <w:rsid w:val="003F490B"/>
    <w:rsid w:val="003F72FD"/>
    <w:rsid w:val="003F7BED"/>
    <w:rsid w:val="00400C33"/>
    <w:rsid w:val="00401063"/>
    <w:rsid w:val="004010A5"/>
    <w:rsid w:val="00401B96"/>
    <w:rsid w:val="00401DB3"/>
    <w:rsid w:val="004032EC"/>
    <w:rsid w:val="0040346B"/>
    <w:rsid w:val="00403DFA"/>
    <w:rsid w:val="00410083"/>
    <w:rsid w:val="004107CD"/>
    <w:rsid w:val="00410853"/>
    <w:rsid w:val="00411CD6"/>
    <w:rsid w:val="00411F72"/>
    <w:rsid w:val="0041292D"/>
    <w:rsid w:val="00412973"/>
    <w:rsid w:val="00412A31"/>
    <w:rsid w:val="004138BD"/>
    <w:rsid w:val="00414047"/>
    <w:rsid w:val="0041427F"/>
    <w:rsid w:val="004143F1"/>
    <w:rsid w:val="004145FC"/>
    <w:rsid w:val="00414D7F"/>
    <w:rsid w:val="0041585B"/>
    <w:rsid w:val="004162E4"/>
    <w:rsid w:val="00416AF9"/>
    <w:rsid w:val="00416CCF"/>
    <w:rsid w:val="00417953"/>
    <w:rsid w:val="00420E68"/>
    <w:rsid w:val="00421799"/>
    <w:rsid w:val="00421ACE"/>
    <w:rsid w:val="00421E2E"/>
    <w:rsid w:val="004221CC"/>
    <w:rsid w:val="00422438"/>
    <w:rsid w:val="00422ADA"/>
    <w:rsid w:val="004232F6"/>
    <w:rsid w:val="00423F09"/>
    <w:rsid w:val="00424360"/>
    <w:rsid w:val="004248E1"/>
    <w:rsid w:val="0042492F"/>
    <w:rsid w:val="00425044"/>
    <w:rsid w:val="00425D2C"/>
    <w:rsid w:val="004265C1"/>
    <w:rsid w:val="004273BD"/>
    <w:rsid w:val="00430287"/>
    <w:rsid w:val="00430712"/>
    <w:rsid w:val="00431E73"/>
    <w:rsid w:val="00432A1F"/>
    <w:rsid w:val="00433A73"/>
    <w:rsid w:val="0043401F"/>
    <w:rsid w:val="004346BC"/>
    <w:rsid w:val="00434E29"/>
    <w:rsid w:val="00434F3B"/>
    <w:rsid w:val="004360D8"/>
    <w:rsid w:val="00436B23"/>
    <w:rsid w:val="00437473"/>
    <w:rsid w:val="004375A8"/>
    <w:rsid w:val="004375B2"/>
    <w:rsid w:val="0044055B"/>
    <w:rsid w:val="00440E1A"/>
    <w:rsid w:val="00441B99"/>
    <w:rsid w:val="004421F8"/>
    <w:rsid w:val="0044258D"/>
    <w:rsid w:val="004446D3"/>
    <w:rsid w:val="00444B07"/>
    <w:rsid w:val="00444F15"/>
    <w:rsid w:val="004452E8"/>
    <w:rsid w:val="0044548E"/>
    <w:rsid w:val="0044596B"/>
    <w:rsid w:val="00445C01"/>
    <w:rsid w:val="00447766"/>
    <w:rsid w:val="00447D76"/>
    <w:rsid w:val="0045171A"/>
    <w:rsid w:val="0045172F"/>
    <w:rsid w:val="004521C1"/>
    <w:rsid w:val="004522C5"/>
    <w:rsid w:val="004538CD"/>
    <w:rsid w:val="00453A5C"/>
    <w:rsid w:val="00453AA4"/>
    <w:rsid w:val="00453C08"/>
    <w:rsid w:val="004543AE"/>
    <w:rsid w:val="00455F23"/>
    <w:rsid w:val="00456157"/>
    <w:rsid w:val="00456340"/>
    <w:rsid w:val="004602B3"/>
    <w:rsid w:val="00461022"/>
    <w:rsid w:val="00461041"/>
    <w:rsid w:val="00461F26"/>
    <w:rsid w:val="00462625"/>
    <w:rsid w:val="00463496"/>
    <w:rsid w:val="00464CF1"/>
    <w:rsid w:val="00465652"/>
    <w:rsid w:val="004658F8"/>
    <w:rsid w:val="00466C4E"/>
    <w:rsid w:val="00466FBC"/>
    <w:rsid w:val="004679B6"/>
    <w:rsid w:val="00470295"/>
    <w:rsid w:val="004706F3"/>
    <w:rsid w:val="004707A0"/>
    <w:rsid w:val="004708DB"/>
    <w:rsid w:val="004720F6"/>
    <w:rsid w:val="00472366"/>
    <w:rsid w:val="004723A9"/>
    <w:rsid w:val="00472548"/>
    <w:rsid w:val="0047313F"/>
    <w:rsid w:val="004736C4"/>
    <w:rsid w:val="0047472A"/>
    <w:rsid w:val="0047539D"/>
    <w:rsid w:val="00475519"/>
    <w:rsid w:val="004759F8"/>
    <w:rsid w:val="00476E53"/>
    <w:rsid w:val="00477932"/>
    <w:rsid w:val="00477A22"/>
    <w:rsid w:val="00477AD1"/>
    <w:rsid w:val="004811D9"/>
    <w:rsid w:val="00481216"/>
    <w:rsid w:val="00481649"/>
    <w:rsid w:val="00482111"/>
    <w:rsid w:val="00482875"/>
    <w:rsid w:val="00482F8E"/>
    <w:rsid w:val="004838A4"/>
    <w:rsid w:val="00483F08"/>
    <w:rsid w:val="0048440B"/>
    <w:rsid w:val="004844E7"/>
    <w:rsid w:val="00484805"/>
    <w:rsid w:val="00485017"/>
    <w:rsid w:val="00485A39"/>
    <w:rsid w:val="0048606D"/>
    <w:rsid w:val="00486C5C"/>
    <w:rsid w:val="004872BD"/>
    <w:rsid w:val="004905EF"/>
    <w:rsid w:val="00491596"/>
    <w:rsid w:val="004916FE"/>
    <w:rsid w:val="004920A3"/>
    <w:rsid w:val="00493CDE"/>
    <w:rsid w:val="00493DE4"/>
    <w:rsid w:val="00494713"/>
    <w:rsid w:val="00495386"/>
    <w:rsid w:val="00495924"/>
    <w:rsid w:val="004965B0"/>
    <w:rsid w:val="00496790"/>
    <w:rsid w:val="00496909"/>
    <w:rsid w:val="0049734D"/>
    <w:rsid w:val="0049762A"/>
    <w:rsid w:val="00497AEF"/>
    <w:rsid w:val="004A2441"/>
    <w:rsid w:val="004A3147"/>
    <w:rsid w:val="004A408B"/>
    <w:rsid w:val="004A44B7"/>
    <w:rsid w:val="004A6E49"/>
    <w:rsid w:val="004A74FE"/>
    <w:rsid w:val="004A7CE6"/>
    <w:rsid w:val="004B06C1"/>
    <w:rsid w:val="004B0F1B"/>
    <w:rsid w:val="004B2866"/>
    <w:rsid w:val="004B2C8F"/>
    <w:rsid w:val="004B44D1"/>
    <w:rsid w:val="004B50A5"/>
    <w:rsid w:val="004B5F39"/>
    <w:rsid w:val="004B62BF"/>
    <w:rsid w:val="004B66A2"/>
    <w:rsid w:val="004B7679"/>
    <w:rsid w:val="004C1BDE"/>
    <w:rsid w:val="004C220E"/>
    <w:rsid w:val="004C34D3"/>
    <w:rsid w:val="004C34ED"/>
    <w:rsid w:val="004C38CC"/>
    <w:rsid w:val="004C40DC"/>
    <w:rsid w:val="004C4BCA"/>
    <w:rsid w:val="004C58DF"/>
    <w:rsid w:val="004C614C"/>
    <w:rsid w:val="004C6616"/>
    <w:rsid w:val="004C7184"/>
    <w:rsid w:val="004C75C7"/>
    <w:rsid w:val="004C76EC"/>
    <w:rsid w:val="004C78F3"/>
    <w:rsid w:val="004C78FA"/>
    <w:rsid w:val="004D0899"/>
    <w:rsid w:val="004D100C"/>
    <w:rsid w:val="004D14AF"/>
    <w:rsid w:val="004D1FCD"/>
    <w:rsid w:val="004D25B4"/>
    <w:rsid w:val="004D35E2"/>
    <w:rsid w:val="004D3F56"/>
    <w:rsid w:val="004D5888"/>
    <w:rsid w:val="004D5CB7"/>
    <w:rsid w:val="004D640F"/>
    <w:rsid w:val="004D7481"/>
    <w:rsid w:val="004D762F"/>
    <w:rsid w:val="004D778B"/>
    <w:rsid w:val="004D7B47"/>
    <w:rsid w:val="004E039E"/>
    <w:rsid w:val="004E0876"/>
    <w:rsid w:val="004E0F90"/>
    <w:rsid w:val="004E153A"/>
    <w:rsid w:val="004E200E"/>
    <w:rsid w:val="004E2CA5"/>
    <w:rsid w:val="004E3A59"/>
    <w:rsid w:val="004E3AB0"/>
    <w:rsid w:val="004E3D7F"/>
    <w:rsid w:val="004E43B3"/>
    <w:rsid w:val="004E6A6F"/>
    <w:rsid w:val="004E7B84"/>
    <w:rsid w:val="004F18FB"/>
    <w:rsid w:val="004F223E"/>
    <w:rsid w:val="004F2440"/>
    <w:rsid w:val="004F3CAB"/>
    <w:rsid w:val="004F45F1"/>
    <w:rsid w:val="004F528C"/>
    <w:rsid w:val="004F5EAA"/>
    <w:rsid w:val="004F78FB"/>
    <w:rsid w:val="00503279"/>
    <w:rsid w:val="0050440D"/>
    <w:rsid w:val="005046C3"/>
    <w:rsid w:val="00505C9B"/>
    <w:rsid w:val="005063F2"/>
    <w:rsid w:val="00506D15"/>
    <w:rsid w:val="00506D47"/>
    <w:rsid w:val="005076D0"/>
    <w:rsid w:val="005115AB"/>
    <w:rsid w:val="00511B81"/>
    <w:rsid w:val="00512046"/>
    <w:rsid w:val="00512587"/>
    <w:rsid w:val="00512C99"/>
    <w:rsid w:val="00513865"/>
    <w:rsid w:val="00514ACC"/>
    <w:rsid w:val="0051536A"/>
    <w:rsid w:val="00515376"/>
    <w:rsid w:val="00515804"/>
    <w:rsid w:val="00516A08"/>
    <w:rsid w:val="00516E88"/>
    <w:rsid w:val="00521BD9"/>
    <w:rsid w:val="00523E5C"/>
    <w:rsid w:val="005240A4"/>
    <w:rsid w:val="00524273"/>
    <w:rsid w:val="00524A3B"/>
    <w:rsid w:val="0052610F"/>
    <w:rsid w:val="00526186"/>
    <w:rsid w:val="005279C9"/>
    <w:rsid w:val="005306B9"/>
    <w:rsid w:val="00530764"/>
    <w:rsid w:val="00531195"/>
    <w:rsid w:val="00531B79"/>
    <w:rsid w:val="00531CB6"/>
    <w:rsid w:val="0053362A"/>
    <w:rsid w:val="0053487F"/>
    <w:rsid w:val="005350FB"/>
    <w:rsid w:val="00535EE2"/>
    <w:rsid w:val="00536042"/>
    <w:rsid w:val="005369DC"/>
    <w:rsid w:val="00537A35"/>
    <w:rsid w:val="00537EA5"/>
    <w:rsid w:val="00541012"/>
    <w:rsid w:val="0054171D"/>
    <w:rsid w:val="005428D2"/>
    <w:rsid w:val="00542B84"/>
    <w:rsid w:val="00542CE2"/>
    <w:rsid w:val="00543787"/>
    <w:rsid w:val="0054386B"/>
    <w:rsid w:val="00543A69"/>
    <w:rsid w:val="005443CF"/>
    <w:rsid w:val="00544C78"/>
    <w:rsid w:val="00545FC0"/>
    <w:rsid w:val="00547074"/>
    <w:rsid w:val="0054759E"/>
    <w:rsid w:val="00547D6E"/>
    <w:rsid w:val="0055092E"/>
    <w:rsid w:val="00550B14"/>
    <w:rsid w:val="00553F7C"/>
    <w:rsid w:val="005554E7"/>
    <w:rsid w:val="00555B38"/>
    <w:rsid w:val="00556948"/>
    <w:rsid w:val="005571AB"/>
    <w:rsid w:val="00557479"/>
    <w:rsid w:val="005576E4"/>
    <w:rsid w:val="00557B5F"/>
    <w:rsid w:val="005600BF"/>
    <w:rsid w:val="00560798"/>
    <w:rsid w:val="00560BBC"/>
    <w:rsid w:val="005615B1"/>
    <w:rsid w:val="005618FD"/>
    <w:rsid w:val="00561A31"/>
    <w:rsid w:val="00561B8D"/>
    <w:rsid w:val="00566DF2"/>
    <w:rsid w:val="00566E53"/>
    <w:rsid w:val="005671CC"/>
    <w:rsid w:val="00570509"/>
    <w:rsid w:val="00571C02"/>
    <w:rsid w:val="00571D09"/>
    <w:rsid w:val="00572626"/>
    <w:rsid w:val="00572EFE"/>
    <w:rsid w:val="00573D20"/>
    <w:rsid w:val="0057403F"/>
    <w:rsid w:val="005740E9"/>
    <w:rsid w:val="00574526"/>
    <w:rsid w:val="00574673"/>
    <w:rsid w:val="005752E4"/>
    <w:rsid w:val="00575529"/>
    <w:rsid w:val="0057714F"/>
    <w:rsid w:val="00577663"/>
    <w:rsid w:val="00577BEB"/>
    <w:rsid w:val="00580238"/>
    <w:rsid w:val="0058086F"/>
    <w:rsid w:val="005834BC"/>
    <w:rsid w:val="00583657"/>
    <w:rsid w:val="00583868"/>
    <w:rsid w:val="00584A51"/>
    <w:rsid w:val="00586F97"/>
    <w:rsid w:val="005870D2"/>
    <w:rsid w:val="005874FE"/>
    <w:rsid w:val="0058787D"/>
    <w:rsid w:val="0059044B"/>
    <w:rsid w:val="00590BBB"/>
    <w:rsid w:val="0059134F"/>
    <w:rsid w:val="0059149C"/>
    <w:rsid w:val="00591C02"/>
    <w:rsid w:val="00591E3A"/>
    <w:rsid w:val="0059208B"/>
    <w:rsid w:val="005937F1"/>
    <w:rsid w:val="00594684"/>
    <w:rsid w:val="00594A88"/>
    <w:rsid w:val="00594CBD"/>
    <w:rsid w:val="005952C7"/>
    <w:rsid w:val="0059552B"/>
    <w:rsid w:val="00595DBE"/>
    <w:rsid w:val="00596965"/>
    <w:rsid w:val="0059696B"/>
    <w:rsid w:val="00596ED9"/>
    <w:rsid w:val="005A030F"/>
    <w:rsid w:val="005A1316"/>
    <w:rsid w:val="005A17CA"/>
    <w:rsid w:val="005A2CCA"/>
    <w:rsid w:val="005A3AB5"/>
    <w:rsid w:val="005A3DDD"/>
    <w:rsid w:val="005A4148"/>
    <w:rsid w:val="005A4CE0"/>
    <w:rsid w:val="005B0C0C"/>
    <w:rsid w:val="005B1165"/>
    <w:rsid w:val="005B1924"/>
    <w:rsid w:val="005B1AE8"/>
    <w:rsid w:val="005B22ED"/>
    <w:rsid w:val="005B2BA8"/>
    <w:rsid w:val="005B2C70"/>
    <w:rsid w:val="005B2F9C"/>
    <w:rsid w:val="005B436E"/>
    <w:rsid w:val="005B4ABD"/>
    <w:rsid w:val="005B5E35"/>
    <w:rsid w:val="005B5F72"/>
    <w:rsid w:val="005B65F1"/>
    <w:rsid w:val="005B6D58"/>
    <w:rsid w:val="005B77D7"/>
    <w:rsid w:val="005B795D"/>
    <w:rsid w:val="005C0EDF"/>
    <w:rsid w:val="005C1F3B"/>
    <w:rsid w:val="005C2153"/>
    <w:rsid w:val="005C3B7D"/>
    <w:rsid w:val="005C4778"/>
    <w:rsid w:val="005C513F"/>
    <w:rsid w:val="005C5BF3"/>
    <w:rsid w:val="005C6B8A"/>
    <w:rsid w:val="005C6C5D"/>
    <w:rsid w:val="005D0470"/>
    <w:rsid w:val="005D076D"/>
    <w:rsid w:val="005D0C5A"/>
    <w:rsid w:val="005D45C9"/>
    <w:rsid w:val="005D497B"/>
    <w:rsid w:val="005D5491"/>
    <w:rsid w:val="005D568B"/>
    <w:rsid w:val="005D5AE7"/>
    <w:rsid w:val="005D74BC"/>
    <w:rsid w:val="005E0966"/>
    <w:rsid w:val="005E0AC9"/>
    <w:rsid w:val="005E17F0"/>
    <w:rsid w:val="005E31D9"/>
    <w:rsid w:val="005E50C4"/>
    <w:rsid w:val="005E616B"/>
    <w:rsid w:val="005E6F35"/>
    <w:rsid w:val="005E74A9"/>
    <w:rsid w:val="005E74E8"/>
    <w:rsid w:val="005F038D"/>
    <w:rsid w:val="005F0BAF"/>
    <w:rsid w:val="005F1608"/>
    <w:rsid w:val="005F298F"/>
    <w:rsid w:val="005F2A00"/>
    <w:rsid w:val="005F2B92"/>
    <w:rsid w:val="005F3CE2"/>
    <w:rsid w:val="005F5545"/>
    <w:rsid w:val="005F6F7B"/>
    <w:rsid w:val="00600283"/>
    <w:rsid w:val="006003DC"/>
    <w:rsid w:val="006011A1"/>
    <w:rsid w:val="006024C0"/>
    <w:rsid w:val="00604C43"/>
    <w:rsid w:val="00605183"/>
    <w:rsid w:val="006064E5"/>
    <w:rsid w:val="0060703F"/>
    <w:rsid w:val="00607CC7"/>
    <w:rsid w:val="00607F1D"/>
    <w:rsid w:val="006108E6"/>
    <w:rsid w:val="00610DC5"/>
    <w:rsid w:val="00611EF1"/>
    <w:rsid w:val="006127FE"/>
    <w:rsid w:val="00612F86"/>
    <w:rsid w:val="00613A61"/>
    <w:rsid w:val="00613FFF"/>
    <w:rsid w:val="0061570E"/>
    <w:rsid w:val="006165EE"/>
    <w:rsid w:val="00616B17"/>
    <w:rsid w:val="00616D68"/>
    <w:rsid w:val="006205E3"/>
    <w:rsid w:val="00620ED3"/>
    <w:rsid w:val="00622308"/>
    <w:rsid w:val="00623369"/>
    <w:rsid w:val="00623B3C"/>
    <w:rsid w:val="00623FB2"/>
    <w:rsid w:val="00624AAC"/>
    <w:rsid w:val="00624F2E"/>
    <w:rsid w:val="0062605A"/>
    <w:rsid w:val="00627065"/>
    <w:rsid w:val="0063003F"/>
    <w:rsid w:val="00630367"/>
    <w:rsid w:val="006313DB"/>
    <w:rsid w:val="006313EC"/>
    <w:rsid w:val="006314F3"/>
    <w:rsid w:val="00631826"/>
    <w:rsid w:val="006336A5"/>
    <w:rsid w:val="00633850"/>
    <w:rsid w:val="00634083"/>
    <w:rsid w:val="00634CFE"/>
    <w:rsid w:val="00634FE7"/>
    <w:rsid w:val="0063572F"/>
    <w:rsid w:val="00635B1A"/>
    <w:rsid w:val="006361C3"/>
    <w:rsid w:val="0063755D"/>
    <w:rsid w:val="00637589"/>
    <w:rsid w:val="006400BD"/>
    <w:rsid w:val="00640662"/>
    <w:rsid w:val="0064069B"/>
    <w:rsid w:val="0064191B"/>
    <w:rsid w:val="00641A6E"/>
    <w:rsid w:val="00643149"/>
    <w:rsid w:val="00646119"/>
    <w:rsid w:val="0064683B"/>
    <w:rsid w:val="00646DD2"/>
    <w:rsid w:val="00646E66"/>
    <w:rsid w:val="006472B9"/>
    <w:rsid w:val="00647561"/>
    <w:rsid w:val="00650C4D"/>
    <w:rsid w:val="00651230"/>
    <w:rsid w:val="006512F1"/>
    <w:rsid w:val="006534A2"/>
    <w:rsid w:val="00654A34"/>
    <w:rsid w:val="00654C43"/>
    <w:rsid w:val="006555C6"/>
    <w:rsid w:val="006560D6"/>
    <w:rsid w:val="006562C6"/>
    <w:rsid w:val="00657227"/>
    <w:rsid w:val="006606F5"/>
    <w:rsid w:val="00661130"/>
    <w:rsid w:val="00661679"/>
    <w:rsid w:val="00661732"/>
    <w:rsid w:val="00661E32"/>
    <w:rsid w:val="00662E56"/>
    <w:rsid w:val="006631DA"/>
    <w:rsid w:val="00663C9F"/>
    <w:rsid w:val="006642DB"/>
    <w:rsid w:val="006648C9"/>
    <w:rsid w:val="006658E4"/>
    <w:rsid w:val="0066651D"/>
    <w:rsid w:val="006666A1"/>
    <w:rsid w:val="00666D48"/>
    <w:rsid w:val="0066707E"/>
    <w:rsid w:val="00667DE5"/>
    <w:rsid w:val="00671495"/>
    <w:rsid w:val="00671B65"/>
    <w:rsid w:val="00671C58"/>
    <w:rsid w:val="0067260F"/>
    <w:rsid w:val="0067323B"/>
    <w:rsid w:val="00673700"/>
    <w:rsid w:val="00673F51"/>
    <w:rsid w:val="00674F05"/>
    <w:rsid w:val="00676023"/>
    <w:rsid w:val="00676976"/>
    <w:rsid w:val="00677038"/>
    <w:rsid w:val="006773FE"/>
    <w:rsid w:val="0068009F"/>
    <w:rsid w:val="0068027D"/>
    <w:rsid w:val="00680694"/>
    <w:rsid w:val="00680B0E"/>
    <w:rsid w:val="006822EF"/>
    <w:rsid w:val="00683C51"/>
    <w:rsid w:val="00684085"/>
    <w:rsid w:val="00684796"/>
    <w:rsid w:val="00686CC4"/>
    <w:rsid w:val="00686E41"/>
    <w:rsid w:val="00687A56"/>
    <w:rsid w:val="00687B7A"/>
    <w:rsid w:val="00690F3C"/>
    <w:rsid w:val="0069194D"/>
    <w:rsid w:val="00691EAA"/>
    <w:rsid w:val="00692405"/>
    <w:rsid w:val="0069264F"/>
    <w:rsid w:val="00693A87"/>
    <w:rsid w:val="00693E42"/>
    <w:rsid w:val="00696027"/>
    <w:rsid w:val="006962F0"/>
    <w:rsid w:val="00696D10"/>
    <w:rsid w:val="006971DC"/>
    <w:rsid w:val="006A05F0"/>
    <w:rsid w:val="006A14F1"/>
    <w:rsid w:val="006A2FC8"/>
    <w:rsid w:val="006A2FEA"/>
    <w:rsid w:val="006A52E1"/>
    <w:rsid w:val="006A5732"/>
    <w:rsid w:val="006A77FC"/>
    <w:rsid w:val="006A7E70"/>
    <w:rsid w:val="006B06B8"/>
    <w:rsid w:val="006B14D5"/>
    <w:rsid w:val="006B1A9B"/>
    <w:rsid w:val="006B2D16"/>
    <w:rsid w:val="006B2D4F"/>
    <w:rsid w:val="006B2E6F"/>
    <w:rsid w:val="006B3916"/>
    <w:rsid w:val="006B5D48"/>
    <w:rsid w:val="006B73FA"/>
    <w:rsid w:val="006B77A9"/>
    <w:rsid w:val="006C0874"/>
    <w:rsid w:val="006C2399"/>
    <w:rsid w:val="006C2A87"/>
    <w:rsid w:val="006C3E82"/>
    <w:rsid w:val="006C3EB4"/>
    <w:rsid w:val="006C4AAC"/>
    <w:rsid w:val="006C701F"/>
    <w:rsid w:val="006D0A2B"/>
    <w:rsid w:val="006D1C43"/>
    <w:rsid w:val="006D2A57"/>
    <w:rsid w:val="006D4629"/>
    <w:rsid w:val="006D4975"/>
    <w:rsid w:val="006D5426"/>
    <w:rsid w:val="006D563F"/>
    <w:rsid w:val="006D56D7"/>
    <w:rsid w:val="006D63C8"/>
    <w:rsid w:val="006D6FEE"/>
    <w:rsid w:val="006D71BD"/>
    <w:rsid w:val="006D783E"/>
    <w:rsid w:val="006E0BCB"/>
    <w:rsid w:val="006E1326"/>
    <w:rsid w:val="006E178D"/>
    <w:rsid w:val="006E1859"/>
    <w:rsid w:val="006E19AC"/>
    <w:rsid w:val="006E2C7E"/>
    <w:rsid w:val="006E34DB"/>
    <w:rsid w:val="006E407E"/>
    <w:rsid w:val="006E4784"/>
    <w:rsid w:val="006E4CE2"/>
    <w:rsid w:val="006E5D74"/>
    <w:rsid w:val="006E6565"/>
    <w:rsid w:val="006E79EA"/>
    <w:rsid w:val="006E7EE7"/>
    <w:rsid w:val="006F132E"/>
    <w:rsid w:val="006F1DB5"/>
    <w:rsid w:val="006F3982"/>
    <w:rsid w:val="006F3EFC"/>
    <w:rsid w:val="006F4FF3"/>
    <w:rsid w:val="006F5049"/>
    <w:rsid w:val="006F51E6"/>
    <w:rsid w:val="006F5671"/>
    <w:rsid w:val="006F5821"/>
    <w:rsid w:val="006F64A2"/>
    <w:rsid w:val="006F6FB5"/>
    <w:rsid w:val="006F7877"/>
    <w:rsid w:val="006F7A95"/>
    <w:rsid w:val="00701368"/>
    <w:rsid w:val="00702FAC"/>
    <w:rsid w:val="007050D0"/>
    <w:rsid w:val="00705206"/>
    <w:rsid w:val="007057CB"/>
    <w:rsid w:val="00706323"/>
    <w:rsid w:val="007067FB"/>
    <w:rsid w:val="00706913"/>
    <w:rsid w:val="00707219"/>
    <w:rsid w:val="00707423"/>
    <w:rsid w:val="007076F1"/>
    <w:rsid w:val="00707A55"/>
    <w:rsid w:val="00707E21"/>
    <w:rsid w:val="007112A2"/>
    <w:rsid w:val="0071198E"/>
    <w:rsid w:val="007131C8"/>
    <w:rsid w:val="007138D4"/>
    <w:rsid w:val="00713AEE"/>
    <w:rsid w:val="00714799"/>
    <w:rsid w:val="00714B55"/>
    <w:rsid w:val="0071581C"/>
    <w:rsid w:val="0071635D"/>
    <w:rsid w:val="0071677E"/>
    <w:rsid w:val="00716E1D"/>
    <w:rsid w:val="00716E39"/>
    <w:rsid w:val="00720D99"/>
    <w:rsid w:val="00721CB0"/>
    <w:rsid w:val="00722DCC"/>
    <w:rsid w:val="00723489"/>
    <w:rsid w:val="00723816"/>
    <w:rsid w:val="00724D68"/>
    <w:rsid w:val="00725191"/>
    <w:rsid w:val="00725268"/>
    <w:rsid w:val="007265B5"/>
    <w:rsid w:val="00727465"/>
    <w:rsid w:val="00730210"/>
    <w:rsid w:val="00730559"/>
    <w:rsid w:val="00730BB8"/>
    <w:rsid w:val="00730CA0"/>
    <w:rsid w:val="00730D6D"/>
    <w:rsid w:val="007318A4"/>
    <w:rsid w:val="00731C1B"/>
    <w:rsid w:val="00731ED8"/>
    <w:rsid w:val="0073234F"/>
    <w:rsid w:val="00732E12"/>
    <w:rsid w:val="00733BF9"/>
    <w:rsid w:val="0073460C"/>
    <w:rsid w:val="007349A6"/>
    <w:rsid w:val="00734D68"/>
    <w:rsid w:val="00735AB2"/>
    <w:rsid w:val="007365E2"/>
    <w:rsid w:val="007374C3"/>
    <w:rsid w:val="0074118F"/>
    <w:rsid w:val="007411FE"/>
    <w:rsid w:val="007414A3"/>
    <w:rsid w:val="007417B0"/>
    <w:rsid w:val="0074268A"/>
    <w:rsid w:val="00744754"/>
    <w:rsid w:val="00744A72"/>
    <w:rsid w:val="00745A90"/>
    <w:rsid w:val="00745ED4"/>
    <w:rsid w:val="00747304"/>
    <w:rsid w:val="00747822"/>
    <w:rsid w:val="00747A29"/>
    <w:rsid w:val="007504CD"/>
    <w:rsid w:val="007510BF"/>
    <w:rsid w:val="0075137C"/>
    <w:rsid w:val="007519E2"/>
    <w:rsid w:val="007534CA"/>
    <w:rsid w:val="0075354C"/>
    <w:rsid w:val="00753E2B"/>
    <w:rsid w:val="007546DC"/>
    <w:rsid w:val="00755523"/>
    <w:rsid w:val="00756821"/>
    <w:rsid w:val="00757A6A"/>
    <w:rsid w:val="007604FC"/>
    <w:rsid w:val="00760774"/>
    <w:rsid w:val="00760776"/>
    <w:rsid w:val="0076095F"/>
    <w:rsid w:val="00760974"/>
    <w:rsid w:val="00760FBA"/>
    <w:rsid w:val="00761417"/>
    <w:rsid w:val="007627F2"/>
    <w:rsid w:val="00763556"/>
    <w:rsid w:val="007641E7"/>
    <w:rsid w:val="007645E0"/>
    <w:rsid w:val="00764627"/>
    <w:rsid w:val="00764C35"/>
    <w:rsid w:val="00764E32"/>
    <w:rsid w:val="007664D9"/>
    <w:rsid w:val="007671BF"/>
    <w:rsid w:val="007708C2"/>
    <w:rsid w:val="00773787"/>
    <w:rsid w:val="007741E6"/>
    <w:rsid w:val="0077689F"/>
    <w:rsid w:val="00776A64"/>
    <w:rsid w:val="00777011"/>
    <w:rsid w:val="007774E1"/>
    <w:rsid w:val="00780497"/>
    <w:rsid w:val="007820F3"/>
    <w:rsid w:val="00782B21"/>
    <w:rsid w:val="00782CBF"/>
    <w:rsid w:val="00782FA8"/>
    <w:rsid w:val="00783294"/>
    <w:rsid w:val="00783C6A"/>
    <w:rsid w:val="0078598D"/>
    <w:rsid w:val="007863B0"/>
    <w:rsid w:val="0078665F"/>
    <w:rsid w:val="007867F0"/>
    <w:rsid w:val="007876CD"/>
    <w:rsid w:val="00791188"/>
    <w:rsid w:val="007911EA"/>
    <w:rsid w:val="007919C4"/>
    <w:rsid w:val="007921A7"/>
    <w:rsid w:val="007929BF"/>
    <w:rsid w:val="00792DC5"/>
    <w:rsid w:val="00793299"/>
    <w:rsid w:val="00793580"/>
    <w:rsid w:val="00795684"/>
    <w:rsid w:val="0079667A"/>
    <w:rsid w:val="00796CA1"/>
    <w:rsid w:val="00797D1A"/>
    <w:rsid w:val="007A0C85"/>
    <w:rsid w:val="007A1597"/>
    <w:rsid w:val="007A1DBE"/>
    <w:rsid w:val="007A224C"/>
    <w:rsid w:val="007A2722"/>
    <w:rsid w:val="007A59F1"/>
    <w:rsid w:val="007A5DE1"/>
    <w:rsid w:val="007A721A"/>
    <w:rsid w:val="007B056A"/>
    <w:rsid w:val="007B166F"/>
    <w:rsid w:val="007B1948"/>
    <w:rsid w:val="007B19D2"/>
    <w:rsid w:val="007B20F2"/>
    <w:rsid w:val="007B21DB"/>
    <w:rsid w:val="007B26B1"/>
    <w:rsid w:val="007B29B2"/>
    <w:rsid w:val="007B385D"/>
    <w:rsid w:val="007B3E88"/>
    <w:rsid w:val="007B7475"/>
    <w:rsid w:val="007B7651"/>
    <w:rsid w:val="007B76FE"/>
    <w:rsid w:val="007C00D6"/>
    <w:rsid w:val="007C0F56"/>
    <w:rsid w:val="007C0F80"/>
    <w:rsid w:val="007C18D9"/>
    <w:rsid w:val="007C4B54"/>
    <w:rsid w:val="007C4BC5"/>
    <w:rsid w:val="007C5888"/>
    <w:rsid w:val="007C642F"/>
    <w:rsid w:val="007C6A4C"/>
    <w:rsid w:val="007C7F2E"/>
    <w:rsid w:val="007D035E"/>
    <w:rsid w:val="007D035F"/>
    <w:rsid w:val="007D0A57"/>
    <w:rsid w:val="007D1216"/>
    <w:rsid w:val="007D23EF"/>
    <w:rsid w:val="007D3B0E"/>
    <w:rsid w:val="007D53CD"/>
    <w:rsid w:val="007D65B5"/>
    <w:rsid w:val="007D7487"/>
    <w:rsid w:val="007D788F"/>
    <w:rsid w:val="007E05FC"/>
    <w:rsid w:val="007E06DD"/>
    <w:rsid w:val="007E2B99"/>
    <w:rsid w:val="007E304A"/>
    <w:rsid w:val="007E325C"/>
    <w:rsid w:val="007E40E6"/>
    <w:rsid w:val="007E4AB6"/>
    <w:rsid w:val="007E4FA1"/>
    <w:rsid w:val="007E5CCC"/>
    <w:rsid w:val="007E68B3"/>
    <w:rsid w:val="007E6EDC"/>
    <w:rsid w:val="007E7884"/>
    <w:rsid w:val="007F0388"/>
    <w:rsid w:val="007F0A27"/>
    <w:rsid w:val="007F19F2"/>
    <w:rsid w:val="007F1BEE"/>
    <w:rsid w:val="007F3440"/>
    <w:rsid w:val="007F3DDC"/>
    <w:rsid w:val="007F4112"/>
    <w:rsid w:val="007F4F14"/>
    <w:rsid w:val="007F6F34"/>
    <w:rsid w:val="007F74B2"/>
    <w:rsid w:val="007F78C2"/>
    <w:rsid w:val="007F7FE4"/>
    <w:rsid w:val="008006E3"/>
    <w:rsid w:val="008019EE"/>
    <w:rsid w:val="008033A8"/>
    <w:rsid w:val="00803906"/>
    <w:rsid w:val="00804E0E"/>
    <w:rsid w:val="00804F7C"/>
    <w:rsid w:val="00805259"/>
    <w:rsid w:val="0080585A"/>
    <w:rsid w:val="0080585F"/>
    <w:rsid w:val="00807722"/>
    <w:rsid w:val="00807EE2"/>
    <w:rsid w:val="0081103E"/>
    <w:rsid w:val="008111C0"/>
    <w:rsid w:val="00811FC9"/>
    <w:rsid w:val="00812DF9"/>
    <w:rsid w:val="00813A7C"/>
    <w:rsid w:val="00813CD8"/>
    <w:rsid w:val="00813F8D"/>
    <w:rsid w:val="0081431B"/>
    <w:rsid w:val="00814593"/>
    <w:rsid w:val="00814E3F"/>
    <w:rsid w:val="008155A5"/>
    <w:rsid w:val="0081607E"/>
    <w:rsid w:val="00817C30"/>
    <w:rsid w:val="00820E11"/>
    <w:rsid w:val="008214C4"/>
    <w:rsid w:val="0082176A"/>
    <w:rsid w:val="00821B16"/>
    <w:rsid w:val="00821E3D"/>
    <w:rsid w:val="00822695"/>
    <w:rsid w:val="00825E3E"/>
    <w:rsid w:val="00826A74"/>
    <w:rsid w:val="0082704B"/>
    <w:rsid w:val="008309A6"/>
    <w:rsid w:val="008309C7"/>
    <w:rsid w:val="00831646"/>
    <w:rsid w:val="00832572"/>
    <w:rsid w:val="008370D6"/>
    <w:rsid w:val="0083730F"/>
    <w:rsid w:val="0084055A"/>
    <w:rsid w:val="008410AF"/>
    <w:rsid w:val="00841305"/>
    <w:rsid w:val="00841437"/>
    <w:rsid w:val="00841B04"/>
    <w:rsid w:val="00841E68"/>
    <w:rsid w:val="00842D89"/>
    <w:rsid w:val="00842F0F"/>
    <w:rsid w:val="0084324A"/>
    <w:rsid w:val="00843F7B"/>
    <w:rsid w:val="00844CE1"/>
    <w:rsid w:val="0084545B"/>
    <w:rsid w:val="008457DD"/>
    <w:rsid w:val="008469A3"/>
    <w:rsid w:val="0085061E"/>
    <w:rsid w:val="00850C20"/>
    <w:rsid w:val="008511CF"/>
    <w:rsid w:val="00851424"/>
    <w:rsid w:val="0085164B"/>
    <w:rsid w:val="0085268C"/>
    <w:rsid w:val="008526DA"/>
    <w:rsid w:val="0085289A"/>
    <w:rsid w:val="00852EBF"/>
    <w:rsid w:val="00852FDE"/>
    <w:rsid w:val="0085379B"/>
    <w:rsid w:val="00854697"/>
    <w:rsid w:val="008546A7"/>
    <w:rsid w:val="008547B6"/>
    <w:rsid w:val="00855DD1"/>
    <w:rsid w:val="00856389"/>
    <w:rsid w:val="00856823"/>
    <w:rsid w:val="00856ED7"/>
    <w:rsid w:val="00857836"/>
    <w:rsid w:val="0086002B"/>
    <w:rsid w:val="00861A19"/>
    <w:rsid w:val="00862395"/>
    <w:rsid w:val="00863D55"/>
    <w:rsid w:val="00863D95"/>
    <w:rsid w:val="00864E48"/>
    <w:rsid w:val="00865301"/>
    <w:rsid w:val="00865EFB"/>
    <w:rsid w:val="0086652F"/>
    <w:rsid w:val="0086797E"/>
    <w:rsid w:val="008679AB"/>
    <w:rsid w:val="00871433"/>
    <w:rsid w:val="00872CCF"/>
    <w:rsid w:val="008742E7"/>
    <w:rsid w:val="00874393"/>
    <w:rsid w:val="0087474E"/>
    <w:rsid w:val="00875326"/>
    <w:rsid w:val="0087573A"/>
    <w:rsid w:val="00875C32"/>
    <w:rsid w:val="00876724"/>
    <w:rsid w:val="00876ECE"/>
    <w:rsid w:val="008770F1"/>
    <w:rsid w:val="008808A2"/>
    <w:rsid w:val="00880BA5"/>
    <w:rsid w:val="00880CF4"/>
    <w:rsid w:val="008817A1"/>
    <w:rsid w:val="00881808"/>
    <w:rsid w:val="00883915"/>
    <w:rsid w:val="00883972"/>
    <w:rsid w:val="00883A91"/>
    <w:rsid w:val="008840A0"/>
    <w:rsid w:val="0088412F"/>
    <w:rsid w:val="00884B42"/>
    <w:rsid w:val="00884EB8"/>
    <w:rsid w:val="00885082"/>
    <w:rsid w:val="0088602D"/>
    <w:rsid w:val="00886CDC"/>
    <w:rsid w:val="00886D52"/>
    <w:rsid w:val="008909F0"/>
    <w:rsid w:val="00890E8C"/>
    <w:rsid w:val="00891ABC"/>
    <w:rsid w:val="00891CFD"/>
    <w:rsid w:val="0089224A"/>
    <w:rsid w:val="00893EFC"/>
    <w:rsid w:val="008946B4"/>
    <w:rsid w:val="00896F43"/>
    <w:rsid w:val="008A0060"/>
    <w:rsid w:val="008A0892"/>
    <w:rsid w:val="008A0AAC"/>
    <w:rsid w:val="008A0D67"/>
    <w:rsid w:val="008A11EF"/>
    <w:rsid w:val="008A130E"/>
    <w:rsid w:val="008A1AF6"/>
    <w:rsid w:val="008A2545"/>
    <w:rsid w:val="008A3C9C"/>
    <w:rsid w:val="008A4190"/>
    <w:rsid w:val="008A541A"/>
    <w:rsid w:val="008A6C1E"/>
    <w:rsid w:val="008A793C"/>
    <w:rsid w:val="008B0563"/>
    <w:rsid w:val="008B2FEA"/>
    <w:rsid w:val="008B3DF3"/>
    <w:rsid w:val="008B3E8F"/>
    <w:rsid w:val="008B47B0"/>
    <w:rsid w:val="008B4963"/>
    <w:rsid w:val="008B4CEB"/>
    <w:rsid w:val="008B5370"/>
    <w:rsid w:val="008B65AF"/>
    <w:rsid w:val="008B6604"/>
    <w:rsid w:val="008B6E6C"/>
    <w:rsid w:val="008B7934"/>
    <w:rsid w:val="008B7A1E"/>
    <w:rsid w:val="008C0BBC"/>
    <w:rsid w:val="008C252C"/>
    <w:rsid w:val="008C265D"/>
    <w:rsid w:val="008C3F0A"/>
    <w:rsid w:val="008C6E75"/>
    <w:rsid w:val="008D02E4"/>
    <w:rsid w:val="008D06A5"/>
    <w:rsid w:val="008D17E1"/>
    <w:rsid w:val="008D1868"/>
    <w:rsid w:val="008D1CE7"/>
    <w:rsid w:val="008D2B54"/>
    <w:rsid w:val="008D35B2"/>
    <w:rsid w:val="008D3BA3"/>
    <w:rsid w:val="008D4230"/>
    <w:rsid w:val="008D55F1"/>
    <w:rsid w:val="008D5BFB"/>
    <w:rsid w:val="008D603C"/>
    <w:rsid w:val="008D724D"/>
    <w:rsid w:val="008D77EA"/>
    <w:rsid w:val="008D7FAE"/>
    <w:rsid w:val="008E06C5"/>
    <w:rsid w:val="008E109C"/>
    <w:rsid w:val="008E1D29"/>
    <w:rsid w:val="008E3C8E"/>
    <w:rsid w:val="008E3D45"/>
    <w:rsid w:val="008E4395"/>
    <w:rsid w:val="008E4CA2"/>
    <w:rsid w:val="008E5C6C"/>
    <w:rsid w:val="008E64E1"/>
    <w:rsid w:val="008E75AA"/>
    <w:rsid w:val="008E79EA"/>
    <w:rsid w:val="008F10F6"/>
    <w:rsid w:val="008F2737"/>
    <w:rsid w:val="008F2A74"/>
    <w:rsid w:val="008F2BA3"/>
    <w:rsid w:val="008F3798"/>
    <w:rsid w:val="008F3AA8"/>
    <w:rsid w:val="008F44E6"/>
    <w:rsid w:val="008F57C4"/>
    <w:rsid w:val="008F6856"/>
    <w:rsid w:val="008F6B6B"/>
    <w:rsid w:val="008F7B61"/>
    <w:rsid w:val="008F7DB1"/>
    <w:rsid w:val="00900F34"/>
    <w:rsid w:val="00901D47"/>
    <w:rsid w:val="00902656"/>
    <w:rsid w:val="00902C43"/>
    <w:rsid w:val="0090490F"/>
    <w:rsid w:val="00905110"/>
    <w:rsid w:val="00905228"/>
    <w:rsid w:val="00906143"/>
    <w:rsid w:val="00906A25"/>
    <w:rsid w:val="00907924"/>
    <w:rsid w:val="00910275"/>
    <w:rsid w:val="00910748"/>
    <w:rsid w:val="00911159"/>
    <w:rsid w:val="00911370"/>
    <w:rsid w:val="00911EBC"/>
    <w:rsid w:val="00911FED"/>
    <w:rsid w:val="00912412"/>
    <w:rsid w:val="0091401D"/>
    <w:rsid w:val="0091408F"/>
    <w:rsid w:val="00915ECE"/>
    <w:rsid w:val="00917853"/>
    <w:rsid w:val="00917D15"/>
    <w:rsid w:val="009201A9"/>
    <w:rsid w:val="009216CB"/>
    <w:rsid w:val="0092182D"/>
    <w:rsid w:val="00922612"/>
    <w:rsid w:val="009226AD"/>
    <w:rsid w:val="00922E5D"/>
    <w:rsid w:val="009245F0"/>
    <w:rsid w:val="009246F4"/>
    <w:rsid w:val="0092496C"/>
    <w:rsid w:val="00925616"/>
    <w:rsid w:val="00927742"/>
    <w:rsid w:val="00927DA2"/>
    <w:rsid w:val="009300C2"/>
    <w:rsid w:val="009307CF"/>
    <w:rsid w:val="0093220A"/>
    <w:rsid w:val="009339BF"/>
    <w:rsid w:val="0093658D"/>
    <w:rsid w:val="00936B1B"/>
    <w:rsid w:val="00936DE3"/>
    <w:rsid w:val="00936F40"/>
    <w:rsid w:val="009378E2"/>
    <w:rsid w:val="00937CB9"/>
    <w:rsid w:val="00937D8E"/>
    <w:rsid w:val="009401C8"/>
    <w:rsid w:val="009403D0"/>
    <w:rsid w:val="009409A8"/>
    <w:rsid w:val="00941B3A"/>
    <w:rsid w:val="009428EA"/>
    <w:rsid w:val="00943059"/>
    <w:rsid w:val="00944AED"/>
    <w:rsid w:val="009455A1"/>
    <w:rsid w:val="00945A34"/>
    <w:rsid w:val="00945E02"/>
    <w:rsid w:val="00946269"/>
    <w:rsid w:val="009469D3"/>
    <w:rsid w:val="00947169"/>
    <w:rsid w:val="0094741B"/>
    <w:rsid w:val="0095046C"/>
    <w:rsid w:val="009511F0"/>
    <w:rsid w:val="009512C8"/>
    <w:rsid w:val="0095154D"/>
    <w:rsid w:val="0095238D"/>
    <w:rsid w:val="00952785"/>
    <w:rsid w:val="00954197"/>
    <w:rsid w:val="00954D04"/>
    <w:rsid w:val="00955FC2"/>
    <w:rsid w:val="00956545"/>
    <w:rsid w:val="00956DCC"/>
    <w:rsid w:val="009571B8"/>
    <w:rsid w:val="00957E49"/>
    <w:rsid w:val="0096031D"/>
    <w:rsid w:val="009642F3"/>
    <w:rsid w:val="0096739C"/>
    <w:rsid w:val="00967429"/>
    <w:rsid w:val="00970688"/>
    <w:rsid w:val="00970857"/>
    <w:rsid w:val="00971BDA"/>
    <w:rsid w:val="00972190"/>
    <w:rsid w:val="009721AF"/>
    <w:rsid w:val="009725E6"/>
    <w:rsid w:val="00973425"/>
    <w:rsid w:val="00973A70"/>
    <w:rsid w:val="0097452F"/>
    <w:rsid w:val="00975147"/>
    <w:rsid w:val="00975B50"/>
    <w:rsid w:val="00977BB4"/>
    <w:rsid w:val="009801DC"/>
    <w:rsid w:val="00980E95"/>
    <w:rsid w:val="00981F8B"/>
    <w:rsid w:val="00982848"/>
    <w:rsid w:val="00982E81"/>
    <w:rsid w:val="009840A1"/>
    <w:rsid w:val="0098578F"/>
    <w:rsid w:val="009857F3"/>
    <w:rsid w:val="00985A9B"/>
    <w:rsid w:val="0098664F"/>
    <w:rsid w:val="009905FC"/>
    <w:rsid w:val="0099254E"/>
    <w:rsid w:val="00993317"/>
    <w:rsid w:val="00993544"/>
    <w:rsid w:val="0099377D"/>
    <w:rsid w:val="009938BC"/>
    <w:rsid w:val="00993970"/>
    <w:rsid w:val="00993BF0"/>
    <w:rsid w:val="00993DFF"/>
    <w:rsid w:val="009952F4"/>
    <w:rsid w:val="00996185"/>
    <w:rsid w:val="00997282"/>
    <w:rsid w:val="009A0293"/>
    <w:rsid w:val="009A124E"/>
    <w:rsid w:val="009A2697"/>
    <w:rsid w:val="009A3316"/>
    <w:rsid w:val="009A392D"/>
    <w:rsid w:val="009A43B5"/>
    <w:rsid w:val="009A45E6"/>
    <w:rsid w:val="009A49A2"/>
    <w:rsid w:val="009A563F"/>
    <w:rsid w:val="009A5B9B"/>
    <w:rsid w:val="009A65AF"/>
    <w:rsid w:val="009A6E6F"/>
    <w:rsid w:val="009B0093"/>
    <w:rsid w:val="009B0286"/>
    <w:rsid w:val="009B0AF0"/>
    <w:rsid w:val="009B0C8E"/>
    <w:rsid w:val="009B0DC0"/>
    <w:rsid w:val="009B1A4E"/>
    <w:rsid w:val="009B2E23"/>
    <w:rsid w:val="009B2EE8"/>
    <w:rsid w:val="009B3017"/>
    <w:rsid w:val="009B30C7"/>
    <w:rsid w:val="009B36BD"/>
    <w:rsid w:val="009B3C44"/>
    <w:rsid w:val="009B48AA"/>
    <w:rsid w:val="009B4D8B"/>
    <w:rsid w:val="009B7582"/>
    <w:rsid w:val="009B790E"/>
    <w:rsid w:val="009C14C7"/>
    <w:rsid w:val="009C1688"/>
    <w:rsid w:val="009C32E0"/>
    <w:rsid w:val="009C378A"/>
    <w:rsid w:val="009C3A02"/>
    <w:rsid w:val="009C58EF"/>
    <w:rsid w:val="009C5E5B"/>
    <w:rsid w:val="009C7456"/>
    <w:rsid w:val="009D00A1"/>
    <w:rsid w:val="009D02D7"/>
    <w:rsid w:val="009D04D5"/>
    <w:rsid w:val="009D0AF9"/>
    <w:rsid w:val="009D1C58"/>
    <w:rsid w:val="009D29CD"/>
    <w:rsid w:val="009D43D0"/>
    <w:rsid w:val="009D5374"/>
    <w:rsid w:val="009D5807"/>
    <w:rsid w:val="009D7D64"/>
    <w:rsid w:val="009E0717"/>
    <w:rsid w:val="009E1216"/>
    <w:rsid w:val="009E12BC"/>
    <w:rsid w:val="009E1790"/>
    <w:rsid w:val="009E1DD3"/>
    <w:rsid w:val="009E2800"/>
    <w:rsid w:val="009E2CE4"/>
    <w:rsid w:val="009E2DC7"/>
    <w:rsid w:val="009E2FC9"/>
    <w:rsid w:val="009E3455"/>
    <w:rsid w:val="009E46C1"/>
    <w:rsid w:val="009E4E22"/>
    <w:rsid w:val="009E68E9"/>
    <w:rsid w:val="009E6DD9"/>
    <w:rsid w:val="009E70CB"/>
    <w:rsid w:val="009E7887"/>
    <w:rsid w:val="009E7B1B"/>
    <w:rsid w:val="009E7DBD"/>
    <w:rsid w:val="009F069E"/>
    <w:rsid w:val="009F070D"/>
    <w:rsid w:val="009F0DC4"/>
    <w:rsid w:val="009F0FC9"/>
    <w:rsid w:val="009F0FEE"/>
    <w:rsid w:val="009F15BA"/>
    <w:rsid w:val="009F176D"/>
    <w:rsid w:val="009F2F65"/>
    <w:rsid w:val="009F46D7"/>
    <w:rsid w:val="009F6FC0"/>
    <w:rsid w:val="009F7567"/>
    <w:rsid w:val="009F796D"/>
    <w:rsid w:val="009F79B2"/>
    <w:rsid w:val="00A00B48"/>
    <w:rsid w:val="00A0105A"/>
    <w:rsid w:val="00A017D2"/>
    <w:rsid w:val="00A02304"/>
    <w:rsid w:val="00A0342D"/>
    <w:rsid w:val="00A04230"/>
    <w:rsid w:val="00A0469D"/>
    <w:rsid w:val="00A05437"/>
    <w:rsid w:val="00A055AB"/>
    <w:rsid w:val="00A059EC"/>
    <w:rsid w:val="00A10498"/>
    <w:rsid w:val="00A10905"/>
    <w:rsid w:val="00A12862"/>
    <w:rsid w:val="00A12C1A"/>
    <w:rsid w:val="00A12DD6"/>
    <w:rsid w:val="00A134C9"/>
    <w:rsid w:val="00A13D02"/>
    <w:rsid w:val="00A144FB"/>
    <w:rsid w:val="00A1484A"/>
    <w:rsid w:val="00A15D1A"/>
    <w:rsid w:val="00A15ED9"/>
    <w:rsid w:val="00A16368"/>
    <w:rsid w:val="00A213E7"/>
    <w:rsid w:val="00A21A8C"/>
    <w:rsid w:val="00A22616"/>
    <w:rsid w:val="00A23474"/>
    <w:rsid w:val="00A2352B"/>
    <w:rsid w:val="00A24FE3"/>
    <w:rsid w:val="00A25157"/>
    <w:rsid w:val="00A25453"/>
    <w:rsid w:val="00A25C06"/>
    <w:rsid w:val="00A26CB1"/>
    <w:rsid w:val="00A2715C"/>
    <w:rsid w:val="00A272F1"/>
    <w:rsid w:val="00A27670"/>
    <w:rsid w:val="00A30306"/>
    <w:rsid w:val="00A30A3E"/>
    <w:rsid w:val="00A31CDB"/>
    <w:rsid w:val="00A325E4"/>
    <w:rsid w:val="00A32D23"/>
    <w:rsid w:val="00A3301B"/>
    <w:rsid w:val="00A345F6"/>
    <w:rsid w:val="00A35B4E"/>
    <w:rsid w:val="00A415A5"/>
    <w:rsid w:val="00A41D66"/>
    <w:rsid w:val="00A4222B"/>
    <w:rsid w:val="00A445F5"/>
    <w:rsid w:val="00A4517B"/>
    <w:rsid w:val="00A454E5"/>
    <w:rsid w:val="00A45964"/>
    <w:rsid w:val="00A45D66"/>
    <w:rsid w:val="00A466FB"/>
    <w:rsid w:val="00A46E85"/>
    <w:rsid w:val="00A47F7D"/>
    <w:rsid w:val="00A47FD4"/>
    <w:rsid w:val="00A501E8"/>
    <w:rsid w:val="00A50A3F"/>
    <w:rsid w:val="00A51122"/>
    <w:rsid w:val="00A51644"/>
    <w:rsid w:val="00A51E0D"/>
    <w:rsid w:val="00A51E71"/>
    <w:rsid w:val="00A52801"/>
    <w:rsid w:val="00A53314"/>
    <w:rsid w:val="00A53654"/>
    <w:rsid w:val="00A536F5"/>
    <w:rsid w:val="00A536F8"/>
    <w:rsid w:val="00A53EB0"/>
    <w:rsid w:val="00A557B5"/>
    <w:rsid w:val="00A5723F"/>
    <w:rsid w:val="00A573C8"/>
    <w:rsid w:val="00A57D3A"/>
    <w:rsid w:val="00A60A1B"/>
    <w:rsid w:val="00A60A68"/>
    <w:rsid w:val="00A610BA"/>
    <w:rsid w:val="00A61B4F"/>
    <w:rsid w:val="00A62206"/>
    <w:rsid w:val="00A6256B"/>
    <w:rsid w:val="00A6311D"/>
    <w:rsid w:val="00A63DEF"/>
    <w:rsid w:val="00A64100"/>
    <w:rsid w:val="00A643B9"/>
    <w:rsid w:val="00A64C4A"/>
    <w:rsid w:val="00A65BAD"/>
    <w:rsid w:val="00A65BF0"/>
    <w:rsid w:val="00A65C0F"/>
    <w:rsid w:val="00A65E7F"/>
    <w:rsid w:val="00A672BD"/>
    <w:rsid w:val="00A67E70"/>
    <w:rsid w:val="00A7143F"/>
    <w:rsid w:val="00A7166F"/>
    <w:rsid w:val="00A71972"/>
    <w:rsid w:val="00A71B65"/>
    <w:rsid w:val="00A71F9F"/>
    <w:rsid w:val="00A72075"/>
    <w:rsid w:val="00A727EE"/>
    <w:rsid w:val="00A74120"/>
    <w:rsid w:val="00A744DA"/>
    <w:rsid w:val="00A74B5A"/>
    <w:rsid w:val="00A755B1"/>
    <w:rsid w:val="00A75C69"/>
    <w:rsid w:val="00A762C2"/>
    <w:rsid w:val="00A76397"/>
    <w:rsid w:val="00A766CD"/>
    <w:rsid w:val="00A77ED4"/>
    <w:rsid w:val="00A80B75"/>
    <w:rsid w:val="00A8196C"/>
    <w:rsid w:val="00A81DE0"/>
    <w:rsid w:val="00A827EB"/>
    <w:rsid w:val="00A829FB"/>
    <w:rsid w:val="00A82A4D"/>
    <w:rsid w:val="00A83C0B"/>
    <w:rsid w:val="00A83CCF"/>
    <w:rsid w:val="00A8462C"/>
    <w:rsid w:val="00A871FC"/>
    <w:rsid w:val="00A87BC4"/>
    <w:rsid w:val="00A87E23"/>
    <w:rsid w:val="00A90AAB"/>
    <w:rsid w:val="00A90AB1"/>
    <w:rsid w:val="00A90DD7"/>
    <w:rsid w:val="00A912B1"/>
    <w:rsid w:val="00A91A68"/>
    <w:rsid w:val="00A9304D"/>
    <w:rsid w:val="00A931FF"/>
    <w:rsid w:val="00A936D7"/>
    <w:rsid w:val="00A9398C"/>
    <w:rsid w:val="00A948E0"/>
    <w:rsid w:val="00A94FF3"/>
    <w:rsid w:val="00A95866"/>
    <w:rsid w:val="00A974D4"/>
    <w:rsid w:val="00AA099B"/>
    <w:rsid w:val="00AA0DC9"/>
    <w:rsid w:val="00AA16D8"/>
    <w:rsid w:val="00AA1D0B"/>
    <w:rsid w:val="00AA1FD9"/>
    <w:rsid w:val="00AA22C9"/>
    <w:rsid w:val="00AA335A"/>
    <w:rsid w:val="00AA4AA3"/>
    <w:rsid w:val="00AA4F11"/>
    <w:rsid w:val="00AA66BD"/>
    <w:rsid w:val="00AB1273"/>
    <w:rsid w:val="00AB1312"/>
    <w:rsid w:val="00AB1B88"/>
    <w:rsid w:val="00AB2E82"/>
    <w:rsid w:val="00AB39B2"/>
    <w:rsid w:val="00AB3B0C"/>
    <w:rsid w:val="00AB469F"/>
    <w:rsid w:val="00AB4AEF"/>
    <w:rsid w:val="00AB696C"/>
    <w:rsid w:val="00AB69FD"/>
    <w:rsid w:val="00AB6AF7"/>
    <w:rsid w:val="00AB6E28"/>
    <w:rsid w:val="00AB7F71"/>
    <w:rsid w:val="00AC0681"/>
    <w:rsid w:val="00AC0C99"/>
    <w:rsid w:val="00AC0D6B"/>
    <w:rsid w:val="00AC126A"/>
    <w:rsid w:val="00AC13A6"/>
    <w:rsid w:val="00AC18A3"/>
    <w:rsid w:val="00AC3498"/>
    <w:rsid w:val="00AC382A"/>
    <w:rsid w:val="00AC448C"/>
    <w:rsid w:val="00AC4674"/>
    <w:rsid w:val="00AC55AF"/>
    <w:rsid w:val="00AC5D67"/>
    <w:rsid w:val="00AC6D08"/>
    <w:rsid w:val="00AD152E"/>
    <w:rsid w:val="00AD21DE"/>
    <w:rsid w:val="00AD291A"/>
    <w:rsid w:val="00AD3DA0"/>
    <w:rsid w:val="00AD4F71"/>
    <w:rsid w:val="00AE06DF"/>
    <w:rsid w:val="00AE0838"/>
    <w:rsid w:val="00AE148E"/>
    <w:rsid w:val="00AE1941"/>
    <w:rsid w:val="00AE2135"/>
    <w:rsid w:val="00AE3466"/>
    <w:rsid w:val="00AE3A21"/>
    <w:rsid w:val="00AE4731"/>
    <w:rsid w:val="00AE4CE8"/>
    <w:rsid w:val="00AE7C6A"/>
    <w:rsid w:val="00AE7EBD"/>
    <w:rsid w:val="00AF01DF"/>
    <w:rsid w:val="00AF163E"/>
    <w:rsid w:val="00AF20A3"/>
    <w:rsid w:val="00AF2B37"/>
    <w:rsid w:val="00AF2D08"/>
    <w:rsid w:val="00AF3185"/>
    <w:rsid w:val="00AF36FA"/>
    <w:rsid w:val="00AF402A"/>
    <w:rsid w:val="00AF4954"/>
    <w:rsid w:val="00AF584D"/>
    <w:rsid w:val="00AF5EB5"/>
    <w:rsid w:val="00AF681D"/>
    <w:rsid w:val="00AF73ED"/>
    <w:rsid w:val="00B03400"/>
    <w:rsid w:val="00B045CD"/>
    <w:rsid w:val="00B064B1"/>
    <w:rsid w:val="00B0658C"/>
    <w:rsid w:val="00B06D8A"/>
    <w:rsid w:val="00B071E5"/>
    <w:rsid w:val="00B116C3"/>
    <w:rsid w:val="00B11F29"/>
    <w:rsid w:val="00B12071"/>
    <w:rsid w:val="00B124DB"/>
    <w:rsid w:val="00B1272B"/>
    <w:rsid w:val="00B12A17"/>
    <w:rsid w:val="00B12C8E"/>
    <w:rsid w:val="00B13478"/>
    <w:rsid w:val="00B134E3"/>
    <w:rsid w:val="00B13D5F"/>
    <w:rsid w:val="00B1477A"/>
    <w:rsid w:val="00B14F9C"/>
    <w:rsid w:val="00B1577A"/>
    <w:rsid w:val="00B17CBE"/>
    <w:rsid w:val="00B20865"/>
    <w:rsid w:val="00B21C2C"/>
    <w:rsid w:val="00B22AFE"/>
    <w:rsid w:val="00B24240"/>
    <w:rsid w:val="00B24497"/>
    <w:rsid w:val="00B24E17"/>
    <w:rsid w:val="00B25B6F"/>
    <w:rsid w:val="00B25D59"/>
    <w:rsid w:val="00B26BA1"/>
    <w:rsid w:val="00B27BAE"/>
    <w:rsid w:val="00B30186"/>
    <w:rsid w:val="00B30F8F"/>
    <w:rsid w:val="00B31BE1"/>
    <w:rsid w:val="00B3252B"/>
    <w:rsid w:val="00B33827"/>
    <w:rsid w:val="00B33B5F"/>
    <w:rsid w:val="00B33BCA"/>
    <w:rsid w:val="00B33BD7"/>
    <w:rsid w:val="00B34583"/>
    <w:rsid w:val="00B347A7"/>
    <w:rsid w:val="00B34969"/>
    <w:rsid w:val="00B3575D"/>
    <w:rsid w:val="00B35B25"/>
    <w:rsid w:val="00B36C56"/>
    <w:rsid w:val="00B36F8D"/>
    <w:rsid w:val="00B37446"/>
    <w:rsid w:val="00B4151D"/>
    <w:rsid w:val="00B41522"/>
    <w:rsid w:val="00B418CA"/>
    <w:rsid w:val="00B41A00"/>
    <w:rsid w:val="00B42630"/>
    <w:rsid w:val="00B434DB"/>
    <w:rsid w:val="00B437CD"/>
    <w:rsid w:val="00B43B2B"/>
    <w:rsid w:val="00B43BE4"/>
    <w:rsid w:val="00B43EE7"/>
    <w:rsid w:val="00B443F0"/>
    <w:rsid w:val="00B44687"/>
    <w:rsid w:val="00B4490E"/>
    <w:rsid w:val="00B46C51"/>
    <w:rsid w:val="00B51363"/>
    <w:rsid w:val="00B51DD8"/>
    <w:rsid w:val="00B52018"/>
    <w:rsid w:val="00B528C8"/>
    <w:rsid w:val="00B53EF3"/>
    <w:rsid w:val="00B53FFA"/>
    <w:rsid w:val="00B553DE"/>
    <w:rsid w:val="00B558C5"/>
    <w:rsid w:val="00B55B38"/>
    <w:rsid w:val="00B56649"/>
    <w:rsid w:val="00B6026F"/>
    <w:rsid w:val="00B6060A"/>
    <w:rsid w:val="00B60C24"/>
    <w:rsid w:val="00B6221E"/>
    <w:rsid w:val="00B6237C"/>
    <w:rsid w:val="00B626E6"/>
    <w:rsid w:val="00B64128"/>
    <w:rsid w:val="00B6523E"/>
    <w:rsid w:val="00B657C7"/>
    <w:rsid w:val="00B65B98"/>
    <w:rsid w:val="00B678EF"/>
    <w:rsid w:val="00B67CD9"/>
    <w:rsid w:val="00B67EE8"/>
    <w:rsid w:val="00B7032E"/>
    <w:rsid w:val="00B70C8A"/>
    <w:rsid w:val="00B71F86"/>
    <w:rsid w:val="00B72AA0"/>
    <w:rsid w:val="00B730B0"/>
    <w:rsid w:val="00B73288"/>
    <w:rsid w:val="00B7333A"/>
    <w:rsid w:val="00B73B8D"/>
    <w:rsid w:val="00B74209"/>
    <w:rsid w:val="00B74C46"/>
    <w:rsid w:val="00B751D0"/>
    <w:rsid w:val="00B764F9"/>
    <w:rsid w:val="00B76FA3"/>
    <w:rsid w:val="00B7724C"/>
    <w:rsid w:val="00B77812"/>
    <w:rsid w:val="00B77BE1"/>
    <w:rsid w:val="00B80520"/>
    <w:rsid w:val="00B81849"/>
    <w:rsid w:val="00B81DF4"/>
    <w:rsid w:val="00B82218"/>
    <w:rsid w:val="00B84300"/>
    <w:rsid w:val="00B847DF"/>
    <w:rsid w:val="00B84CBB"/>
    <w:rsid w:val="00B85759"/>
    <w:rsid w:val="00B85837"/>
    <w:rsid w:val="00B85D13"/>
    <w:rsid w:val="00B86026"/>
    <w:rsid w:val="00B862B4"/>
    <w:rsid w:val="00B87762"/>
    <w:rsid w:val="00B87E1D"/>
    <w:rsid w:val="00B9012F"/>
    <w:rsid w:val="00B913AD"/>
    <w:rsid w:val="00B913D9"/>
    <w:rsid w:val="00B92626"/>
    <w:rsid w:val="00B92840"/>
    <w:rsid w:val="00B94072"/>
    <w:rsid w:val="00B94265"/>
    <w:rsid w:val="00B95361"/>
    <w:rsid w:val="00B9619A"/>
    <w:rsid w:val="00BA1ED9"/>
    <w:rsid w:val="00BA24F5"/>
    <w:rsid w:val="00BA278C"/>
    <w:rsid w:val="00BA297C"/>
    <w:rsid w:val="00BA29A2"/>
    <w:rsid w:val="00BA2EBA"/>
    <w:rsid w:val="00BA379D"/>
    <w:rsid w:val="00BA3F91"/>
    <w:rsid w:val="00BA43A4"/>
    <w:rsid w:val="00BA4BFC"/>
    <w:rsid w:val="00BA4D61"/>
    <w:rsid w:val="00BA6422"/>
    <w:rsid w:val="00BA728E"/>
    <w:rsid w:val="00BA7562"/>
    <w:rsid w:val="00BB001F"/>
    <w:rsid w:val="00BB07F0"/>
    <w:rsid w:val="00BB21E0"/>
    <w:rsid w:val="00BB23EB"/>
    <w:rsid w:val="00BB2CA4"/>
    <w:rsid w:val="00BB313C"/>
    <w:rsid w:val="00BB396B"/>
    <w:rsid w:val="00BB3D24"/>
    <w:rsid w:val="00BB43A5"/>
    <w:rsid w:val="00BB47D4"/>
    <w:rsid w:val="00BB4F2F"/>
    <w:rsid w:val="00BB67D5"/>
    <w:rsid w:val="00BB71FA"/>
    <w:rsid w:val="00BC0762"/>
    <w:rsid w:val="00BC147E"/>
    <w:rsid w:val="00BC1A5C"/>
    <w:rsid w:val="00BC1AA2"/>
    <w:rsid w:val="00BC1D6D"/>
    <w:rsid w:val="00BC2919"/>
    <w:rsid w:val="00BC3C43"/>
    <w:rsid w:val="00BC3E1F"/>
    <w:rsid w:val="00BC4587"/>
    <w:rsid w:val="00BC4740"/>
    <w:rsid w:val="00BC4A25"/>
    <w:rsid w:val="00BC4CBE"/>
    <w:rsid w:val="00BC4F1A"/>
    <w:rsid w:val="00BC537E"/>
    <w:rsid w:val="00BC5964"/>
    <w:rsid w:val="00BC5DF8"/>
    <w:rsid w:val="00BC6076"/>
    <w:rsid w:val="00BC6176"/>
    <w:rsid w:val="00BC707D"/>
    <w:rsid w:val="00BD0768"/>
    <w:rsid w:val="00BD0917"/>
    <w:rsid w:val="00BD166E"/>
    <w:rsid w:val="00BD1D96"/>
    <w:rsid w:val="00BD219E"/>
    <w:rsid w:val="00BD2FFC"/>
    <w:rsid w:val="00BD4731"/>
    <w:rsid w:val="00BD72D4"/>
    <w:rsid w:val="00BD7389"/>
    <w:rsid w:val="00BD7E14"/>
    <w:rsid w:val="00BE05F9"/>
    <w:rsid w:val="00BE1733"/>
    <w:rsid w:val="00BE2872"/>
    <w:rsid w:val="00BE35C6"/>
    <w:rsid w:val="00BE3644"/>
    <w:rsid w:val="00BE40FA"/>
    <w:rsid w:val="00BE42BF"/>
    <w:rsid w:val="00BE79EB"/>
    <w:rsid w:val="00BF0229"/>
    <w:rsid w:val="00BF05C0"/>
    <w:rsid w:val="00BF1CA8"/>
    <w:rsid w:val="00BF2576"/>
    <w:rsid w:val="00BF2DC5"/>
    <w:rsid w:val="00BF3205"/>
    <w:rsid w:val="00BF342B"/>
    <w:rsid w:val="00BF497D"/>
    <w:rsid w:val="00BF7954"/>
    <w:rsid w:val="00BF7C37"/>
    <w:rsid w:val="00C000E6"/>
    <w:rsid w:val="00C001FD"/>
    <w:rsid w:val="00C00A96"/>
    <w:rsid w:val="00C02BE7"/>
    <w:rsid w:val="00C02C00"/>
    <w:rsid w:val="00C03A7B"/>
    <w:rsid w:val="00C0502F"/>
    <w:rsid w:val="00C05513"/>
    <w:rsid w:val="00C05C70"/>
    <w:rsid w:val="00C06278"/>
    <w:rsid w:val="00C06ACE"/>
    <w:rsid w:val="00C06FC6"/>
    <w:rsid w:val="00C102E1"/>
    <w:rsid w:val="00C10354"/>
    <w:rsid w:val="00C10F42"/>
    <w:rsid w:val="00C111E4"/>
    <w:rsid w:val="00C119D6"/>
    <w:rsid w:val="00C11A05"/>
    <w:rsid w:val="00C12037"/>
    <w:rsid w:val="00C13D6C"/>
    <w:rsid w:val="00C15454"/>
    <w:rsid w:val="00C16009"/>
    <w:rsid w:val="00C178C6"/>
    <w:rsid w:val="00C17E9C"/>
    <w:rsid w:val="00C2009C"/>
    <w:rsid w:val="00C205F8"/>
    <w:rsid w:val="00C20E98"/>
    <w:rsid w:val="00C26127"/>
    <w:rsid w:val="00C26E3E"/>
    <w:rsid w:val="00C271F2"/>
    <w:rsid w:val="00C273EF"/>
    <w:rsid w:val="00C27CC1"/>
    <w:rsid w:val="00C309C1"/>
    <w:rsid w:val="00C31102"/>
    <w:rsid w:val="00C32413"/>
    <w:rsid w:val="00C32FDB"/>
    <w:rsid w:val="00C33DB2"/>
    <w:rsid w:val="00C33FBA"/>
    <w:rsid w:val="00C35182"/>
    <w:rsid w:val="00C361CD"/>
    <w:rsid w:val="00C37E7F"/>
    <w:rsid w:val="00C37F4F"/>
    <w:rsid w:val="00C40787"/>
    <w:rsid w:val="00C40DB4"/>
    <w:rsid w:val="00C41DFE"/>
    <w:rsid w:val="00C41F05"/>
    <w:rsid w:val="00C436F7"/>
    <w:rsid w:val="00C44608"/>
    <w:rsid w:val="00C44791"/>
    <w:rsid w:val="00C45288"/>
    <w:rsid w:val="00C456A2"/>
    <w:rsid w:val="00C45FC1"/>
    <w:rsid w:val="00C46446"/>
    <w:rsid w:val="00C4719A"/>
    <w:rsid w:val="00C4733A"/>
    <w:rsid w:val="00C47C2F"/>
    <w:rsid w:val="00C51588"/>
    <w:rsid w:val="00C515D7"/>
    <w:rsid w:val="00C517E8"/>
    <w:rsid w:val="00C51E02"/>
    <w:rsid w:val="00C523B4"/>
    <w:rsid w:val="00C53328"/>
    <w:rsid w:val="00C53B9D"/>
    <w:rsid w:val="00C54B07"/>
    <w:rsid w:val="00C54C5A"/>
    <w:rsid w:val="00C56A25"/>
    <w:rsid w:val="00C60200"/>
    <w:rsid w:val="00C61952"/>
    <w:rsid w:val="00C619C4"/>
    <w:rsid w:val="00C61EFC"/>
    <w:rsid w:val="00C6249C"/>
    <w:rsid w:val="00C62B4C"/>
    <w:rsid w:val="00C62E64"/>
    <w:rsid w:val="00C634EB"/>
    <w:rsid w:val="00C65863"/>
    <w:rsid w:val="00C66627"/>
    <w:rsid w:val="00C666D0"/>
    <w:rsid w:val="00C67F1B"/>
    <w:rsid w:val="00C706A2"/>
    <w:rsid w:val="00C70CE7"/>
    <w:rsid w:val="00C7130B"/>
    <w:rsid w:val="00C718F6"/>
    <w:rsid w:val="00C73E51"/>
    <w:rsid w:val="00C7546F"/>
    <w:rsid w:val="00C762C6"/>
    <w:rsid w:val="00C800C3"/>
    <w:rsid w:val="00C804B2"/>
    <w:rsid w:val="00C80560"/>
    <w:rsid w:val="00C809DF"/>
    <w:rsid w:val="00C80B08"/>
    <w:rsid w:val="00C80D37"/>
    <w:rsid w:val="00C80D47"/>
    <w:rsid w:val="00C80E16"/>
    <w:rsid w:val="00C81D1A"/>
    <w:rsid w:val="00C83162"/>
    <w:rsid w:val="00C84C81"/>
    <w:rsid w:val="00C84D06"/>
    <w:rsid w:val="00C857EE"/>
    <w:rsid w:val="00C859AB"/>
    <w:rsid w:val="00C90D43"/>
    <w:rsid w:val="00C90F5E"/>
    <w:rsid w:val="00C92445"/>
    <w:rsid w:val="00C9245B"/>
    <w:rsid w:val="00C93459"/>
    <w:rsid w:val="00C94CD6"/>
    <w:rsid w:val="00C94E46"/>
    <w:rsid w:val="00C9528D"/>
    <w:rsid w:val="00C97B70"/>
    <w:rsid w:val="00CA2278"/>
    <w:rsid w:val="00CA26F3"/>
    <w:rsid w:val="00CA3A93"/>
    <w:rsid w:val="00CA4A2F"/>
    <w:rsid w:val="00CA5F2B"/>
    <w:rsid w:val="00CA6041"/>
    <w:rsid w:val="00CA6E8B"/>
    <w:rsid w:val="00CA762F"/>
    <w:rsid w:val="00CA77D9"/>
    <w:rsid w:val="00CA7C37"/>
    <w:rsid w:val="00CA7CF3"/>
    <w:rsid w:val="00CB05AE"/>
    <w:rsid w:val="00CB1825"/>
    <w:rsid w:val="00CB1E39"/>
    <w:rsid w:val="00CB233C"/>
    <w:rsid w:val="00CB2F8C"/>
    <w:rsid w:val="00CB361B"/>
    <w:rsid w:val="00CB46E7"/>
    <w:rsid w:val="00CB49B0"/>
    <w:rsid w:val="00CB4E85"/>
    <w:rsid w:val="00CB613D"/>
    <w:rsid w:val="00CB68AC"/>
    <w:rsid w:val="00CB69FE"/>
    <w:rsid w:val="00CB7745"/>
    <w:rsid w:val="00CB7F99"/>
    <w:rsid w:val="00CB7FAF"/>
    <w:rsid w:val="00CC0095"/>
    <w:rsid w:val="00CC0B5B"/>
    <w:rsid w:val="00CC0C1D"/>
    <w:rsid w:val="00CC13F6"/>
    <w:rsid w:val="00CC1AEB"/>
    <w:rsid w:val="00CC3BE7"/>
    <w:rsid w:val="00CC517D"/>
    <w:rsid w:val="00CC5205"/>
    <w:rsid w:val="00CC53F1"/>
    <w:rsid w:val="00CC5831"/>
    <w:rsid w:val="00CC5AEF"/>
    <w:rsid w:val="00CC662B"/>
    <w:rsid w:val="00CC6796"/>
    <w:rsid w:val="00CC6BB6"/>
    <w:rsid w:val="00CD2C63"/>
    <w:rsid w:val="00CD3269"/>
    <w:rsid w:val="00CD351B"/>
    <w:rsid w:val="00CD403F"/>
    <w:rsid w:val="00CD425D"/>
    <w:rsid w:val="00CD4524"/>
    <w:rsid w:val="00CD4F39"/>
    <w:rsid w:val="00CD5295"/>
    <w:rsid w:val="00CD601D"/>
    <w:rsid w:val="00CD61C1"/>
    <w:rsid w:val="00CD6361"/>
    <w:rsid w:val="00CD6FA1"/>
    <w:rsid w:val="00CD74BB"/>
    <w:rsid w:val="00CE09DA"/>
    <w:rsid w:val="00CE116B"/>
    <w:rsid w:val="00CE159E"/>
    <w:rsid w:val="00CE1B38"/>
    <w:rsid w:val="00CE1DCC"/>
    <w:rsid w:val="00CE2040"/>
    <w:rsid w:val="00CE2EB3"/>
    <w:rsid w:val="00CE48CC"/>
    <w:rsid w:val="00CE5F76"/>
    <w:rsid w:val="00CE6494"/>
    <w:rsid w:val="00CE66EB"/>
    <w:rsid w:val="00CE6D08"/>
    <w:rsid w:val="00CE7ADB"/>
    <w:rsid w:val="00CF0E29"/>
    <w:rsid w:val="00CF0FD7"/>
    <w:rsid w:val="00CF1206"/>
    <w:rsid w:val="00CF14DB"/>
    <w:rsid w:val="00CF29C1"/>
    <w:rsid w:val="00CF3FFA"/>
    <w:rsid w:val="00CF415F"/>
    <w:rsid w:val="00CF50DD"/>
    <w:rsid w:val="00CF52F9"/>
    <w:rsid w:val="00CF6122"/>
    <w:rsid w:val="00CF6478"/>
    <w:rsid w:val="00CF6503"/>
    <w:rsid w:val="00CF654E"/>
    <w:rsid w:val="00CF6552"/>
    <w:rsid w:val="00CF66EA"/>
    <w:rsid w:val="00CF6745"/>
    <w:rsid w:val="00CF77FF"/>
    <w:rsid w:val="00D0032D"/>
    <w:rsid w:val="00D01657"/>
    <w:rsid w:val="00D01766"/>
    <w:rsid w:val="00D02E4C"/>
    <w:rsid w:val="00D03892"/>
    <w:rsid w:val="00D0479E"/>
    <w:rsid w:val="00D05A4F"/>
    <w:rsid w:val="00D06782"/>
    <w:rsid w:val="00D06D65"/>
    <w:rsid w:val="00D07489"/>
    <w:rsid w:val="00D0785E"/>
    <w:rsid w:val="00D07A66"/>
    <w:rsid w:val="00D07E31"/>
    <w:rsid w:val="00D07EA9"/>
    <w:rsid w:val="00D13A54"/>
    <w:rsid w:val="00D146CF"/>
    <w:rsid w:val="00D17CD5"/>
    <w:rsid w:val="00D21743"/>
    <w:rsid w:val="00D21803"/>
    <w:rsid w:val="00D22509"/>
    <w:rsid w:val="00D22E18"/>
    <w:rsid w:val="00D22F1D"/>
    <w:rsid w:val="00D2494A"/>
    <w:rsid w:val="00D25408"/>
    <w:rsid w:val="00D275A6"/>
    <w:rsid w:val="00D306EF"/>
    <w:rsid w:val="00D32107"/>
    <w:rsid w:val="00D321F3"/>
    <w:rsid w:val="00D33459"/>
    <w:rsid w:val="00D33762"/>
    <w:rsid w:val="00D33DB0"/>
    <w:rsid w:val="00D3503A"/>
    <w:rsid w:val="00D4080C"/>
    <w:rsid w:val="00D4086E"/>
    <w:rsid w:val="00D40D85"/>
    <w:rsid w:val="00D40F20"/>
    <w:rsid w:val="00D41CBE"/>
    <w:rsid w:val="00D42283"/>
    <w:rsid w:val="00D42CDD"/>
    <w:rsid w:val="00D432FD"/>
    <w:rsid w:val="00D43E4E"/>
    <w:rsid w:val="00D43F1C"/>
    <w:rsid w:val="00D44C0B"/>
    <w:rsid w:val="00D44D0E"/>
    <w:rsid w:val="00D44FF7"/>
    <w:rsid w:val="00D46BD0"/>
    <w:rsid w:val="00D4779A"/>
    <w:rsid w:val="00D47F64"/>
    <w:rsid w:val="00D500BD"/>
    <w:rsid w:val="00D50C85"/>
    <w:rsid w:val="00D51076"/>
    <w:rsid w:val="00D51B65"/>
    <w:rsid w:val="00D51CF0"/>
    <w:rsid w:val="00D51FBB"/>
    <w:rsid w:val="00D5210D"/>
    <w:rsid w:val="00D5220E"/>
    <w:rsid w:val="00D52532"/>
    <w:rsid w:val="00D5288C"/>
    <w:rsid w:val="00D52C44"/>
    <w:rsid w:val="00D52C7F"/>
    <w:rsid w:val="00D53334"/>
    <w:rsid w:val="00D534DF"/>
    <w:rsid w:val="00D540B9"/>
    <w:rsid w:val="00D54FB0"/>
    <w:rsid w:val="00D551AD"/>
    <w:rsid w:val="00D55824"/>
    <w:rsid w:val="00D558FC"/>
    <w:rsid w:val="00D56E24"/>
    <w:rsid w:val="00D575F8"/>
    <w:rsid w:val="00D57EF2"/>
    <w:rsid w:val="00D603C8"/>
    <w:rsid w:val="00D60823"/>
    <w:rsid w:val="00D60F34"/>
    <w:rsid w:val="00D62097"/>
    <w:rsid w:val="00D62238"/>
    <w:rsid w:val="00D625F9"/>
    <w:rsid w:val="00D62C48"/>
    <w:rsid w:val="00D635C6"/>
    <w:rsid w:val="00D64327"/>
    <w:rsid w:val="00D64EEB"/>
    <w:rsid w:val="00D658D2"/>
    <w:rsid w:val="00D66FC9"/>
    <w:rsid w:val="00D701BC"/>
    <w:rsid w:val="00D71D8D"/>
    <w:rsid w:val="00D72024"/>
    <w:rsid w:val="00D72BB8"/>
    <w:rsid w:val="00D734CD"/>
    <w:rsid w:val="00D739DD"/>
    <w:rsid w:val="00D744EC"/>
    <w:rsid w:val="00D7481D"/>
    <w:rsid w:val="00D76124"/>
    <w:rsid w:val="00D76F34"/>
    <w:rsid w:val="00D7710E"/>
    <w:rsid w:val="00D7719E"/>
    <w:rsid w:val="00D803A3"/>
    <w:rsid w:val="00D80EDE"/>
    <w:rsid w:val="00D80EE6"/>
    <w:rsid w:val="00D81C43"/>
    <w:rsid w:val="00D81CB4"/>
    <w:rsid w:val="00D8281E"/>
    <w:rsid w:val="00D82AA6"/>
    <w:rsid w:val="00D837A6"/>
    <w:rsid w:val="00D84575"/>
    <w:rsid w:val="00D846EE"/>
    <w:rsid w:val="00D862CF"/>
    <w:rsid w:val="00D87239"/>
    <w:rsid w:val="00D9098F"/>
    <w:rsid w:val="00D90AC6"/>
    <w:rsid w:val="00D91152"/>
    <w:rsid w:val="00D912C9"/>
    <w:rsid w:val="00D91636"/>
    <w:rsid w:val="00D920CA"/>
    <w:rsid w:val="00D935E7"/>
    <w:rsid w:val="00D9370B"/>
    <w:rsid w:val="00D93B5B"/>
    <w:rsid w:val="00D93B82"/>
    <w:rsid w:val="00D94EB3"/>
    <w:rsid w:val="00D95E92"/>
    <w:rsid w:val="00D961BA"/>
    <w:rsid w:val="00D96512"/>
    <w:rsid w:val="00D9664D"/>
    <w:rsid w:val="00D968D0"/>
    <w:rsid w:val="00D97533"/>
    <w:rsid w:val="00D97812"/>
    <w:rsid w:val="00DA164C"/>
    <w:rsid w:val="00DA1662"/>
    <w:rsid w:val="00DA1B9F"/>
    <w:rsid w:val="00DA22AD"/>
    <w:rsid w:val="00DA36AF"/>
    <w:rsid w:val="00DA3FD9"/>
    <w:rsid w:val="00DA42AF"/>
    <w:rsid w:val="00DA4DEA"/>
    <w:rsid w:val="00DA6169"/>
    <w:rsid w:val="00DA697D"/>
    <w:rsid w:val="00DA6AC3"/>
    <w:rsid w:val="00DA70D6"/>
    <w:rsid w:val="00DA7209"/>
    <w:rsid w:val="00DA7310"/>
    <w:rsid w:val="00DA7596"/>
    <w:rsid w:val="00DA76CD"/>
    <w:rsid w:val="00DB095D"/>
    <w:rsid w:val="00DB1C51"/>
    <w:rsid w:val="00DB2133"/>
    <w:rsid w:val="00DB22CC"/>
    <w:rsid w:val="00DB257C"/>
    <w:rsid w:val="00DB2583"/>
    <w:rsid w:val="00DB38D2"/>
    <w:rsid w:val="00DB3950"/>
    <w:rsid w:val="00DB3975"/>
    <w:rsid w:val="00DB4BC1"/>
    <w:rsid w:val="00DB5242"/>
    <w:rsid w:val="00DB5399"/>
    <w:rsid w:val="00DB5BD5"/>
    <w:rsid w:val="00DB652A"/>
    <w:rsid w:val="00DB6CAB"/>
    <w:rsid w:val="00DB76BC"/>
    <w:rsid w:val="00DB77CD"/>
    <w:rsid w:val="00DB7825"/>
    <w:rsid w:val="00DC167B"/>
    <w:rsid w:val="00DC1C22"/>
    <w:rsid w:val="00DC2EF6"/>
    <w:rsid w:val="00DC3393"/>
    <w:rsid w:val="00DC561E"/>
    <w:rsid w:val="00DC6275"/>
    <w:rsid w:val="00DD0FAB"/>
    <w:rsid w:val="00DD1959"/>
    <w:rsid w:val="00DD343C"/>
    <w:rsid w:val="00DD46F9"/>
    <w:rsid w:val="00DD4AB1"/>
    <w:rsid w:val="00DD5055"/>
    <w:rsid w:val="00DD5570"/>
    <w:rsid w:val="00DD5E4F"/>
    <w:rsid w:val="00DD63E6"/>
    <w:rsid w:val="00DD665C"/>
    <w:rsid w:val="00DD66DC"/>
    <w:rsid w:val="00DD681C"/>
    <w:rsid w:val="00DD76D1"/>
    <w:rsid w:val="00DD7EA4"/>
    <w:rsid w:val="00DD7F1D"/>
    <w:rsid w:val="00DD7F73"/>
    <w:rsid w:val="00DE09A4"/>
    <w:rsid w:val="00DE0E69"/>
    <w:rsid w:val="00DE0EBB"/>
    <w:rsid w:val="00DE26E9"/>
    <w:rsid w:val="00DE2EAF"/>
    <w:rsid w:val="00DE3A91"/>
    <w:rsid w:val="00DE3F9A"/>
    <w:rsid w:val="00DE5BEF"/>
    <w:rsid w:val="00DE5F5A"/>
    <w:rsid w:val="00DF02F3"/>
    <w:rsid w:val="00DF0BDB"/>
    <w:rsid w:val="00DF0D98"/>
    <w:rsid w:val="00DF0F8A"/>
    <w:rsid w:val="00DF124F"/>
    <w:rsid w:val="00DF38C7"/>
    <w:rsid w:val="00DF3E4A"/>
    <w:rsid w:val="00DF3ED5"/>
    <w:rsid w:val="00DF4A98"/>
    <w:rsid w:val="00DF547A"/>
    <w:rsid w:val="00DF596A"/>
    <w:rsid w:val="00DF5E66"/>
    <w:rsid w:val="00DF6632"/>
    <w:rsid w:val="00DF6BE3"/>
    <w:rsid w:val="00DF7487"/>
    <w:rsid w:val="00DF751F"/>
    <w:rsid w:val="00E00121"/>
    <w:rsid w:val="00E00404"/>
    <w:rsid w:val="00E00944"/>
    <w:rsid w:val="00E00ADD"/>
    <w:rsid w:val="00E01319"/>
    <w:rsid w:val="00E036BC"/>
    <w:rsid w:val="00E0412F"/>
    <w:rsid w:val="00E05802"/>
    <w:rsid w:val="00E0600C"/>
    <w:rsid w:val="00E06822"/>
    <w:rsid w:val="00E06D8E"/>
    <w:rsid w:val="00E077D5"/>
    <w:rsid w:val="00E10618"/>
    <w:rsid w:val="00E1264F"/>
    <w:rsid w:val="00E135D0"/>
    <w:rsid w:val="00E138EB"/>
    <w:rsid w:val="00E142E7"/>
    <w:rsid w:val="00E1554C"/>
    <w:rsid w:val="00E170AF"/>
    <w:rsid w:val="00E204F3"/>
    <w:rsid w:val="00E205AC"/>
    <w:rsid w:val="00E20FB4"/>
    <w:rsid w:val="00E2112E"/>
    <w:rsid w:val="00E22336"/>
    <w:rsid w:val="00E2263C"/>
    <w:rsid w:val="00E22D3B"/>
    <w:rsid w:val="00E2390E"/>
    <w:rsid w:val="00E23A36"/>
    <w:rsid w:val="00E23CA6"/>
    <w:rsid w:val="00E244C6"/>
    <w:rsid w:val="00E25262"/>
    <w:rsid w:val="00E300A4"/>
    <w:rsid w:val="00E30471"/>
    <w:rsid w:val="00E3101B"/>
    <w:rsid w:val="00E3114F"/>
    <w:rsid w:val="00E31660"/>
    <w:rsid w:val="00E330A0"/>
    <w:rsid w:val="00E3314E"/>
    <w:rsid w:val="00E333C2"/>
    <w:rsid w:val="00E336DC"/>
    <w:rsid w:val="00E33FAC"/>
    <w:rsid w:val="00E340ED"/>
    <w:rsid w:val="00E3479F"/>
    <w:rsid w:val="00E34B61"/>
    <w:rsid w:val="00E36683"/>
    <w:rsid w:val="00E42014"/>
    <w:rsid w:val="00E421B2"/>
    <w:rsid w:val="00E42C60"/>
    <w:rsid w:val="00E4365B"/>
    <w:rsid w:val="00E43881"/>
    <w:rsid w:val="00E43969"/>
    <w:rsid w:val="00E44E43"/>
    <w:rsid w:val="00E45581"/>
    <w:rsid w:val="00E45CDB"/>
    <w:rsid w:val="00E46302"/>
    <w:rsid w:val="00E46331"/>
    <w:rsid w:val="00E463B1"/>
    <w:rsid w:val="00E50BEA"/>
    <w:rsid w:val="00E50DC2"/>
    <w:rsid w:val="00E5234A"/>
    <w:rsid w:val="00E52C05"/>
    <w:rsid w:val="00E533A0"/>
    <w:rsid w:val="00E543CA"/>
    <w:rsid w:val="00E549BA"/>
    <w:rsid w:val="00E5522C"/>
    <w:rsid w:val="00E5633E"/>
    <w:rsid w:val="00E56CA5"/>
    <w:rsid w:val="00E57918"/>
    <w:rsid w:val="00E57B56"/>
    <w:rsid w:val="00E60164"/>
    <w:rsid w:val="00E61323"/>
    <w:rsid w:val="00E61540"/>
    <w:rsid w:val="00E61A91"/>
    <w:rsid w:val="00E62068"/>
    <w:rsid w:val="00E6265C"/>
    <w:rsid w:val="00E62A3E"/>
    <w:rsid w:val="00E6364D"/>
    <w:rsid w:val="00E63C0B"/>
    <w:rsid w:val="00E65877"/>
    <w:rsid w:val="00E66D76"/>
    <w:rsid w:val="00E704C5"/>
    <w:rsid w:val="00E70E0D"/>
    <w:rsid w:val="00E70F8F"/>
    <w:rsid w:val="00E72F53"/>
    <w:rsid w:val="00E73C65"/>
    <w:rsid w:val="00E74FFB"/>
    <w:rsid w:val="00E76759"/>
    <w:rsid w:val="00E76B6F"/>
    <w:rsid w:val="00E77363"/>
    <w:rsid w:val="00E776D3"/>
    <w:rsid w:val="00E77F63"/>
    <w:rsid w:val="00E80487"/>
    <w:rsid w:val="00E805D5"/>
    <w:rsid w:val="00E82863"/>
    <w:rsid w:val="00E8334F"/>
    <w:rsid w:val="00E8359E"/>
    <w:rsid w:val="00E843C6"/>
    <w:rsid w:val="00E85002"/>
    <w:rsid w:val="00E8536C"/>
    <w:rsid w:val="00E85850"/>
    <w:rsid w:val="00E85A87"/>
    <w:rsid w:val="00E8606C"/>
    <w:rsid w:val="00E8676B"/>
    <w:rsid w:val="00E875D8"/>
    <w:rsid w:val="00E87C3D"/>
    <w:rsid w:val="00E902A9"/>
    <w:rsid w:val="00E90D14"/>
    <w:rsid w:val="00E9142F"/>
    <w:rsid w:val="00E91901"/>
    <w:rsid w:val="00E92126"/>
    <w:rsid w:val="00E924DC"/>
    <w:rsid w:val="00E92930"/>
    <w:rsid w:val="00E92945"/>
    <w:rsid w:val="00E932C7"/>
    <w:rsid w:val="00E945FE"/>
    <w:rsid w:val="00E94C73"/>
    <w:rsid w:val="00E95161"/>
    <w:rsid w:val="00E956FD"/>
    <w:rsid w:val="00E95AB2"/>
    <w:rsid w:val="00E95AE0"/>
    <w:rsid w:val="00E95ED9"/>
    <w:rsid w:val="00EA0359"/>
    <w:rsid w:val="00EA052E"/>
    <w:rsid w:val="00EA0935"/>
    <w:rsid w:val="00EA1A73"/>
    <w:rsid w:val="00EA1A83"/>
    <w:rsid w:val="00EA349B"/>
    <w:rsid w:val="00EA3DED"/>
    <w:rsid w:val="00EA3E3F"/>
    <w:rsid w:val="00EA4046"/>
    <w:rsid w:val="00EA5256"/>
    <w:rsid w:val="00EA5A25"/>
    <w:rsid w:val="00EA6A25"/>
    <w:rsid w:val="00EA6A3E"/>
    <w:rsid w:val="00EB070F"/>
    <w:rsid w:val="00EB089E"/>
    <w:rsid w:val="00EB2315"/>
    <w:rsid w:val="00EB237A"/>
    <w:rsid w:val="00EB75F2"/>
    <w:rsid w:val="00EB7F73"/>
    <w:rsid w:val="00EC09EF"/>
    <w:rsid w:val="00EC0BB5"/>
    <w:rsid w:val="00EC1340"/>
    <w:rsid w:val="00EC14EE"/>
    <w:rsid w:val="00EC1B8C"/>
    <w:rsid w:val="00EC214F"/>
    <w:rsid w:val="00EC43E3"/>
    <w:rsid w:val="00EC5922"/>
    <w:rsid w:val="00EC6E8A"/>
    <w:rsid w:val="00ED041B"/>
    <w:rsid w:val="00ED0A94"/>
    <w:rsid w:val="00ED11A3"/>
    <w:rsid w:val="00ED1E2D"/>
    <w:rsid w:val="00ED1F89"/>
    <w:rsid w:val="00ED3899"/>
    <w:rsid w:val="00ED4C8D"/>
    <w:rsid w:val="00ED5170"/>
    <w:rsid w:val="00ED55A0"/>
    <w:rsid w:val="00ED675A"/>
    <w:rsid w:val="00ED68CD"/>
    <w:rsid w:val="00EE0962"/>
    <w:rsid w:val="00EE1A86"/>
    <w:rsid w:val="00EE264D"/>
    <w:rsid w:val="00EE2E0F"/>
    <w:rsid w:val="00EE3043"/>
    <w:rsid w:val="00EE3357"/>
    <w:rsid w:val="00EE3B21"/>
    <w:rsid w:val="00EE3B62"/>
    <w:rsid w:val="00EE565B"/>
    <w:rsid w:val="00EE5826"/>
    <w:rsid w:val="00EE5F6F"/>
    <w:rsid w:val="00EE685E"/>
    <w:rsid w:val="00EE6C76"/>
    <w:rsid w:val="00EE7395"/>
    <w:rsid w:val="00EE7A7F"/>
    <w:rsid w:val="00EF13BF"/>
    <w:rsid w:val="00EF1BB8"/>
    <w:rsid w:val="00EF3E5C"/>
    <w:rsid w:val="00EF4051"/>
    <w:rsid w:val="00EF559D"/>
    <w:rsid w:val="00EF6AAB"/>
    <w:rsid w:val="00EF76A4"/>
    <w:rsid w:val="00F0031E"/>
    <w:rsid w:val="00F00495"/>
    <w:rsid w:val="00F00D18"/>
    <w:rsid w:val="00F01291"/>
    <w:rsid w:val="00F01747"/>
    <w:rsid w:val="00F023C4"/>
    <w:rsid w:val="00F02543"/>
    <w:rsid w:val="00F03470"/>
    <w:rsid w:val="00F034AF"/>
    <w:rsid w:val="00F0450D"/>
    <w:rsid w:val="00F04EA8"/>
    <w:rsid w:val="00F06292"/>
    <w:rsid w:val="00F07A14"/>
    <w:rsid w:val="00F07C09"/>
    <w:rsid w:val="00F10B58"/>
    <w:rsid w:val="00F10B5D"/>
    <w:rsid w:val="00F11D5B"/>
    <w:rsid w:val="00F122B7"/>
    <w:rsid w:val="00F129BC"/>
    <w:rsid w:val="00F12DA6"/>
    <w:rsid w:val="00F1461B"/>
    <w:rsid w:val="00F147BA"/>
    <w:rsid w:val="00F14D9B"/>
    <w:rsid w:val="00F159AF"/>
    <w:rsid w:val="00F165D7"/>
    <w:rsid w:val="00F167C3"/>
    <w:rsid w:val="00F16A36"/>
    <w:rsid w:val="00F17223"/>
    <w:rsid w:val="00F172BB"/>
    <w:rsid w:val="00F20552"/>
    <w:rsid w:val="00F20BD4"/>
    <w:rsid w:val="00F21454"/>
    <w:rsid w:val="00F21DBE"/>
    <w:rsid w:val="00F22077"/>
    <w:rsid w:val="00F234DA"/>
    <w:rsid w:val="00F239DD"/>
    <w:rsid w:val="00F251CC"/>
    <w:rsid w:val="00F25632"/>
    <w:rsid w:val="00F25B41"/>
    <w:rsid w:val="00F260CC"/>
    <w:rsid w:val="00F303C6"/>
    <w:rsid w:val="00F30F94"/>
    <w:rsid w:val="00F31225"/>
    <w:rsid w:val="00F3129D"/>
    <w:rsid w:val="00F31539"/>
    <w:rsid w:val="00F31FA6"/>
    <w:rsid w:val="00F323F8"/>
    <w:rsid w:val="00F335F9"/>
    <w:rsid w:val="00F347C4"/>
    <w:rsid w:val="00F34E8D"/>
    <w:rsid w:val="00F35464"/>
    <w:rsid w:val="00F35D7D"/>
    <w:rsid w:val="00F35E19"/>
    <w:rsid w:val="00F35E43"/>
    <w:rsid w:val="00F35F2E"/>
    <w:rsid w:val="00F414BC"/>
    <w:rsid w:val="00F41B58"/>
    <w:rsid w:val="00F427DA"/>
    <w:rsid w:val="00F43A28"/>
    <w:rsid w:val="00F43CD5"/>
    <w:rsid w:val="00F43F8A"/>
    <w:rsid w:val="00F4498A"/>
    <w:rsid w:val="00F46355"/>
    <w:rsid w:val="00F4678D"/>
    <w:rsid w:val="00F46C91"/>
    <w:rsid w:val="00F478FA"/>
    <w:rsid w:val="00F50538"/>
    <w:rsid w:val="00F51297"/>
    <w:rsid w:val="00F51B34"/>
    <w:rsid w:val="00F520A0"/>
    <w:rsid w:val="00F52470"/>
    <w:rsid w:val="00F524D1"/>
    <w:rsid w:val="00F54116"/>
    <w:rsid w:val="00F54843"/>
    <w:rsid w:val="00F54E47"/>
    <w:rsid w:val="00F54F96"/>
    <w:rsid w:val="00F557A0"/>
    <w:rsid w:val="00F570FE"/>
    <w:rsid w:val="00F57D71"/>
    <w:rsid w:val="00F57E55"/>
    <w:rsid w:val="00F62088"/>
    <w:rsid w:val="00F62C5F"/>
    <w:rsid w:val="00F636A5"/>
    <w:rsid w:val="00F637B8"/>
    <w:rsid w:val="00F63CFD"/>
    <w:rsid w:val="00F650F3"/>
    <w:rsid w:val="00F65620"/>
    <w:rsid w:val="00F66D55"/>
    <w:rsid w:val="00F67C39"/>
    <w:rsid w:val="00F70366"/>
    <w:rsid w:val="00F70957"/>
    <w:rsid w:val="00F70C9C"/>
    <w:rsid w:val="00F71CF6"/>
    <w:rsid w:val="00F72E43"/>
    <w:rsid w:val="00F732B8"/>
    <w:rsid w:val="00F73630"/>
    <w:rsid w:val="00F736E3"/>
    <w:rsid w:val="00F73FE2"/>
    <w:rsid w:val="00F74A8F"/>
    <w:rsid w:val="00F74C66"/>
    <w:rsid w:val="00F74DF6"/>
    <w:rsid w:val="00F75B75"/>
    <w:rsid w:val="00F760BE"/>
    <w:rsid w:val="00F764C7"/>
    <w:rsid w:val="00F8138F"/>
    <w:rsid w:val="00F82FD1"/>
    <w:rsid w:val="00F8348B"/>
    <w:rsid w:val="00F83831"/>
    <w:rsid w:val="00F83B88"/>
    <w:rsid w:val="00F84BE4"/>
    <w:rsid w:val="00F861CF"/>
    <w:rsid w:val="00F8652F"/>
    <w:rsid w:val="00F86670"/>
    <w:rsid w:val="00F867B0"/>
    <w:rsid w:val="00F8727E"/>
    <w:rsid w:val="00F878AE"/>
    <w:rsid w:val="00F906F4"/>
    <w:rsid w:val="00F90810"/>
    <w:rsid w:val="00F90B9B"/>
    <w:rsid w:val="00F90D7A"/>
    <w:rsid w:val="00F9162A"/>
    <w:rsid w:val="00F92878"/>
    <w:rsid w:val="00F92E58"/>
    <w:rsid w:val="00F932F2"/>
    <w:rsid w:val="00F936BC"/>
    <w:rsid w:val="00F936C4"/>
    <w:rsid w:val="00F94776"/>
    <w:rsid w:val="00F95C50"/>
    <w:rsid w:val="00F962FF"/>
    <w:rsid w:val="00F963F7"/>
    <w:rsid w:val="00F96B9E"/>
    <w:rsid w:val="00F9717F"/>
    <w:rsid w:val="00F976D4"/>
    <w:rsid w:val="00F9780A"/>
    <w:rsid w:val="00FA0C30"/>
    <w:rsid w:val="00FA1549"/>
    <w:rsid w:val="00FA15AB"/>
    <w:rsid w:val="00FA17FB"/>
    <w:rsid w:val="00FA1E83"/>
    <w:rsid w:val="00FA2578"/>
    <w:rsid w:val="00FA31F1"/>
    <w:rsid w:val="00FA3AB8"/>
    <w:rsid w:val="00FA54FF"/>
    <w:rsid w:val="00FA6068"/>
    <w:rsid w:val="00FA7191"/>
    <w:rsid w:val="00FB2162"/>
    <w:rsid w:val="00FB27C8"/>
    <w:rsid w:val="00FB2C42"/>
    <w:rsid w:val="00FB2D5B"/>
    <w:rsid w:val="00FB2FD7"/>
    <w:rsid w:val="00FB3049"/>
    <w:rsid w:val="00FB31DB"/>
    <w:rsid w:val="00FB54CB"/>
    <w:rsid w:val="00FB6F1A"/>
    <w:rsid w:val="00FB7CFB"/>
    <w:rsid w:val="00FC01F8"/>
    <w:rsid w:val="00FC085A"/>
    <w:rsid w:val="00FC22AC"/>
    <w:rsid w:val="00FC2AA8"/>
    <w:rsid w:val="00FC43B5"/>
    <w:rsid w:val="00FC4A22"/>
    <w:rsid w:val="00FC4E19"/>
    <w:rsid w:val="00FC602C"/>
    <w:rsid w:val="00FC653C"/>
    <w:rsid w:val="00FC6B4E"/>
    <w:rsid w:val="00FC75A8"/>
    <w:rsid w:val="00FC7627"/>
    <w:rsid w:val="00FC7D18"/>
    <w:rsid w:val="00FD15D1"/>
    <w:rsid w:val="00FD18FE"/>
    <w:rsid w:val="00FD1DC5"/>
    <w:rsid w:val="00FD235D"/>
    <w:rsid w:val="00FD3EA7"/>
    <w:rsid w:val="00FD4423"/>
    <w:rsid w:val="00FD75EE"/>
    <w:rsid w:val="00FD7C3B"/>
    <w:rsid w:val="00FE070C"/>
    <w:rsid w:val="00FE0D5D"/>
    <w:rsid w:val="00FE1AA5"/>
    <w:rsid w:val="00FE1DF8"/>
    <w:rsid w:val="00FE1F2A"/>
    <w:rsid w:val="00FE2FBA"/>
    <w:rsid w:val="00FE30CB"/>
    <w:rsid w:val="00FE346A"/>
    <w:rsid w:val="00FE3EC4"/>
    <w:rsid w:val="00FE4AB9"/>
    <w:rsid w:val="00FE5541"/>
    <w:rsid w:val="00FE5BAE"/>
    <w:rsid w:val="00FE5D63"/>
    <w:rsid w:val="00FE663C"/>
    <w:rsid w:val="00FE6745"/>
    <w:rsid w:val="00FE676D"/>
    <w:rsid w:val="00FE72C7"/>
    <w:rsid w:val="00FE7ABE"/>
    <w:rsid w:val="00FE7B3F"/>
    <w:rsid w:val="00FF0590"/>
    <w:rsid w:val="00FF13CD"/>
    <w:rsid w:val="00FF2429"/>
    <w:rsid w:val="00FF2932"/>
    <w:rsid w:val="00FF3953"/>
    <w:rsid w:val="00FF4849"/>
    <w:rsid w:val="00FF4E1A"/>
    <w:rsid w:val="00FF4F07"/>
    <w:rsid w:val="00FF6263"/>
    <w:rsid w:val="00FF62AB"/>
    <w:rsid w:val="00FF6343"/>
    <w:rsid w:val="00FF6E27"/>
    <w:rsid w:val="00FF7B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D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F57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F57C4"/>
    <w:rPr>
      <w:rFonts w:ascii="Courier New" w:eastAsia="Times New Roman" w:hAnsi="Courier New" w:cs="Courier New"/>
      <w:sz w:val="20"/>
      <w:szCs w:val="20"/>
      <w:lang w:eastAsia="en-IN"/>
    </w:rPr>
  </w:style>
  <w:style w:type="character" w:styleId="Hyperlink">
    <w:name w:val="Hyperlink"/>
    <w:basedOn w:val="DefaultParagraphFont"/>
    <w:uiPriority w:val="99"/>
    <w:semiHidden/>
    <w:unhideWhenUsed/>
    <w:rsid w:val="008F57C4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203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dna.affrc.go.jp/sigscan/disp.cgi?S000378" TargetMode="External"/><Relationship Id="rId117" Type="http://schemas.openxmlformats.org/officeDocument/2006/relationships/hyperlink" Target="http://www.dna.affrc.go.jp/sigscan/disp.cgi?S000395" TargetMode="External"/><Relationship Id="rId21" Type="http://schemas.openxmlformats.org/officeDocument/2006/relationships/hyperlink" Target="http://www.dna.affrc.go.jp/sigscan/disp.cgi?S000174" TargetMode="External"/><Relationship Id="rId42" Type="http://schemas.openxmlformats.org/officeDocument/2006/relationships/hyperlink" Target="http://www.dna.affrc.go.jp/sigscan/disp.cgi?S000493" TargetMode="External"/><Relationship Id="rId47" Type="http://schemas.openxmlformats.org/officeDocument/2006/relationships/hyperlink" Target="http://www.dna.affrc.go.jp/sigscan/disp.cgi?S000449" TargetMode="External"/><Relationship Id="rId63" Type="http://schemas.openxmlformats.org/officeDocument/2006/relationships/hyperlink" Target="http://www.dna.affrc.go.jp/sigscan/disp.cgi?S000482" TargetMode="External"/><Relationship Id="rId68" Type="http://schemas.openxmlformats.org/officeDocument/2006/relationships/hyperlink" Target="http://www.dna.affrc.go.jp/sigscan/disp.cgi?S000501" TargetMode="External"/><Relationship Id="rId84" Type="http://schemas.openxmlformats.org/officeDocument/2006/relationships/hyperlink" Target="http://www.dna.affrc.go.jp/sigscan/disp.cgi?S000353" TargetMode="External"/><Relationship Id="rId89" Type="http://schemas.openxmlformats.org/officeDocument/2006/relationships/hyperlink" Target="http://www.dna.affrc.go.jp/sigscan/disp.cgi?S000462" TargetMode="External"/><Relationship Id="rId112" Type="http://schemas.openxmlformats.org/officeDocument/2006/relationships/hyperlink" Target="http://www.dna.affrc.go.jp/sigscan/disp.cgi?S000088" TargetMode="External"/><Relationship Id="rId133" Type="http://schemas.openxmlformats.org/officeDocument/2006/relationships/hyperlink" Target="http://www.dna.affrc.go.jp/sigscan/disp.cgi?S000179" TargetMode="External"/><Relationship Id="rId138" Type="http://schemas.openxmlformats.org/officeDocument/2006/relationships/hyperlink" Target="http://www.dna.affrc.go.jp/sigscan/disp.cgi?S000449" TargetMode="External"/><Relationship Id="rId154" Type="http://schemas.openxmlformats.org/officeDocument/2006/relationships/hyperlink" Target="http://www.dna.affrc.go.jp/sigscan/disp.cgi?S000378" TargetMode="External"/><Relationship Id="rId159" Type="http://schemas.openxmlformats.org/officeDocument/2006/relationships/theme" Target="theme/theme1.xml"/><Relationship Id="rId16" Type="http://schemas.openxmlformats.org/officeDocument/2006/relationships/hyperlink" Target="http://www.dna.affrc.go.jp/sigscan/disp.cgi?S000454" TargetMode="External"/><Relationship Id="rId107" Type="http://schemas.openxmlformats.org/officeDocument/2006/relationships/hyperlink" Target="http://www.dna.affrc.go.jp/sigscan/disp.cgi?S000203" TargetMode="External"/><Relationship Id="rId11" Type="http://schemas.openxmlformats.org/officeDocument/2006/relationships/hyperlink" Target="http://www.dna.affrc.go.jp/sigscan/disp.cgi?S000028" TargetMode="External"/><Relationship Id="rId32" Type="http://schemas.openxmlformats.org/officeDocument/2006/relationships/hyperlink" Target="http://www.dna.affrc.go.jp/sigscan/disp.cgi?S000413" TargetMode="External"/><Relationship Id="rId37" Type="http://schemas.openxmlformats.org/officeDocument/2006/relationships/hyperlink" Target="http://www.dna.affrc.go.jp/sigscan/disp.cgi?S000251" TargetMode="External"/><Relationship Id="rId53" Type="http://schemas.openxmlformats.org/officeDocument/2006/relationships/hyperlink" Target="http://www.dna.affrc.go.jp/sigscan/disp.cgi?S000176" TargetMode="External"/><Relationship Id="rId58" Type="http://schemas.openxmlformats.org/officeDocument/2006/relationships/hyperlink" Target="http://www.dna.affrc.go.jp/sigscan/disp.cgi?S000512" TargetMode="External"/><Relationship Id="rId74" Type="http://schemas.openxmlformats.org/officeDocument/2006/relationships/hyperlink" Target="http://www.dna.affrc.go.jp/sigscan/disp.cgi?S000378" TargetMode="External"/><Relationship Id="rId79" Type="http://schemas.openxmlformats.org/officeDocument/2006/relationships/hyperlink" Target="http://www.dna.affrc.go.jp/sigscan/disp.cgi?S000493" TargetMode="External"/><Relationship Id="rId102" Type="http://schemas.openxmlformats.org/officeDocument/2006/relationships/hyperlink" Target="http://www.dna.affrc.go.jp/sigscan/disp.cgi?S000450" TargetMode="External"/><Relationship Id="rId123" Type="http://schemas.openxmlformats.org/officeDocument/2006/relationships/hyperlink" Target="http://www.dna.affrc.go.jp/sigscan/disp.cgi?S000265" TargetMode="External"/><Relationship Id="rId128" Type="http://schemas.openxmlformats.org/officeDocument/2006/relationships/hyperlink" Target="http://www.dna.affrc.go.jp/sigscan/disp.cgi?S000461" TargetMode="External"/><Relationship Id="rId144" Type="http://schemas.openxmlformats.org/officeDocument/2006/relationships/hyperlink" Target="http://www.dna.affrc.go.jp/sigscan/disp.cgi?S000039" TargetMode="External"/><Relationship Id="rId149" Type="http://schemas.openxmlformats.org/officeDocument/2006/relationships/hyperlink" Target="http://www.dna.affrc.go.jp/sigscan/disp.cgi?S000459" TargetMode="External"/><Relationship Id="rId5" Type="http://schemas.openxmlformats.org/officeDocument/2006/relationships/hyperlink" Target="http://www.dna.affrc.go.jp/sigscan/disp.cgi?S000198" TargetMode="External"/><Relationship Id="rId90" Type="http://schemas.openxmlformats.org/officeDocument/2006/relationships/hyperlink" Target="http://www.dna.affrc.go.jp/sigscan/disp.cgi?S000468" TargetMode="External"/><Relationship Id="rId95" Type="http://schemas.openxmlformats.org/officeDocument/2006/relationships/hyperlink" Target="http://www.dna.affrc.go.jp/sigscan/disp.cgi?S000453" TargetMode="External"/><Relationship Id="rId22" Type="http://schemas.openxmlformats.org/officeDocument/2006/relationships/hyperlink" Target="http://www.dna.affrc.go.jp/sigscan/disp.cgi?S000407" TargetMode="External"/><Relationship Id="rId27" Type="http://schemas.openxmlformats.org/officeDocument/2006/relationships/hyperlink" Target="http://www.dna.affrc.go.jp/sigscan/disp.cgi?S000039" TargetMode="External"/><Relationship Id="rId43" Type="http://schemas.openxmlformats.org/officeDocument/2006/relationships/hyperlink" Target="http://www.dna.affrc.go.jp/sigscan/disp.cgi?S000449" TargetMode="External"/><Relationship Id="rId48" Type="http://schemas.openxmlformats.org/officeDocument/2006/relationships/hyperlink" Target="http://www.dna.affrc.go.jp/sigscan/disp.cgi?S000039" TargetMode="External"/><Relationship Id="rId64" Type="http://schemas.openxmlformats.org/officeDocument/2006/relationships/hyperlink" Target="http://www.dna.affrc.go.jp/sigscan/disp.cgi?S000086" TargetMode="External"/><Relationship Id="rId69" Type="http://schemas.openxmlformats.org/officeDocument/2006/relationships/hyperlink" Target="http://www.dna.affrc.go.jp/sigscan/disp.cgi?S000414" TargetMode="External"/><Relationship Id="rId113" Type="http://schemas.openxmlformats.org/officeDocument/2006/relationships/hyperlink" Target="http://www.dna.affrc.go.jp/sigscan/disp.cgi?S000454" TargetMode="External"/><Relationship Id="rId118" Type="http://schemas.openxmlformats.org/officeDocument/2006/relationships/hyperlink" Target="http://www.dna.affrc.go.jp/sigscan/disp.cgi?S000449" TargetMode="External"/><Relationship Id="rId134" Type="http://schemas.openxmlformats.org/officeDocument/2006/relationships/hyperlink" Target="http://www.dna.affrc.go.jp/sigscan/disp.cgi?S000378" TargetMode="External"/><Relationship Id="rId139" Type="http://schemas.openxmlformats.org/officeDocument/2006/relationships/hyperlink" Target="http://www.dna.affrc.go.jp/sigscan/disp.cgi?S000450" TargetMode="External"/><Relationship Id="rId80" Type="http://schemas.openxmlformats.org/officeDocument/2006/relationships/hyperlink" Target="http://www.dna.affrc.go.jp/sigscan/disp.cgi?S000493" TargetMode="External"/><Relationship Id="rId85" Type="http://schemas.openxmlformats.org/officeDocument/2006/relationships/hyperlink" Target="http://www.dna.affrc.go.jp/sigscan/disp.cgi?S000472" TargetMode="External"/><Relationship Id="rId150" Type="http://schemas.openxmlformats.org/officeDocument/2006/relationships/hyperlink" Target="http://www.dna.affrc.go.jp/sigscan/disp.cgi?S000039" TargetMode="External"/><Relationship Id="rId155" Type="http://schemas.openxmlformats.org/officeDocument/2006/relationships/hyperlink" Target="http://www.dna.affrc.go.jp/sigscan/disp.cgi?S000447" TargetMode="External"/><Relationship Id="rId12" Type="http://schemas.openxmlformats.org/officeDocument/2006/relationships/hyperlink" Target="http://www.dna.affrc.go.jp/sigscan/disp.cgi?S000378" TargetMode="External"/><Relationship Id="rId17" Type="http://schemas.openxmlformats.org/officeDocument/2006/relationships/hyperlink" Target="http://www.dna.affrc.go.jp/sigscan/disp.cgi?S000144" TargetMode="External"/><Relationship Id="rId33" Type="http://schemas.openxmlformats.org/officeDocument/2006/relationships/hyperlink" Target="http://www.dna.affrc.go.jp/sigscan/disp.cgi?S000407" TargetMode="External"/><Relationship Id="rId38" Type="http://schemas.openxmlformats.org/officeDocument/2006/relationships/hyperlink" Target="http://www.dna.affrc.go.jp/sigscan/disp.cgi?S000012" TargetMode="External"/><Relationship Id="rId59" Type="http://schemas.openxmlformats.org/officeDocument/2006/relationships/hyperlink" Target="http://www.dna.affrc.go.jp/sigscan/disp.cgi?S000449" TargetMode="External"/><Relationship Id="rId103" Type="http://schemas.openxmlformats.org/officeDocument/2006/relationships/hyperlink" Target="http://www.dna.affrc.go.jp/sigscan/disp.cgi?S000449" TargetMode="External"/><Relationship Id="rId108" Type="http://schemas.openxmlformats.org/officeDocument/2006/relationships/hyperlink" Target="http://www.dna.affrc.go.jp/sigscan/disp.cgi?S000080" TargetMode="External"/><Relationship Id="rId124" Type="http://schemas.openxmlformats.org/officeDocument/2006/relationships/hyperlink" Target="http://www.dna.affrc.go.jp/sigscan/disp.cgi?S000449" TargetMode="External"/><Relationship Id="rId129" Type="http://schemas.openxmlformats.org/officeDocument/2006/relationships/hyperlink" Target="http://www.dna.affrc.go.jp/sigscan/disp.cgi?S000467" TargetMode="External"/><Relationship Id="rId20" Type="http://schemas.openxmlformats.org/officeDocument/2006/relationships/hyperlink" Target="http://www.dna.affrc.go.jp/sigscan/disp.cgi?S000144" TargetMode="External"/><Relationship Id="rId41" Type="http://schemas.openxmlformats.org/officeDocument/2006/relationships/hyperlink" Target="http://www.dna.affrc.go.jp/sigscan/disp.cgi?S000493" TargetMode="External"/><Relationship Id="rId54" Type="http://schemas.openxmlformats.org/officeDocument/2006/relationships/hyperlink" Target="http://www.dna.affrc.go.jp/sigscan/disp.cgi?S000137" TargetMode="External"/><Relationship Id="rId62" Type="http://schemas.openxmlformats.org/officeDocument/2006/relationships/hyperlink" Target="http://www.dna.affrc.go.jp/sigscan/disp.cgi?S000449" TargetMode="External"/><Relationship Id="rId70" Type="http://schemas.openxmlformats.org/officeDocument/2006/relationships/hyperlink" Target="http://www.dna.affrc.go.jp/sigscan/disp.cgi?S000415" TargetMode="External"/><Relationship Id="rId75" Type="http://schemas.openxmlformats.org/officeDocument/2006/relationships/hyperlink" Target="http://www.dna.affrc.go.jp/sigscan/disp.cgi?S000024" TargetMode="External"/><Relationship Id="rId83" Type="http://schemas.openxmlformats.org/officeDocument/2006/relationships/hyperlink" Target="http://www.dna.affrc.go.jp/sigscan/disp.cgi?S000314" TargetMode="External"/><Relationship Id="rId88" Type="http://schemas.openxmlformats.org/officeDocument/2006/relationships/hyperlink" Target="http://www.dna.affrc.go.jp/sigscan/disp.cgi?S000265" TargetMode="External"/><Relationship Id="rId91" Type="http://schemas.openxmlformats.org/officeDocument/2006/relationships/hyperlink" Target="http://www.dna.affrc.go.jp/sigscan/disp.cgi?S000245" TargetMode="External"/><Relationship Id="rId96" Type="http://schemas.openxmlformats.org/officeDocument/2006/relationships/hyperlink" Target="http://www.dna.affrc.go.jp/sigscan/disp.cgi?S000454" TargetMode="External"/><Relationship Id="rId111" Type="http://schemas.openxmlformats.org/officeDocument/2006/relationships/hyperlink" Target="http://www.dna.affrc.go.jp/sigscan/disp.cgi?S000203" TargetMode="External"/><Relationship Id="rId132" Type="http://schemas.openxmlformats.org/officeDocument/2006/relationships/hyperlink" Target="http://www.dna.affrc.go.jp/sigscan/disp.cgi?S000167" TargetMode="External"/><Relationship Id="rId140" Type="http://schemas.openxmlformats.org/officeDocument/2006/relationships/hyperlink" Target="http://www.dna.affrc.go.jp/sigscan/disp.cgi?S000265" TargetMode="External"/><Relationship Id="rId145" Type="http://schemas.openxmlformats.org/officeDocument/2006/relationships/hyperlink" Target="http://www.dna.affrc.go.jp/sigscan/disp.cgi?S000180" TargetMode="External"/><Relationship Id="rId153" Type="http://schemas.openxmlformats.org/officeDocument/2006/relationships/hyperlink" Target="http://www.dna.affrc.go.jp/sigscan/disp.cgi?S000422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dna.affrc.go.jp/sigscan/disp.cgi?S000198" TargetMode="External"/><Relationship Id="rId15" Type="http://schemas.openxmlformats.org/officeDocument/2006/relationships/hyperlink" Target="http://www.dna.affrc.go.jp/sigscan/disp.cgi?S000476" TargetMode="External"/><Relationship Id="rId23" Type="http://schemas.openxmlformats.org/officeDocument/2006/relationships/hyperlink" Target="http://www.dna.affrc.go.jp/sigscan/disp.cgi?S000454" TargetMode="External"/><Relationship Id="rId28" Type="http://schemas.openxmlformats.org/officeDocument/2006/relationships/hyperlink" Target="http://www.dna.affrc.go.jp/sigscan/disp.cgi?S000449" TargetMode="External"/><Relationship Id="rId36" Type="http://schemas.openxmlformats.org/officeDocument/2006/relationships/hyperlink" Target="http://www.dna.affrc.go.jp/sigscan/disp.cgi?S000407" TargetMode="External"/><Relationship Id="rId49" Type="http://schemas.openxmlformats.org/officeDocument/2006/relationships/hyperlink" Target="http://www.dna.affrc.go.jp/sigscan/disp.cgi?S000430" TargetMode="External"/><Relationship Id="rId57" Type="http://schemas.openxmlformats.org/officeDocument/2006/relationships/hyperlink" Target="http://www.dna.affrc.go.jp/sigscan/disp.cgi?S000482" TargetMode="External"/><Relationship Id="rId106" Type="http://schemas.openxmlformats.org/officeDocument/2006/relationships/hyperlink" Target="http://www.dna.affrc.go.jp/sigscan/disp.cgi?S000198" TargetMode="External"/><Relationship Id="rId114" Type="http://schemas.openxmlformats.org/officeDocument/2006/relationships/hyperlink" Target="http://www.dna.affrc.go.jp/sigscan/disp.cgi?S000387" TargetMode="External"/><Relationship Id="rId119" Type="http://schemas.openxmlformats.org/officeDocument/2006/relationships/hyperlink" Target="http://www.dna.affrc.go.jp/sigscan/disp.cgi?S000378" TargetMode="External"/><Relationship Id="rId127" Type="http://schemas.openxmlformats.org/officeDocument/2006/relationships/hyperlink" Target="http://www.dna.affrc.go.jp/sigscan/disp.cgi?S000265" TargetMode="External"/><Relationship Id="rId10" Type="http://schemas.openxmlformats.org/officeDocument/2006/relationships/hyperlink" Target="http://www.dna.affrc.go.jp/sigscan/disp.cgi?S000432" TargetMode="External"/><Relationship Id="rId31" Type="http://schemas.openxmlformats.org/officeDocument/2006/relationships/hyperlink" Target="http://www.dna.affrc.go.jp/sigscan/disp.cgi?S000144" TargetMode="External"/><Relationship Id="rId44" Type="http://schemas.openxmlformats.org/officeDocument/2006/relationships/hyperlink" Target="http://www.dna.affrc.go.jp/sigscan/disp.cgi?S000449" TargetMode="External"/><Relationship Id="rId52" Type="http://schemas.openxmlformats.org/officeDocument/2006/relationships/hyperlink" Target="http://www.dna.affrc.go.jp/sigscan/disp.cgi?S000378" TargetMode="External"/><Relationship Id="rId60" Type="http://schemas.openxmlformats.org/officeDocument/2006/relationships/hyperlink" Target="http://www.dna.affrc.go.jp/sigscan/disp.cgi?S000430" TargetMode="External"/><Relationship Id="rId65" Type="http://schemas.openxmlformats.org/officeDocument/2006/relationships/hyperlink" Target="http://www.dna.affrc.go.jp/sigscan/disp.cgi?S000245" TargetMode="External"/><Relationship Id="rId73" Type="http://schemas.openxmlformats.org/officeDocument/2006/relationships/hyperlink" Target="http://www.dna.affrc.go.jp/sigscan/disp.cgi?S000449" TargetMode="External"/><Relationship Id="rId78" Type="http://schemas.openxmlformats.org/officeDocument/2006/relationships/hyperlink" Target="http://www.dna.affrc.go.jp/sigscan/disp.cgi?S000497" TargetMode="External"/><Relationship Id="rId81" Type="http://schemas.openxmlformats.org/officeDocument/2006/relationships/hyperlink" Target="http://www.dna.affrc.go.jp/sigscan/disp.cgi?S000314" TargetMode="External"/><Relationship Id="rId86" Type="http://schemas.openxmlformats.org/officeDocument/2006/relationships/hyperlink" Target="http://www.dna.affrc.go.jp/sigscan/disp.cgi?S000462" TargetMode="External"/><Relationship Id="rId94" Type="http://schemas.openxmlformats.org/officeDocument/2006/relationships/hyperlink" Target="http://www.dna.affrc.go.jp/sigscan/disp.cgi?S000198" TargetMode="External"/><Relationship Id="rId99" Type="http://schemas.openxmlformats.org/officeDocument/2006/relationships/hyperlink" Target="http://www.dna.affrc.go.jp/sigscan/disp.cgi?S000199" TargetMode="External"/><Relationship Id="rId101" Type="http://schemas.openxmlformats.org/officeDocument/2006/relationships/hyperlink" Target="http://www.dna.affrc.go.jp/sigscan/disp.cgi?S000265" TargetMode="External"/><Relationship Id="rId122" Type="http://schemas.openxmlformats.org/officeDocument/2006/relationships/hyperlink" Target="http://www.dna.affrc.go.jp/sigscan/disp.cgi?S000387" TargetMode="External"/><Relationship Id="rId130" Type="http://schemas.openxmlformats.org/officeDocument/2006/relationships/hyperlink" Target="http://www.dna.affrc.go.jp/sigscan/disp.cgi?S000200" TargetMode="External"/><Relationship Id="rId135" Type="http://schemas.openxmlformats.org/officeDocument/2006/relationships/hyperlink" Target="http://www.dna.affrc.go.jp/sigscan/disp.cgi?S000501" TargetMode="External"/><Relationship Id="rId143" Type="http://schemas.openxmlformats.org/officeDocument/2006/relationships/hyperlink" Target="http://www.dna.affrc.go.jp/sigscan/disp.cgi?S000199" TargetMode="External"/><Relationship Id="rId148" Type="http://schemas.openxmlformats.org/officeDocument/2006/relationships/hyperlink" Target="http://www.dna.affrc.go.jp/sigscan/disp.cgi?S000459" TargetMode="External"/><Relationship Id="rId151" Type="http://schemas.openxmlformats.org/officeDocument/2006/relationships/hyperlink" Target="http://www.dna.affrc.go.jp/sigscan/disp.cgi?S000081" TargetMode="External"/><Relationship Id="rId156" Type="http://schemas.openxmlformats.org/officeDocument/2006/relationships/hyperlink" Target="http://www.dna.affrc.go.jp/sigscan/disp.cgi?S000498" TargetMode="External"/><Relationship Id="rId4" Type="http://schemas.openxmlformats.org/officeDocument/2006/relationships/hyperlink" Target="http://www.dna.affrc.go.jp/sigscan/disp.cgi?S000028" TargetMode="External"/><Relationship Id="rId9" Type="http://schemas.openxmlformats.org/officeDocument/2006/relationships/hyperlink" Target="http://www.dna.affrc.go.jp/sigscan/disp.cgi?S000030" TargetMode="External"/><Relationship Id="rId13" Type="http://schemas.openxmlformats.org/officeDocument/2006/relationships/hyperlink" Target="http://www.dna.affrc.go.jp/sigscan/disp.cgi?S000028" TargetMode="External"/><Relationship Id="rId18" Type="http://schemas.openxmlformats.org/officeDocument/2006/relationships/hyperlink" Target="http://www.dna.affrc.go.jp/sigscan/disp.cgi?S000413" TargetMode="External"/><Relationship Id="rId39" Type="http://schemas.openxmlformats.org/officeDocument/2006/relationships/hyperlink" Target="http://www.dna.affrc.go.jp/sigscan/disp.cgi?S000415" TargetMode="External"/><Relationship Id="rId109" Type="http://schemas.openxmlformats.org/officeDocument/2006/relationships/hyperlink" Target="http://www.dna.affrc.go.jp/sigscan/disp.cgi?S000454" TargetMode="External"/><Relationship Id="rId34" Type="http://schemas.openxmlformats.org/officeDocument/2006/relationships/hyperlink" Target="http://www.dna.affrc.go.jp/sigscan/disp.cgi?S000144" TargetMode="External"/><Relationship Id="rId50" Type="http://schemas.openxmlformats.org/officeDocument/2006/relationships/hyperlink" Target="http://www.dna.affrc.go.jp/sigscan/disp.cgi?S000264" TargetMode="External"/><Relationship Id="rId55" Type="http://schemas.openxmlformats.org/officeDocument/2006/relationships/hyperlink" Target="http://www.dna.affrc.go.jp/sigscan/disp.cgi?S000511" TargetMode="External"/><Relationship Id="rId76" Type="http://schemas.openxmlformats.org/officeDocument/2006/relationships/hyperlink" Target="http://www.dna.affrc.go.jp/sigscan/disp.cgi?S000447" TargetMode="External"/><Relationship Id="rId97" Type="http://schemas.openxmlformats.org/officeDocument/2006/relationships/hyperlink" Target="http://www.dna.affrc.go.jp/sigscan/disp.cgi?S000039" TargetMode="External"/><Relationship Id="rId104" Type="http://schemas.openxmlformats.org/officeDocument/2006/relationships/hyperlink" Target="http://www.dna.affrc.go.jp/sigscan/disp.cgi?S000378" TargetMode="External"/><Relationship Id="rId120" Type="http://schemas.openxmlformats.org/officeDocument/2006/relationships/hyperlink" Target="http://www.dna.affrc.go.jp/sigscan/disp.cgi?S000265" TargetMode="External"/><Relationship Id="rId125" Type="http://schemas.openxmlformats.org/officeDocument/2006/relationships/hyperlink" Target="http://www.dna.affrc.go.jp/sigscan/disp.cgi?S000378" TargetMode="External"/><Relationship Id="rId141" Type="http://schemas.openxmlformats.org/officeDocument/2006/relationships/hyperlink" Target="http://www.dna.affrc.go.jp/sigscan/disp.cgi?S000198" TargetMode="External"/><Relationship Id="rId146" Type="http://schemas.openxmlformats.org/officeDocument/2006/relationships/hyperlink" Target="http://www.dna.affrc.go.jp/sigscan/disp.cgi?S000039" TargetMode="External"/><Relationship Id="rId7" Type="http://schemas.openxmlformats.org/officeDocument/2006/relationships/hyperlink" Target="http://www.dna.affrc.go.jp/sigscan/disp.cgi?S000039" TargetMode="External"/><Relationship Id="rId71" Type="http://schemas.openxmlformats.org/officeDocument/2006/relationships/hyperlink" Target="http://www.dna.affrc.go.jp/sigscan/disp.cgi?S000415" TargetMode="External"/><Relationship Id="rId92" Type="http://schemas.openxmlformats.org/officeDocument/2006/relationships/hyperlink" Target="http://www.dna.affrc.go.jp/sigscan/disp.cgi?S000123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www.dna.affrc.go.jp/sigscan/disp.cgi?S000250" TargetMode="External"/><Relationship Id="rId24" Type="http://schemas.openxmlformats.org/officeDocument/2006/relationships/hyperlink" Target="http://www.dna.affrc.go.jp/sigscan/disp.cgi?S000039" TargetMode="External"/><Relationship Id="rId40" Type="http://schemas.openxmlformats.org/officeDocument/2006/relationships/hyperlink" Target="http://www.dna.affrc.go.jp/sigscan/disp.cgi?S000415" TargetMode="External"/><Relationship Id="rId45" Type="http://schemas.openxmlformats.org/officeDocument/2006/relationships/hyperlink" Target="http://www.dna.affrc.go.jp/sigscan/disp.cgi?S000482" TargetMode="External"/><Relationship Id="rId66" Type="http://schemas.openxmlformats.org/officeDocument/2006/relationships/hyperlink" Target="http://www.dna.affrc.go.jp/sigscan/disp.cgi?S000265" TargetMode="External"/><Relationship Id="rId87" Type="http://schemas.openxmlformats.org/officeDocument/2006/relationships/hyperlink" Target="http://www.dna.affrc.go.jp/sigscan/disp.cgi?S000468" TargetMode="External"/><Relationship Id="rId110" Type="http://schemas.openxmlformats.org/officeDocument/2006/relationships/hyperlink" Target="http://www.dna.affrc.go.jp/sigscan/disp.cgi?S000198" TargetMode="External"/><Relationship Id="rId115" Type="http://schemas.openxmlformats.org/officeDocument/2006/relationships/hyperlink" Target="http://www.dna.affrc.go.jp/sigscan/disp.cgi?S000273" TargetMode="External"/><Relationship Id="rId131" Type="http://schemas.openxmlformats.org/officeDocument/2006/relationships/hyperlink" Target="http://www.dna.affrc.go.jp/sigscan/disp.cgi?S000492" TargetMode="External"/><Relationship Id="rId136" Type="http://schemas.openxmlformats.org/officeDocument/2006/relationships/hyperlink" Target="http://www.dna.affrc.go.jp/sigscan/disp.cgi?S000501" TargetMode="External"/><Relationship Id="rId157" Type="http://schemas.openxmlformats.org/officeDocument/2006/relationships/hyperlink" Target="http://www.dna.affrc.go.jp/sigscan/disp.cgi?S000482" TargetMode="External"/><Relationship Id="rId61" Type="http://schemas.openxmlformats.org/officeDocument/2006/relationships/hyperlink" Target="http://www.dna.affrc.go.jp/sigscan/disp.cgi?S000454" TargetMode="External"/><Relationship Id="rId82" Type="http://schemas.openxmlformats.org/officeDocument/2006/relationships/hyperlink" Target="http://www.dna.affrc.go.jp/sigscan/disp.cgi?S000176" TargetMode="External"/><Relationship Id="rId152" Type="http://schemas.openxmlformats.org/officeDocument/2006/relationships/hyperlink" Target="http://www.dna.affrc.go.jp/sigscan/disp.cgi?S000028" TargetMode="External"/><Relationship Id="rId19" Type="http://schemas.openxmlformats.org/officeDocument/2006/relationships/hyperlink" Target="http://www.dna.affrc.go.jp/sigscan/disp.cgi?S000407" TargetMode="External"/><Relationship Id="rId14" Type="http://schemas.openxmlformats.org/officeDocument/2006/relationships/hyperlink" Target="http://www.dna.affrc.go.jp/sigscan/disp.cgi?S000454" TargetMode="External"/><Relationship Id="rId30" Type="http://schemas.openxmlformats.org/officeDocument/2006/relationships/hyperlink" Target="http://www.dna.affrc.go.jp/sigscan/disp.cgi?S000454" TargetMode="External"/><Relationship Id="rId35" Type="http://schemas.openxmlformats.org/officeDocument/2006/relationships/hyperlink" Target="http://www.dna.affrc.go.jp/sigscan/disp.cgi?S000174" TargetMode="External"/><Relationship Id="rId56" Type="http://schemas.openxmlformats.org/officeDocument/2006/relationships/hyperlink" Target="http://www.dna.affrc.go.jp/sigscan/disp.cgi?S000426" TargetMode="External"/><Relationship Id="rId77" Type="http://schemas.openxmlformats.org/officeDocument/2006/relationships/hyperlink" Target="http://www.dna.affrc.go.jp/sigscan/disp.cgi?S000153" TargetMode="External"/><Relationship Id="rId100" Type="http://schemas.openxmlformats.org/officeDocument/2006/relationships/hyperlink" Target="http://www.dna.affrc.go.jp/sigscan/disp.cgi?S000424" TargetMode="External"/><Relationship Id="rId105" Type="http://schemas.openxmlformats.org/officeDocument/2006/relationships/hyperlink" Target="http://www.dna.affrc.go.jp/sigscan/disp.cgi?S000499" TargetMode="External"/><Relationship Id="rId126" Type="http://schemas.openxmlformats.org/officeDocument/2006/relationships/hyperlink" Target="http://www.dna.affrc.go.jp/sigscan/disp.cgi?S000098" TargetMode="External"/><Relationship Id="rId147" Type="http://schemas.openxmlformats.org/officeDocument/2006/relationships/hyperlink" Target="http://www.dna.affrc.go.jp/sigscan/disp.cgi?S000180" TargetMode="External"/><Relationship Id="rId8" Type="http://schemas.openxmlformats.org/officeDocument/2006/relationships/hyperlink" Target="http://www.dna.affrc.go.jp/sigscan/disp.cgi?S000109" TargetMode="External"/><Relationship Id="rId51" Type="http://schemas.openxmlformats.org/officeDocument/2006/relationships/hyperlink" Target="http://www.dna.affrc.go.jp/sigscan/disp.cgi?S000512" TargetMode="External"/><Relationship Id="rId72" Type="http://schemas.openxmlformats.org/officeDocument/2006/relationships/hyperlink" Target="http://www.dna.affrc.go.jp/sigscan/disp.cgi?S000512" TargetMode="External"/><Relationship Id="rId93" Type="http://schemas.openxmlformats.org/officeDocument/2006/relationships/hyperlink" Target="http://www.dna.affrc.go.jp/sigscan/disp.cgi?S000245" TargetMode="External"/><Relationship Id="rId98" Type="http://schemas.openxmlformats.org/officeDocument/2006/relationships/hyperlink" Target="http://www.dna.affrc.go.jp/sigscan/disp.cgi?S000124" TargetMode="External"/><Relationship Id="rId121" Type="http://schemas.openxmlformats.org/officeDocument/2006/relationships/hyperlink" Target="http://www.dna.affrc.go.jp/sigscan/disp.cgi?S000265" TargetMode="External"/><Relationship Id="rId142" Type="http://schemas.openxmlformats.org/officeDocument/2006/relationships/hyperlink" Target="http://www.dna.affrc.go.jp/sigscan/disp.cgi?S000198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://www.dna.affrc.go.jp/sigscan/disp.cgi?S000039" TargetMode="External"/><Relationship Id="rId46" Type="http://schemas.openxmlformats.org/officeDocument/2006/relationships/hyperlink" Target="http://www.dna.affrc.go.jp/sigscan/disp.cgi?S000482" TargetMode="External"/><Relationship Id="rId67" Type="http://schemas.openxmlformats.org/officeDocument/2006/relationships/hyperlink" Target="http://www.dna.affrc.go.jp/sigscan/disp.cgi?S000501" TargetMode="External"/><Relationship Id="rId116" Type="http://schemas.openxmlformats.org/officeDocument/2006/relationships/hyperlink" Target="http://www.dna.affrc.go.jp/sigscan/disp.cgi?S000265" TargetMode="External"/><Relationship Id="rId137" Type="http://schemas.openxmlformats.org/officeDocument/2006/relationships/hyperlink" Target="http://www.dna.affrc.go.jp/sigscan/disp.cgi?S000378" TargetMode="External"/><Relationship Id="rId158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851</Words>
  <Characters>16257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0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6</cp:revision>
  <dcterms:created xsi:type="dcterms:W3CDTF">2013-10-22T07:35:00Z</dcterms:created>
  <dcterms:modified xsi:type="dcterms:W3CDTF">2015-05-14T09:20:00Z</dcterms:modified>
</cp:coreProperties>
</file>